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F5ED4" w14:textId="5725C740" w:rsidR="00C201FD" w:rsidRDefault="00C201FD" w:rsidP="00391F6E">
      <w:r>
        <w:t>Text S1:</w:t>
      </w:r>
    </w:p>
    <w:p w14:paraId="2058FC9B" w14:textId="6F7471D1" w:rsidR="005A7302" w:rsidRDefault="00C201FD" w:rsidP="00391F6E">
      <w:r>
        <w:t>Calibration curve ranges:</w:t>
      </w:r>
    </w:p>
    <w:p w14:paraId="6233F89B" w14:textId="62D4D188" w:rsidR="00C201FD" w:rsidRDefault="00C201FD" w:rsidP="00391F6E">
      <w:pPr>
        <w:rPr>
          <w:rFonts w:cs="Times New Roman"/>
          <w:sz w:val="24"/>
          <w:szCs w:val="24"/>
        </w:rPr>
      </w:pPr>
      <w:r w:rsidRPr="00A22882">
        <w:rPr>
          <w:rFonts w:cs="Times New Roman"/>
          <w:sz w:val="24"/>
          <w:szCs w:val="24"/>
        </w:rPr>
        <w:t xml:space="preserve">0.0100–5.00 </w:t>
      </w:r>
      <w:proofErr w:type="spellStart"/>
      <w:r w:rsidRPr="00A22882">
        <w:rPr>
          <w:rFonts w:cs="Times New Roman"/>
          <w:sz w:val="24"/>
          <w:szCs w:val="24"/>
        </w:rPr>
        <w:t>μg</w:t>
      </w:r>
      <w:proofErr w:type="spellEnd"/>
      <w:r w:rsidRPr="00A22882">
        <w:rPr>
          <w:rFonts w:cs="Times New Roman"/>
          <w:sz w:val="24"/>
          <w:szCs w:val="24"/>
        </w:rPr>
        <w:t xml:space="preserve"> L</w:t>
      </w:r>
      <w:r w:rsidRPr="00A22882">
        <w:rPr>
          <w:rFonts w:cs="Times New Roman"/>
          <w:sz w:val="24"/>
          <w:szCs w:val="24"/>
          <w:vertAlign w:val="superscript"/>
        </w:rPr>
        <w:t>−1</w:t>
      </w:r>
      <w:r>
        <w:rPr>
          <w:rFonts w:cs="Times New Roman"/>
          <w:sz w:val="24"/>
          <w:szCs w:val="24"/>
        </w:rPr>
        <w:t xml:space="preserve">: </w:t>
      </w:r>
      <w:r w:rsidRPr="00A22882">
        <w:rPr>
          <w:rFonts w:cs="Times New Roman"/>
          <w:sz w:val="24"/>
          <w:szCs w:val="24"/>
        </w:rPr>
        <w:t xml:space="preserve">Li, V, Cr, Co, Ni, As, Se, Mo, Ag, Cd, Sn, Sb, Cs, Tl, Pb and U </w:t>
      </w:r>
    </w:p>
    <w:p w14:paraId="1CB6F957" w14:textId="0C3E5FD4" w:rsidR="00C201FD" w:rsidRDefault="00C201FD" w:rsidP="00391F6E">
      <w:pPr>
        <w:rPr>
          <w:rFonts w:cs="Times New Roman"/>
          <w:sz w:val="24"/>
          <w:szCs w:val="24"/>
        </w:rPr>
      </w:pPr>
      <w:r w:rsidRPr="00A22882">
        <w:rPr>
          <w:rFonts w:cs="Times New Roman"/>
          <w:sz w:val="24"/>
          <w:szCs w:val="24"/>
        </w:rPr>
        <w:t xml:space="preserve">0.1–50 </w:t>
      </w:r>
      <w:proofErr w:type="spellStart"/>
      <w:r w:rsidRPr="00A22882">
        <w:rPr>
          <w:rFonts w:cs="Times New Roman"/>
          <w:sz w:val="24"/>
          <w:szCs w:val="24"/>
        </w:rPr>
        <w:t>μg</w:t>
      </w:r>
      <w:proofErr w:type="spellEnd"/>
      <w:r w:rsidRPr="00A22882">
        <w:rPr>
          <w:rFonts w:cs="Times New Roman"/>
          <w:sz w:val="24"/>
          <w:szCs w:val="24"/>
        </w:rPr>
        <w:t xml:space="preserve"> L</w:t>
      </w:r>
      <w:r w:rsidRPr="00867A66">
        <w:rPr>
          <w:rFonts w:cs="Times New Roman"/>
          <w:sz w:val="24"/>
          <w:szCs w:val="24"/>
          <w:vertAlign w:val="superscript"/>
        </w:rPr>
        <w:t>−1</w:t>
      </w:r>
      <w:r>
        <w:rPr>
          <w:rFonts w:cs="Times New Roman"/>
          <w:sz w:val="24"/>
          <w:szCs w:val="24"/>
        </w:rPr>
        <w:t xml:space="preserve">: </w:t>
      </w:r>
      <w:r w:rsidRPr="00A22882">
        <w:rPr>
          <w:rFonts w:cs="Times New Roman"/>
          <w:sz w:val="24"/>
          <w:szCs w:val="24"/>
        </w:rPr>
        <w:t xml:space="preserve">B, Ba, Cu, Rb, and Sr </w:t>
      </w:r>
    </w:p>
    <w:p w14:paraId="115356C3" w14:textId="77777777" w:rsidR="00C201FD" w:rsidRDefault="00C201FD" w:rsidP="00391F6E">
      <w:pPr>
        <w:rPr>
          <w:rFonts w:cs="Times New Roman"/>
          <w:sz w:val="24"/>
          <w:szCs w:val="24"/>
        </w:rPr>
      </w:pPr>
      <w:r w:rsidRPr="00A22882">
        <w:rPr>
          <w:rFonts w:cs="Times New Roman"/>
          <w:sz w:val="24"/>
          <w:szCs w:val="24"/>
        </w:rPr>
        <w:t xml:space="preserve">1.00–500 </w:t>
      </w:r>
      <w:proofErr w:type="spellStart"/>
      <w:r w:rsidRPr="00A22882">
        <w:rPr>
          <w:rFonts w:cs="Times New Roman"/>
          <w:sz w:val="24"/>
          <w:szCs w:val="24"/>
        </w:rPr>
        <w:t>μg</w:t>
      </w:r>
      <w:proofErr w:type="spellEnd"/>
      <w:r w:rsidRPr="00A22882">
        <w:rPr>
          <w:rFonts w:cs="Times New Roman"/>
          <w:sz w:val="24"/>
          <w:szCs w:val="24"/>
        </w:rPr>
        <w:t xml:space="preserve"> L</w:t>
      </w:r>
      <w:r w:rsidRPr="00A22882">
        <w:rPr>
          <w:rFonts w:cs="Times New Roman"/>
          <w:sz w:val="24"/>
          <w:szCs w:val="24"/>
          <w:vertAlign w:val="superscript"/>
        </w:rPr>
        <w:t>−1</w:t>
      </w:r>
      <w:r>
        <w:rPr>
          <w:rFonts w:cs="Times New Roman"/>
          <w:sz w:val="24"/>
          <w:szCs w:val="24"/>
        </w:rPr>
        <w:t>:</w:t>
      </w:r>
      <w:r w:rsidRPr="00A22882">
        <w:rPr>
          <w:rFonts w:cs="Times New Roman"/>
          <w:sz w:val="24"/>
          <w:szCs w:val="24"/>
        </w:rPr>
        <w:t xml:space="preserve"> Al, Mn, Fe, Zn </w:t>
      </w:r>
    </w:p>
    <w:p w14:paraId="7132A002" w14:textId="481CDA9B" w:rsidR="00C201FD" w:rsidRDefault="00C201FD" w:rsidP="00391F6E">
      <w:r w:rsidRPr="00A22882">
        <w:rPr>
          <w:rFonts w:cs="Times New Roman"/>
          <w:sz w:val="24"/>
          <w:szCs w:val="24"/>
        </w:rPr>
        <w:t xml:space="preserve">100–50,000 </w:t>
      </w:r>
      <w:proofErr w:type="spellStart"/>
      <w:r w:rsidRPr="00A22882">
        <w:rPr>
          <w:rFonts w:cs="Times New Roman"/>
          <w:sz w:val="24"/>
          <w:szCs w:val="24"/>
        </w:rPr>
        <w:t>μg</w:t>
      </w:r>
      <w:proofErr w:type="spellEnd"/>
      <w:r w:rsidRPr="00A22882">
        <w:rPr>
          <w:rFonts w:cs="Times New Roman"/>
          <w:sz w:val="24"/>
          <w:szCs w:val="24"/>
        </w:rPr>
        <w:t xml:space="preserve"> L</w:t>
      </w:r>
      <w:r w:rsidRPr="00A22882">
        <w:rPr>
          <w:rFonts w:cs="Times New Roman"/>
          <w:sz w:val="24"/>
          <w:szCs w:val="24"/>
          <w:vertAlign w:val="superscript"/>
        </w:rPr>
        <w:t>−1</w:t>
      </w:r>
      <w:r>
        <w:rPr>
          <w:rFonts w:cs="Times New Roman"/>
          <w:sz w:val="24"/>
          <w:szCs w:val="24"/>
        </w:rPr>
        <w:t>:</w:t>
      </w:r>
      <w:r w:rsidRPr="00A22882">
        <w:rPr>
          <w:rFonts w:cs="Times New Roman"/>
          <w:sz w:val="24"/>
          <w:szCs w:val="24"/>
        </w:rPr>
        <w:t xml:space="preserve"> Na, K, Ca, Mg, P and S</w:t>
      </w:r>
    </w:p>
    <w:p w14:paraId="1C4143E4" w14:textId="77777777" w:rsidR="00C201FD" w:rsidRDefault="00C201FD" w:rsidP="00F4214A">
      <w:pPr>
        <w:jc w:val="center"/>
      </w:pPr>
    </w:p>
    <w:p w14:paraId="4E9027E8" w14:textId="77777777" w:rsidR="00C201FD" w:rsidRDefault="00C201FD" w:rsidP="00F4214A">
      <w:pPr>
        <w:jc w:val="center"/>
      </w:pPr>
    </w:p>
    <w:p w14:paraId="43E7E39F" w14:textId="77777777" w:rsidR="00C201FD" w:rsidRDefault="00C201FD" w:rsidP="00F4214A">
      <w:pPr>
        <w:jc w:val="center"/>
      </w:pPr>
    </w:p>
    <w:p w14:paraId="303F53B8" w14:textId="0B57D736" w:rsidR="001C7E06" w:rsidRDefault="001C7E06" w:rsidP="00F4214A">
      <w:pPr>
        <w:jc w:val="center"/>
      </w:pPr>
      <w:r>
        <w:t>Table S1</w:t>
      </w:r>
      <w:r w:rsidR="0084351B">
        <w:t>. P</w:t>
      </w:r>
      <w:r w:rsidR="0084351B" w:rsidRPr="0084351B">
        <w:t>erformance of the ICPMS</w:t>
      </w:r>
    </w:p>
    <w:tbl>
      <w:tblPr>
        <w:tblStyle w:val="TableGrid"/>
        <w:tblW w:w="9023" w:type="dxa"/>
        <w:jc w:val="center"/>
        <w:tblLook w:val="04A0" w:firstRow="1" w:lastRow="0" w:firstColumn="1" w:lastColumn="0" w:noHBand="0" w:noVBand="1"/>
      </w:tblPr>
      <w:tblGrid>
        <w:gridCol w:w="2635"/>
        <w:gridCol w:w="1969"/>
        <w:gridCol w:w="2086"/>
        <w:gridCol w:w="2333"/>
      </w:tblGrid>
      <w:tr w:rsidR="0084351B" w:rsidRPr="0084351B" w14:paraId="0F32A610" w14:textId="77777777" w:rsidTr="0084351B">
        <w:trPr>
          <w:trHeight w:val="417"/>
          <w:jc w:val="center"/>
        </w:trPr>
        <w:tc>
          <w:tcPr>
            <w:tcW w:w="2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B811B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Parameter</w:t>
            </w:r>
          </w:p>
        </w:tc>
        <w:tc>
          <w:tcPr>
            <w:tcW w:w="1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49253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No-gas mode</w:t>
            </w:r>
          </w:p>
        </w:tc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E1F65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Collision mode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723BB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Reaction mode</w:t>
            </w:r>
          </w:p>
        </w:tc>
      </w:tr>
      <w:tr w:rsidR="0084351B" w:rsidRPr="0084351B" w14:paraId="7E1CFAAD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96CAF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lang w:val="it-IT"/>
              </w:rPr>
              <w:t>Cell ga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B4A3E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C101B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H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29EA4" w14:textId="77777777" w:rsidR="0084351B" w:rsidRPr="0084351B" w:rsidRDefault="0084351B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</w:t>
            </w:r>
            <w:r w:rsidRPr="0084351B">
              <w:rPr>
                <w:vertAlign w:val="subscript"/>
                <w:lang w:val="en-GB"/>
              </w:rPr>
              <w:t>2</w:t>
            </w:r>
          </w:p>
        </w:tc>
      </w:tr>
      <w:tr w:rsidR="0084351B" w:rsidRPr="0084351B" w14:paraId="62465D9C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BDDA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vertAlign w:val="superscript"/>
                <w:lang w:val="it-IT"/>
              </w:rPr>
              <w:t>7</w:t>
            </w:r>
            <w:r w:rsidRPr="0084351B">
              <w:rPr>
                <w:lang w:val="it-IT"/>
              </w:rPr>
              <w:t>Li [CPS per µg L</w:t>
            </w:r>
            <w:r w:rsidRPr="0084351B">
              <w:rPr>
                <w:vertAlign w:val="superscript"/>
                <w:lang w:val="it-IT"/>
              </w:rPr>
              <w:t>-1</w:t>
            </w:r>
            <w:r w:rsidRPr="0084351B">
              <w:rPr>
                <w:vertAlign w:val="superscript"/>
                <w:lang w:val="it-IT"/>
              </w:rPr>
              <w:softHyphen/>
            </w:r>
            <w:r w:rsidRPr="0084351B">
              <w:rPr>
                <w:lang w:val="it-IT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298A" w14:textId="24CF3403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68B3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8580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</w:tr>
      <w:tr w:rsidR="0084351B" w:rsidRPr="0084351B" w14:paraId="70FF7436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08E8" w14:textId="77777777" w:rsidR="0084351B" w:rsidRPr="0084351B" w:rsidRDefault="0084351B" w:rsidP="00391F6E">
            <w:pPr>
              <w:jc w:val="center"/>
              <w:rPr>
                <w:vertAlign w:val="superscript"/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59</w:t>
            </w:r>
            <w:r w:rsidRPr="0084351B">
              <w:rPr>
                <w:lang w:val="en-GB"/>
              </w:rPr>
              <w:t>Co [CPS per µg L</w:t>
            </w:r>
            <w:r w:rsidRPr="0084351B">
              <w:rPr>
                <w:vertAlign w:val="superscript"/>
                <w:lang w:val="en-GB"/>
              </w:rPr>
              <w:t>-1</w:t>
            </w:r>
            <w:r w:rsidRPr="0084351B">
              <w:rPr>
                <w:lang w:val="en-GB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80F3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CDDC" w14:textId="791630B6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3" w14:textId="339C6CFF" w:rsidR="0084351B" w:rsidRPr="00B73D0D" w:rsidRDefault="007E2590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.5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84351B" w:rsidRPr="0084351B" w14:paraId="7000B604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3A8C" w14:textId="77777777" w:rsidR="0084351B" w:rsidRPr="0084351B" w:rsidRDefault="0084351B" w:rsidP="00391F6E">
            <w:pPr>
              <w:jc w:val="center"/>
              <w:rPr>
                <w:lang w:val="es-ES"/>
              </w:rPr>
            </w:pPr>
            <w:r w:rsidRPr="0084351B">
              <w:rPr>
                <w:vertAlign w:val="superscript"/>
                <w:lang w:val="es-ES"/>
              </w:rPr>
              <w:t>89</w:t>
            </w:r>
            <w:r w:rsidRPr="0084351B">
              <w:rPr>
                <w:lang w:val="es-ES"/>
              </w:rPr>
              <w:t>Y [CPS per µg L</w:t>
            </w:r>
            <w:r w:rsidRPr="0084351B">
              <w:rPr>
                <w:vertAlign w:val="superscript"/>
                <w:lang w:val="es-ES"/>
              </w:rPr>
              <w:t>-1</w:t>
            </w:r>
            <w:r w:rsidRPr="0084351B">
              <w:rPr>
                <w:lang w:val="es-ES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DB4F" w14:textId="77777777" w:rsidR="0084351B" w:rsidRPr="00BE245C" w:rsidRDefault="00BE245C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7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465C" w14:textId="38A96623" w:rsidR="0084351B" w:rsidRPr="0084351B" w:rsidRDefault="00802A98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.</w:t>
            </w:r>
            <w:r w:rsidR="007E2590">
              <w:rPr>
                <w:lang w:val="en-GB"/>
              </w:rPr>
              <w:t>3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F72F" w14:textId="1A8931AC" w:rsidR="0084351B" w:rsidRPr="00B73D0D" w:rsidRDefault="007E2590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7.2</w:t>
            </w:r>
            <w:r w:rsidR="0084351B" w:rsidRPr="0084351B">
              <w:rPr>
                <w:lang w:val="en-GB"/>
              </w:rPr>
              <w:t>*10</w:t>
            </w:r>
            <w:r w:rsidR="00B73D0D">
              <w:rPr>
                <w:vertAlign w:val="superscript"/>
                <w:lang w:val="en-GB"/>
              </w:rPr>
              <w:t>3</w:t>
            </w:r>
          </w:p>
        </w:tc>
      </w:tr>
      <w:tr w:rsidR="0084351B" w:rsidRPr="0084351B" w14:paraId="1CD0F10E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9FAD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vertAlign w:val="superscript"/>
                <w:lang w:val="it-IT"/>
              </w:rPr>
              <w:t>205</w:t>
            </w:r>
            <w:r w:rsidRPr="0084351B">
              <w:rPr>
                <w:lang w:val="it-IT"/>
              </w:rPr>
              <w:t>Tl [CPS per µg L</w:t>
            </w:r>
            <w:r w:rsidRPr="0084351B">
              <w:rPr>
                <w:vertAlign w:val="superscript"/>
                <w:lang w:val="it-IT"/>
              </w:rPr>
              <w:t>-1</w:t>
            </w:r>
            <w:r w:rsidRPr="0084351B">
              <w:rPr>
                <w:lang w:val="it-IT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A32A" w14:textId="54DABC3A" w:rsidR="0084351B" w:rsidRPr="00BE245C" w:rsidRDefault="007E2590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7.8</w:t>
            </w:r>
            <w:r w:rsidR="0084351B" w:rsidRPr="0084351B">
              <w:rPr>
                <w:lang w:val="en-GB"/>
              </w:rPr>
              <w:t>*10</w:t>
            </w:r>
            <w:r w:rsidR="00BE245C"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4AA3" w14:textId="52A982C0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3AE3" w14:textId="15336792" w:rsidR="0084351B" w:rsidRPr="0084351B" w:rsidRDefault="007E2590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7.2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4</w:t>
            </w:r>
          </w:p>
        </w:tc>
      </w:tr>
      <w:tr w:rsidR="0084351B" w:rsidRPr="0084351B" w14:paraId="7246525A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70B8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average RSD [%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F306" w14:textId="06392C9D" w:rsidR="0084351B" w:rsidRPr="0084351B" w:rsidRDefault="00646F7A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E2590">
              <w:rPr>
                <w:lang w:val="en-GB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FF26" w14:textId="345FBFD3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2.</w:t>
            </w:r>
            <w:r w:rsidR="007E2590">
              <w:rPr>
                <w:lang w:val="en-GB"/>
              </w:rPr>
              <w:t>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4A10" w14:textId="54CBE8D8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</w:tr>
      <w:tr w:rsidR="0084351B" w:rsidRPr="0084351B" w14:paraId="4D14C95E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415B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16</w:t>
            </w:r>
            <w:r w:rsidRPr="0084351B">
              <w:rPr>
                <w:lang w:val="en-GB"/>
              </w:rPr>
              <w:t>O/</w:t>
            </w: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 [%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00DF" w14:textId="41FAABA5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1.</w:t>
            </w:r>
            <w:r w:rsidR="007E2590">
              <w:rPr>
                <w:lang w:val="en-GB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496C" w14:textId="6455A1CC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0.</w:t>
            </w:r>
            <w:r w:rsidR="007E2590">
              <w:rPr>
                <w:lang w:val="en-GB"/>
              </w:rPr>
              <w:t>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88FB" w14:textId="06DC88AA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</w:tr>
      <w:tr w:rsidR="0084351B" w:rsidRPr="0084351B" w14:paraId="6E194D98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right w:val="nil"/>
            </w:tcBorders>
            <w:vAlign w:val="center"/>
          </w:tcPr>
          <w:p w14:paraId="317E003A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2+</w:t>
            </w:r>
            <w:r w:rsidRPr="0084351B">
              <w:rPr>
                <w:lang w:val="en-GB"/>
              </w:rPr>
              <w:t>/</w:t>
            </w: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+</w:t>
            </w:r>
            <w:r w:rsidRPr="0084351B">
              <w:rPr>
                <w:lang w:val="en-GB"/>
              </w:rPr>
              <w:t xml:space="preserve"> [%]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vAlign w:val="center"/>
          </w:tcPr>
          <w:p w14:paraId="49DB8C2F" w14:textId="5AC04F71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4351B" w:rsidRPr="0084351B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vAlign w:val="center"/>
          </w:tcPr>
          <w:p w14:paraId="069DBC1F" w14:textId="5272715B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vAlign w:val="center"/>
          </w:tcPr>
          <w:p w14:paraId="6C46AAF4" w14:textId="048C8366" w:rsidR="0084351B" w:rsidRPr="0084351B" w:rsidRDefault="007E2590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</w:tbl>
    <w:p w14:paraId="5BC2C344" w14:textId="77777777" w:rsidR="0084351B" w:rsidRDefault="0084351B" w:rsidP="00391F6E">
      <w:pPr>
        <w:jc w:val="center"/>
      </w:pPr>
    </w:p>
    <w:p w14:paraId="622142C0" w14:textId="77777777" w:rsidR="008F5F11" w:rsidRDefault="008F5F11" w:rsidP="00391F6E">
      <w:pPr>
        <w:jc w:val="center"/>
        <w:sectPr w:rsidR="008F5F11" w:rsidSect="00391F6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34D7F563" w14:textId="77777777" w:rsidR="001C7E06" w:rsidRDefault="001C7E06" w:rsidP="00391F6E">
      <w:pPr>
        <w:jc w:val="center"/>
      </w:pPr>
    </w:p>
    <w:p w14:paraId="5BEDAF4E" w14:textId="06AD6370" w:rsidR="00B82290" w:rsidRDefault="00B82290" w:rsidP="00E10790">
      <w:pPr>
        <w:jc w:val="center"/>
      </w:pPr>
      <w:r w:rsidRPr="00B82290">
        <w:t xml:space="preserve">Table </w:t>
      </w:r>
      <w:r w:rsidR="0084351B">
        <w:t>S</w:t>
      </w:r>
      <w:r w:rsidRPr="00B82290">
        <w:t>2. Selected mass, tune mode, internal standard and detection limits (</w:t>
      </w:r>
      <w:proofErr w:type="spellStart"/>
      <w:r w:rsidR="00B00B6B">
        <w:t>LoD</w:t>
      </w:r>
      <w:proofErr w:type="spellEnd"/>
      <w:r w:rsidRPr="00B82290">
        <w:t>)</w:t>
      </w:r>
    </w:p>
    <w:tbl>
      <w:tblPr>
        <w:tblStyle w:val="TableGrid"/>
        <w:tblW w:w="8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846"/>
        <w:gridCol w:w="1870"/>
        <w:gridCol w:w="2801"/>
      </w:tblGrid>
      <w:tr w:rsidR="00B82290" w:rsidRPr="00B82290" w14:paraId="2B1A8925" w14:textId="77777777" w:rsidTr="00B73D0D">
        <w:trPr>
          <w:trHeight w:val="576"/>
          <w:jc w:val="center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2318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Monitored isotop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2ECD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Tune mod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5B91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Internal standard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B580" w14:textId="77777777" w:rsidR="00B82290" w:rsidRPr="00B82290" w:rsidRDefault="00B82290" w:rsidP="00391F6E">
            <w:pPr>
              <w:jc w:val="center"/>
              <w:rPr>
                <w:b/>
                <w:vertAlign w:val="superscript"/>
              </w:rPr>
            </w:pPr>
            <w:r w:rsidRPr="00B82290">
              <w:rPr>
                <w:b/>
              </w:rPr>
              <w:t>Detection limit</w:t>
            </w:r>
            <w:r w:rsidRPr="00B82290">
              <w:rPr>
                <w:b/>
                <w:vertAlign w:val="superscript"/>
              </w:rPr>
              <w:t>*</w:t>
            </w:r>
          </w:p>
          <w:p w14:paraId="5846B1A9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(µg L</w:t>
            </w:r>
            <w:r w:rsidRPr="00B82290">
              <w:rPr>
                <w:b/>
                <w:vertAlign w:val="superscript"/>
              </w:rPr>
              <w:t>-1</w:t>
            </w:r>
            <w:r w:rsidRPr="00B82290">
              <w:rPr>
                <w:b/>
              </w:rPr>
              <w:t>)</w:t>
            </w:r>
          </w:p>
        </w:tc>
      </w:tr>
      <w:tr w:rsidR="00B82290" w:rsidRPr="00B82290" w14:paraId="4EE93115" w14:textId="77777777" w:rsidTr="00B73D0D">
        <w:trPr>
          <w:trHeight w:val="303"/>
          <w:jc w:val="center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40C27B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</w:t>
            </w:r>
            <w:r w:rsidRPr="00B82290">
              <w:t>Li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15D2239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CF6D71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24A7A81D" w14:textId="0DE455FB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F03D5E">
              <w:t>0</w:t>
            </w:r>
            <w:r w:rsidRPr="00B82290">
              <w:t>2</w:t>
            </w:r>
            <w:r w:rsidR="00F03D5E">
              <w:t>8</w:t>
            </w:r>
          </w:p>
        </w:tc>
      </w:tr>
      <w:tr w:rsidR="00B82290" w:rsidRPr="00B82290" w14:paraId="2DDD177B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30CD69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</w:t>
            </w:r>
            <w:r w:rsidRPr="00B82290">
              <w:t>B</w:t>
            </w:r>
          </w:p>
        </w:tc>
        <w:tc>
          <w:tcPr>
            <w:tcW w:w="1846" w:type="dxa"/>
            <w:vAlign w:val="center"/>
          </w:tcPr>
          <w:p w14:paraId="7E90F7CE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1A7F8656" w14:textId="77777777" w:rsidR="00B82290" w:rsidRPr="00B82290" w:rsidRDefault="00B82290" w:rsidP="00391F6E">
            <w:pPr>
              <w:jc w:val="center"/>
              <w:rPr>
                <w:vertAlign w:val="superscript"/>
              </w:rPr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29514552" w14:textId="795CA471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F03D5E">
              <w:t>23</w:t>
            </w:r>
          </w:p>
        </w:tc>
      </w:tr>
      <w:tr w:rsidR="00B82290" w:rsidRPr="00B82290" w14:paraId="68D64AFD" w14:textId="77777777" w:rsidTr="00B73D0D">
        <w:trPr>
          <w:trHeight w:val="53"/>
          <w:jc w:val="center"/>
        </w:trPr>
        <w:tc>
          <w:tcPr>
            <w:tcW w:w="1586" w:type="dxa"/>
            <w:vAlign w:val="center"/>
          </w:tcPr>
          <w:p w14:paraId="15DAA879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3</w:t>
            </w:r>
            <w:r w:rsidRPr="00B82290">
              <w:t>Na</w:t>
            </w:r>
          </w:p>
        </w:tc>
        <w:tc>
          <w:tcPr>
            <w:tcW w:w="1846" w:type="dxa"/>
            <w:vAlign w:val="center"/>
          </w:tcPr>
          <w:p w14:paraId="007DD4D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65A2BD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7C51CA99" w14:textId="5A02B612" w:rsidR="00B82290" w:rsidRPr="00B82290" w:rsidRDefault="00E93778" w:rsidP="00391F6E">
            <w:pPr>
              <w:jc w:val="center"/>
            </w:pPr>
            <w:r>
              <w:t>27</w:t>
            </w:r>
          </w:p>
        </w:tc>
      </w:tr>
      <w:tr w:rsidR="00B82290" w:rsidRPr="00B82290" w14:paraId="0114B3E9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0007AC0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4</w:t>
            </w:r>
            <w:r w:rsidRPr="00B82290">
              <w:t>Mg</w:t>
            </w:r>
          </w:p>
        </w:tc>
        <w:tc>
          <w:tcPr>
            <w:tcW w:w="1846" w:type="dxa"/>
            <w:vAlign w:val="center"/>
          </w:tcPr>
          <w:p w14:paraId="415FFD8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A8F2F7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021BD706" w14:textId="3234A57C" w:rsidR="00B82290" w:rsidRPr="00B82290" w:rsidRDefault="00E93778" w:rsidP="00391F6E">
            <w:pPr>
              <w:jc w:val="center"/>
            </w:pPr>
            <w:r>
              <w:t>11</w:t>
            </w:r>
          </w:p>
        </w:tc>
      </w:tr>
      <w:tr w:rsidR="00B82290" w:rsidRPr="00B82290" w14:paraId="2460011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246A40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7</w:t>
            </w:r>
            <w:r w:rsidRPr="00B82290">
              <w:t>Al</w:t>
            </w:r>
          </w:p>
        </w:tc>
        <w:tc>
          <w:tcPr>
            <w:tcW w:w="1846" w:type="dxa"/>
            <w:vAlign w:val="center"/>
          </w:tcPr>
          <w:p w14:paraId="3B0E60DF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1A71FA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737681D7" w14:textId="004448AB" w:rsidR="00B82290" w:rsidRPr="00B82290" w:rsidRDefault="00F03D5E" w:rsidP="00391F6E">
            <w:pPr>
              <w:jc w:val="center"/>
            </w:pPr>
            <w:r>
              <w:t>9.3</w:t>
            </w:r>
          </w:p>
        </w:tc>
      </w:tr>
      <w:tr w:rsidR="00B82290" w:rsidRPr="00B82290" w14:paraId="4F70D9A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2162C5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1</w:t>
            </w:r>
            <w:r w:rsidRPr="00B82290">
              <w:t>P</w:t>
            </w:r>
          </w:p>
        </w:tc>
        <w:tc>
          <w:tcPr>
            <w:tcW w:w="1846" w:type="dxa"/>
            <w:vAlign w:val="center"/>
          </w:tcPr>
          <w:p w14:paraId="77B0CC4A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549A3149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3A61A7D8" w14:textId="58C24FB8" w:rsidR="00B82290" w:rsidRPr="00B82290" w:rsidRDefault="00F03D5E" w:rsidP="00391F6E">
            <w:pPr>
              <w:jc w:val="center"/>
            </w:pPr>
            <w:r>
              <w:t>27</w:t>
            </w:r>
          </w:p>
        </w:tc>
      </w:tr>
      <w:tr w:rsidR="00B82290" w:rsidRPr="00B82290" w14:paraId="62F6B25C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375A500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2</w:t>
            </w:r>
            <w:r w:rsidRPr="00B82290">
              <w:t>S</w:t>
            </w:r>
          </w:p>
        </w:tc>
        <w:tc>
          <w:tcPr>
            <w:tcW w:w="1846" w:type="dxa"/>
            <w:vAlign w:val="center"/>
          </w:tcPr>
          <w:p w14:paraId="1EBDFD0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99FF9F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09462499" w14:textId="4C570BCE" w:rsidR="00B82290" w:rsidRPr="00B82290" w:rsidRDefault="00F03D5E" w:rsidP="00391F6E">
            <w:pPr>
              <w:jc w:val="center"/>
            </w:pPr>
            <w:r>
              <w:t>1641</w:t>
            </w:r>
          </w:p>
        </w:tc>
      </w:tr>
      <w:tr w:rsidR="00B82290" w:rsidRPr="00B82290" w14:paraId="59892F55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2D2556C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9</w:t>
            </w:r>
            <w:r w:rsidRPr="00B82290">
              <w:t>K</w:t>
            </w:r>
          </w:p>
        </w:tc>
        <w:tc>
          <w:tcPr>
            <w:tcW w:w="1846" w:type="dxa"/>
            <w:vAlign w:val="center"/>
          </w:tcPr>
          <w:p w14:paraId="0C7EE497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B14359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5158DFA9" w14:textId="05EF3DA0" w:rsidR="00B82290" w:rsidRPr="00B82290" w:rsidRDefault="00E93778" w:rsidP="00391F6E">
            <w:pPr>
              <w:jc w:val="center"/>
            </w:pPr>
            <w:r>
              <w:t>9.8</w:t>
            </w:r>
          </w:p>
        </w:tc>
      </w:tr>
      <w:tr w:rsidR="00B82290" w:rsidRPr="00B82290" w14:paraId="0F0CF391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EE9C104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43</w:t>
            </w:r>
            <w:r w:rsidRPr="00B82290">
              <w:t>Ca</w:t>
            </w:r>
          </w:p>
        </w:tc>
        <w:tc>
          <w:tcPr>
            <w:tcW w:w="1846" w:type="dxa"/>
            <w:vAlign w:val="center"/>
          </w:tcPr>
          <w:p w14:paraId="689EC14B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2D6A4A6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61B59B20" w14:textId="016F4337" w:rsidR="00B82290" w:rsidRPr="00B82290" w:rsidRDefault="00F03D5E" w:rsidP="00391F6E">
            <w:pPr>
              <w:jc w:val="center"/>
            </w:pPr>
            <w:r>
              <w:t>154</w:t>
            </w:r>
          </w:p>
        </w:tc>
      </w:tr>
      <w:tr w:rsidR="00B82290" w:rsidRPr="00B82290" w14:paraId="393EF230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7EE8CC7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1</w:t>
            </w:r>
            <w:r w:rsidRPr="00B82290">
              <w:t>V</w:t>
            </w:r>
          </w:p>
        </w:tc>
        <w:tc>
          <w:tcPr>
            <w:tcW w:w="1846" w:type="dxa"/>
            <w:vAlign w:val="center"/>
          </w:tcPr>
          <w:p w14:paraId="43F8629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2AEC379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31C8C4B" w14:textId="1AB79820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</w:t>
            </w:r>
          </w:p>
        </w:tc>
      </w:tr>
      <w:tr w:rsidR="00B82290" w:rsidRPr="00B82290" w14:paraId="01500580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EDDE6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3</w:t>
            </w:r>
            <w:r w:rsidRPr="00B82290">
              <w:t>Cr</w:t>
            </w:r>
          </w:p>
        </w:tc>
        <w:tc>
          <w:tcPr>
            <w:tcW w:w="1846" w:type="dxa"/>
            <w:vAlign w:val="center"/>
          </w:tcPr>
          <w:p w14:paraId="61D5B075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5DDF689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5EBC853B" w14:textId="3D344E96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E93778">
              <w:t>08</w:t>
            </w:r>
          </w:p>
        </w:tc>
      </w:tr>
      <w:tr w:rsidR="00B82290" w:rsidRPr="00B82290" w14:paraId="273667F3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5EFA38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5</w:t>
            </w:r>
            <w:r w:rsidRPr="00B82290">
              <w:t>Mn</w:t>
            </w:r>
          </w:p>
        </w:tc>
        <w:tc>
          <w:tcPr>
            <w:tcW w:w="1846" w:type="dxa"/>
            <w:vAlign w:val="center"/>
          </w:tcPr>
          <w:p w14:paraId="0561CD23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4077B3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7E0F2CCB" w14:textId="1185A3B2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8F5C51">
              <w:t>09</w:t>
            </w:r>
          </w:p>
        </w:tc>
      </w:tr>
      <w:tr w:rsidR="00B82290" w:rsidRPr="00B82290" w14:paraId="5C68501E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D3EA706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6</w:t>
            </w:r>
            <w:r w:rsidRPr="00B82290">
              <w:t>Fe</w:t>
            </w:r>
          </w:p>
        </w:tc>
        <w:tc>
          <w:tcPr>
            <w:tcW w:w="1846" w:type="dxa"/>
            <w:vAlign w:val="center"/>
          </w:tcPr>
          <w:p w14:paraId="179A718A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B028564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AC40107" w14:textId="31CDE5DB" w:rsidR="00B82290" w:rsidRPr="00B82290" w:rsidRDefault="008F5C51" w:rsidP="00391F6E">
            <w:pPr>
              <w:jc w:val="center"/>
            </w:pPr>
            <w:r>
              <w:t>2.7</w:t>
            </w:r>
          </w:p>
        </w:tc>
      </w:tr>
      <w:tr w:rsidR="00B82290" w:rsidRPr="00B82290" w14:paraId="3DE2BCE7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28D6824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9</w:t>
            </w:r>
            <w:r w:rsidRPr="00B82290">
              <w:t>Co</w:t>
            </w:r>
          </w:p>
        </w:tc>
        <w:tc>
          <w:tcPr>
            <w:tcW w:w="1846" w:type="dxa"/>
            <w:vAlign w:val="center"/>
          </w:tcPr>
          <w:p w14:paraId="4851203B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6B4E5EF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389EC470" w14:textId="42F7C1A6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8F5C51">
              <w:t>0</w:t>
            </w:r>
            <w:r w:rsidR="00E93778">
              <w:t>4</w:t>
            </w:r>
          </w:p>
        </w:tc>
      </w:tr>
      <w:tr w:rsidR="00B82290" w:rsidRPr="00B82290" w14:paraId="1C0C51FC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E75B6F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0</w:t>
            </w:r>
            <w:r w:rsidRPr="00B82290">
              <w:t>Ni</w:t>
            </w:r>
          </w:p>
        </w:tc>
        <w:tc>
          <w:tcPr>
            <w:tcW w:w="1846" w:type="dxa"/>
            <w:vAlign w:val="center"/>
          </w:tcPr>
          <w:p w14:paraId="44F83143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0086BEE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C560BB7" w14:textId="77777777" w:rsidR="00B82290" w:rsidRPr="00B82290" w:rsidRDefault="00B82290" w:rsidP="00391F6E">
            <w:pPr>
              <w:jc w:val="center"/>
            </w:pPr>
            <w:r w:rsidRPr="00B82290">
              <w:t>0.9</w:t>
            </w:r>
          </w:p>
        </w:tc>
      </w:tr>
      <w:tr w:rsidR="00B82290" w:rsidRPr="00B82290" w14:paraId="08FF3C91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FB2021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5</w:t>
            </w:r>
            <w:r w:rsidRPr="00B82290">
              <w:t>Cu</w:t>
            </w:r>
          </w:p>
        </w:tc>
        <w:tc>
          <w:tcPr>
            <w:tcW w:w="1846" w:type="dxa"/>
            <w:vAlign w:val="center"/>
          </w:tcPr>
          <w:p w14:paraId="0B0637F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089EE1B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52470107" w14:textId="17CFF13E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8F5C51">
              <w:t>62</w:t>
            </w:r>
          </w:p>
        </w:tc>
      </w:tr>
      <w:tr w:rsidR="00B82290" w:rsidRPr="00B82290" w14:paraId="196B863F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42C3440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6</w:t>
            </w:r>
            <w:r w:rsidRPr="00B82290">
              <w:t>Zn</w:t>
            </w:r>
          </w:p>
        </w:tc>
        <w:tc>
          <w:tcPr>
            <w:tcW w:w="1846" w:type="dxa"/>
            <w:vAlign w:val="center"/>
          </w:tcPr>
          <w:p w14:paraId="58162AC5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65739A0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1EEA3121" w14:textId="055F5CC3" w:rsidR="00B82290" w:rsidRPr="00B82290" w:rsidRDefault="008F5C51" w:rsidP="00391F6E">
            <w:pPr>
              <w:jc w:val="center"/>
            </w:pPr>
            <w:r>
              <w:t>9.3</w:t>
            </w:r>
          </w:p>
        </w:tc>
      </w:tr>
      <w:tr w:rsidR="00B82290" w:rsidRPr="00B82290" w14:paraId="7B3B5078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4D09EEC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5</w:t>
            </w:r>
            <w:r w:rsidRPr="00B82290">
              <w:t>As</w:t>
            </w:r>
          </w:p>
        </w:tc>
        <w:tc>
          <w:tcPr>
            <w:tcW w:w="1846" w:type="dxa"/>
            <w:vAlign w:val="center"/>
          </w:tcPr>
          <w:p w14:paraId="11197A7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97B257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2458BC44" w14:textId="205E532F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8F5C51">
              <w:t>6</w:t>
            </w:r>
          </w:p>
        </w:tc>
      </w:tr>
      <w:tr w:rsidR="00B82290" w:rsidRPr="00B82290" w14:paraId="3F444C78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2D8B0EA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8</w:t>
            </w:r>
            <w:r w:rsidRPr="00B82290">
              <w:t>Se</w:t>
            </w:r>
          </w:p>
        </w:tc>
        <w:tc>
          <w:tcPr>
            <w:tcW w:w="1846" w:type="dxa"/>
            <w:vAlign w:val="center"/>
          </w:tcPr>
          <w:p w14:paraId="4ABD9DF1" w14:textId="77777777" w:rsidR="00B82290" w:rsidRPr="00B82290" w:rsidRDefault="00B82290" w:rsidP="00391F6E">
            <w:pPr>
              <w:jc w:val="center"/>
            </w:pPr>
            <w:r w:rsidRPr="00B82290">
              <w:t>H</w:t>
            </w:r>
            <w:r w:rsidRPr="00B82290">
              <w:rPr>
                <w:vertAlign w:val="subscript"/>
              </w:rPr>
              <w:t>2</w:t>
            </w:r>
          </w:p>
        </w:tc>
        <w:tc>
          <w:tcPr>
            <w:tcW w:w="1870" w:type="dxa"/>
            <w:vAlign w:val="center"/>
          </w:tcPr>
          <w:p w14:paraId="676103C2" w14:textId="77777777" w:rsidR="00B82290" w:rsidRPr="00B82290" w:rsidRDefault="00B82290" w:rsidP="00391F6E">
            <w:pPr>
              <w:jc w:val="center"/>
              <w:rPr>
                <w:vertAlign w:val="superscript"/>
              </w:rPr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0FDA282F" w14:textId="77777777" w:rsidR="00B82290" w:rsidRPr="00B82290" w:rsidRDefault="00B82290" w:rsidP="00391F6E">
            <w:pPr>
              <w:jc w:val="center"/>
            </w:pPr>
            <w:r w:rsidRPr="00B82290">
              <w:t>0.01</w:t>
            </w:r>
          </w:p>
        </w:tc>
      </w:tr>
      <w:tr w:rsidR="00B82290" w:rsidRPr="00B82290" w14:paraId="2BC57726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A3676A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85</w:t>
            </w:r>
            <w:r w:rsidRPr="00B82290">
              <w:t>Rb</w:t>
            </w:r>
          </w:p>
        </w:tc>
        <w:tc>
          <w:tcPr>
            <w:tcW w:w="1846" w:type="dxa"/>
            <w:vAlign w:val="center"/>
          </w:tcPr>
          <w:p w14:paraId="5673B7F1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3064846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1B3718F7" w14:textId="6E0E8B62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3</w:t>
            </w:r>
          </w:p>
        </w:tc>
      </w:tr>
      <w:tr w:rsidR="00B82290" w:rsidRPr="00B82290" w14:paraId="662C893A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178C8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88</w:t>
            </w:r>
            <w:r w:rsidRPr="00B82290">
              <w:t>Sr</w:t>
            </w:r>
          </w:p>
        </w:tc>
        <w:tc>
          <w:tcPr>
            <w:tcW w:w="1846" w:type="dxa"/>
            <w:vAlign w:val="center"/>
          </w:tcPr>
          <w:p w14:paraId="21A5D6E6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232052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03FB9916" w14:textId="77777777" w:rsidR="00B82290" w:rsidRPr="00B82290" w:rsidRDefault="00B82290" w:rsidP="00391F6E">
            <w:pPr>
              <w:jc w:val="center"/>
            </w:pPr>
            <w:r w:rsidRPr="00B82290">
              <w:t>0.1</w:t>
            </w:r>
          </w:p>
        </w:tc>
      </w:tr>
      <w:tr w:rsidR="00B82290" w:rsidRPr="00B82290" w14:paraId="275413E0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559964A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8</w:t>
            </w:r>
            <w:r w:rsidRPr="00B82290">
              <w:t>Mo</w:t>
            </w:r>
          </w:p>
        </w:tc>
        <w:tc>
          <w:tcPr>
            <w:tcW w:w="1846" w:type="dxa"/>
            <w:vAlign w:val="center"/>
          </w:tcPr>
          <w:p w14:paraId="78B7AB7D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93AE38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23379B78" w14:textId="78422280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</w:t>
            </w:r>
          </w:p>
        </w:tc>
      </w:tr>
      <w:tr w:rsidR="00B82290" w:rsidRPr="00B82290" w14:paraId="03305151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F8B449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07</w:t>
            </w:r>
            <w:r w:rsidRPr="00B82290">
              <w:t>Ag</w:t>
            </w:r>
          </w:p>
        </w:tc>
        <w:tc>
          <w:tcPr>
            <w:tcW w:w="1846" w:type="dxa"/>
            <w:vAlign w:val="center"/>
          </w:tcPr>
          <w:p w14:paraId="7CD2B130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9E46CF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0B34C9D9" w14:textId="5ABE198C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8F5C51">
              <w:t>3</w:t>
            </w:r>
          </w:p>
        </w:tc>
      </w:tr>
      <w:tr w:rsidR="00B82290" w:rsidRPr="00B82290" w14:paraId="281BE97D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6FAC4ED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1</w:t>
            </w:r>
            <w:r w:rsidRPr="00B82290">
              <w:t>Cd</w:t>
            </w:r>
          </w:p>
        </w:tc>
        <w:tc>
          <w:tcPr>
            <w:tcW w:w="1846" w:type="dxa"/>
            <w:vAlign w:val="center"/>
          </w:tcPr>
          <w:p w14:paraId="405973B6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42B8E35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49F71CE2" w14:textId="1C445261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E93778">
              <w:t>9</w:t>
            </w:r>
          </w:p>
        </w:tc>
      </w:tr>
      <w:tr w:rsidR="00B82290" w:rsidRPr="00B82290" w14:paraId="06F04E33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1D91CA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8</w:t>
            </w:r>
            <w:r w:rsidRPr="00B82290">
              <w:t>Sn</w:t>
            </w:r>
          </w:p>
        </w:tc>
        <w:tc>
          <w:tcPr>
            <w:tcW w:w="1846" w:type="dxa"/>
            <w:vAlign w:val="center"/>
          </w:tcPr>
          <w:p w14:paraId="112D0E02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087F265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10ED9EC3" w14:textId="3CE4EF93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8F5C51">
              <w:t>5</w:t>
            </w:r>
          </w:p>
        </w:tc>
      </w:tr>
      <w:tr w:rsidR="00B82290" w:rsidRPr="00B82290" w14:paraId="3C61462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4BF4A636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21</w:t>
            </w:r>
            <w:r w:rsidRPr="00B82290">
              <w:t>Sb</w:t>
            </w:r>
          </w:p>
        </w:tc>
        <w:tc>
          <w:tcPr>
            <w:tcW w:w="1846" w:type="dxa"/>
            <w:vAlign w:val="center"/>
          </w:tcPr>
          <w:p w14:paraId="03993B7D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288BE40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19B7D489" w14:textId="4B03ED0E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8F5C51">
              <w:t>2</w:t>
            </w:r>
          </w:p>
        </w:tc>
      </w:tr>
      <w:tr w:rsidR="00B82290" w:rsidRPr="00B82290" w14:paraId="1CAE3B9D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ACC99A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33</w:t>
            </w:r>
            <w:r w:rsidRPr="00B82290">
              <w:t>Cs</w:t>
            </w:r>
          </w:p>
        </w:tc>
        <w:tc>
          <w:tcPr>
            <w:tcW w:w="1846" w:type="dxa"/>
            <w:vAlign w:val="center"/>
          </w:tcPr>
          <w:p w14:paraId="162FC648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41D6828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5D5B8FF3" w14:textId="77777777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6430B0">
              <w:t>0</w:t>
            </w:r>
            <w:r w:rsidRPr="00B82290">
              <w:t>2</w:t>
            </w:r>
          </w:p>
        </w:tc>
      </w:tr>
      <w:tr w:rsidR="00B82290" w:rsidRPr="00B82290" w14:paraId="677AB22A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331C3C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37</w:t>
            </w:r>
            <w:r w:rsidRPr="00B82290">
              <w:t>Ba</w:t>
            </w:r>
          </w:p>
        </w:tc>
        <w:tc>
          <w:tcPr>
            <w:tcW w:w="1846" w:type="dxa"/>
            <w:vAlign w:val="center"/>
          </w:tcPr>
          <w:p w14:paraId="0731CADF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1C408B5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732EDA54" w14:textId="5A498BA3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FA5600">
              <w:t>17</w:t>
            </w:r>
          </w:p>
        </w:tc>
      </w:tr>
      <w:tr w:rsidR="00B82290" w:rsidRPr="00B82290" w14:paraId="6786CB1E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911D39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05</w:t>
            </w:r>
            <w:r w:rsidRPr="00B82290">
              <w:t>Tl</w:t>
            </w:r>
          </w:p>
        </w:tc>
        <w:tc>
          <w:tcPr>
            <w:tcW w:w="1846" w:type="dxa"/>
            <w:vAlign w:val="center"/>
          </w:tcPr>
          <w:p w14:paraId="6BEF3BFE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53DD6DF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vAlign w:val="center"/>
          </w:tcPr>
          <w:p w14:paraId="70CF9B54" w14:textId="0C090A54" w:rsidR="00B82290" w:rsidRPr="00B82290" w:rsidRDefault="00B82290" w:rsidP="00391F6E">
            <w:pPr>
              <w:jc w:val="center"/>
            </w:pPr>
            <w:r w:rsidRPr="00B82290">
              <w:t>0.001</w:t>
            </w:r>
            <w:r w:rsidR="00E93778">
              <w:t>2</w:t>
            </w:r>
          </w:p>
        </w:tc>
      </w:tr>
      <w:tr w:rsidR="00B82290" w:rsidRPr="00B82290" w14:paraId="3B32F890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392B236D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08</w:t>
            </w:r>
            <w:r w:rsidRPr="00B82290">
              <w:t>Pb</w:t>
            </w:r>
          </w:p>
        </w:tc>
        <w:tc>
          <w:tcPr>
            <w:tcW w:w="1846" w:type="dxa"/>
            <w:vAlign w:val="center"/>
          </w:tcPr>
          <w:p w14:paraId="46FAEB28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231C40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vAlign w:val="center"/>
          </w:tcPr>
          <w:p w14:paraId="0DD839ED" w14:textId="45AC2852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3</w:t>
            </w:r>
          </w:p>
        </w:tc>
      </w:tr>
      <w:tr w:rsidR="00B82290" w:rsidRPr="00B82290" w14:paraId="7010BE1F" w14:textId="77777777" w:rsidTr="00B73D0D">
        <w:trPr>
          <w:trHeight w:val="288"/>
          <w:jc w:val="center"/>
        </w:trPr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D76806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38</w:t>
            </w:r>
            <w:r w:rsidRPr="00B82290">
              <w:t>U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362801CC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7D9D2E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3A7D32C0" w14:textId="77777777" w:rsidR="00B82290" w:rsidRPr="00B82290" w:rsidRDefault="00B82290" w:rsidP="00391F6E">
            <w:pPr>
              <w:jc w:val="center"/>
            </w:pPr>
            <w:r w:rsidRPr="00B82290">
              <w:t>0.0003</w:t>
            </w:r>
          </w:p>
        </w:tc>
      </w:tr>
    </w:tbl>
    <w:p w14:paraId="4D5AAB50" w14:textId="77777777" w:rsidR="00B82290" w:rsidRPr="00B82290" w:rsidRDefault="00B82290" w:rsidP="00391F6E">
      <w:pPr>
        <w:ind w:left="708" w:firstLine="708"/>
        <w:jc w:val="center"/>
        <w:rPr>
          <w:vertAlign w:val="subscript"/>
        </w:rPr>
      </w:pPr>
      <w:r w:rsidRPr="00B82290">
        <w:rPr>
          <w:vertAlign w:val="superscript"/>
        </w:rPr>
        <w:t>*</w:t>
      </w:r>
      <w:proofErr w:type="spellStart"/>
      <w:r w:rsidRPr="00B82290">
        <w:t>LoD</w:t>
      </w:r>
      <w:proofErr w:type="spellEnd"/>
      <w:r w:rsidRPr="00B82290">
        <w:t xml:space="preserve"> = </w:t>
      </w:r>
      <w:proofErr w:type="spellStart"/>
      <w:r w:rsidRPr="00B82290">
        <w:t>mean</w:t>
      </w:r>
      <w:r w:rsidRPr="00B82290">
        <w:rPr>
          <w:vertAlign w:val="subscript"/>
        </w:rPr>
        <w:t>blanks</w:t>
      </w:r>
      <w:proofErr w:type="spellEnd"/>
      <w:r w:rsidRPr="00B82290">
        <w:t xml:space="preserve"> + 3*</w:t>
      </w:r>
      <w:proofErr w:type="spellStart"/>
      <w:r w:rsidRPr="00B82290">
        <w:t>σ</w:t>
      </w:r>
      <w:r w:rsidRPr="00B82290">
        <w:rPr>
          <w:vertAlign w:val="subscript"/>
        </w:rPr>
        <w:t>blanks</w:t>
      </w:r>
      <w:proofErr w:type="spellEnd"/>
    </w:p>
    <w:p w14:paraId="2A6B063D" w14:textId="34D5F152" w:rsidR="00B82290" w:rsidRDefault="00B82290" w:rsidP="00391F6E">
      <w:pPr>
        <w:jc w:val="center"/>
      </w:pPr>
    </w:p>
    <w:p w14:paraId="0E97B0DB" w14:textId="6C6881C5" w:rsidR="00383BD8" w:rsidRDefault="00383BD8" w:rsidP="00391F6E">
      <w:pPr>
        <w:jc w:val="center"/>
      </w:pPr>
    </w:p>
    <w:p w14:paraId="310ABC35" w14:textId="77777777" w:rsidR="008F5F11" w:rsidRDefault="008F5F11" w:rsidP="00391F6E">
      <w:pPr>
        <w:jc w:val="center"/>
        <w:sectPr w:rsidR="008F5F11" w:rsidSect="00391F6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B313F9A" w14:textId="77777777" w:rsidR="00383BD8" w:rsidRPr="00B82290" w:rsidRDefault="00383BD8" w:rsidP="00391F6E">
      <w:pPr>
        <w:jc w:val="center"/>
      </w:pPr>
    </w:p>
    <w:p w14:paraId="507DF9F5" w14:textId="33466869" w:rsidR="008438CA" w:rsidRPr="008438CA" w:rsidRDefault="008438CA" w:rsidP="008438CA">
      <w:pPr>
        <w:jc w:val="center"/>
        <w:rPr>
          <w:b/>
          <w:iCs/>
        </w:rPr>
      </w:pPr>
      <w:bookmarkStart w:id="0" w:name="_Hlk155652736"/>
      <w:r w:rsidRPr="008438CA">
        <w:rPr>
          <w:bCs/>
          <w:iCs/>
        </w:rPr>
        <w:t xml:space="preserve">Table </w:t>
      </w:r>
      <w:r>
        <w:rPr>
          <w:bCs/>
          <w:iCs/>
        </w:rPr>
        <w:t>S3.</w:t>
      </w:r>
      <w:r w:rsidRPr="008438CA">
        <w:rPr>
          <w:b/>
          <w:iCs/>
        </w:rPr>
        <w:t xml:space="preserve"> </w:t>
      </w:r>
      <w:r w:rsidRPr="008438CA">
        <w:rPr>
          <w:iCs/>
        </w:rPr>
        <w:t>Certified and determined values for elements in NIST SRM 164</w:t>
      </w:r>
      <w:r w:rsidR="008C4446">
        <w:rPr>
          <w:iCs/>
        </w:rPr>
        <w:t>3f</w:t>
      </w:r>
      <w:r w:rsidRPr="008438CA">
        <w:rPr>
          <w:iCs/>
        </w:rPr>
        <w:t xml:space="preserve"> Trace Elements in Natural Wate</w:t>
      </w:r>
      <w:r w:rsidR="006A2D89">
        <w:rPr>
          <w:iCs/>
        </w:rPr>
        <w:t>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466"/>
        <w:gridCol w:w="360"/>
        <w:gridCol w:w="1213"/>
        <w:gridCol w:w="1516"/>
        <w:gridCol w:w="360"/>
        <w:gridCol w:w="1264"/>
      </w:tblGrid>
      <w:tr w:rsidR="008438CA" w:rsidRPr="008438CA" w14:paraId="346769DA" w14:textId="77777777" w:rsidTr="008C4446">
        <w:trPr>
          <w:trHeight w:val="580"/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BEB0C24" w14:textId="77777777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>Element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3D7647" w14:textId="0D04BC21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>Cert. mass conc. [µg </w:t>
            </w:r>
            <w:r w:rsidR="008C4446">
              <w:rPr>
                <w:b/>
              </w:rPr>
              <w:t>kg</w:t>
            </w:r>
            <w:r w:rsidRPr="008438CA">
              <w:rPr>
                <w:b/>
                <w:vertAlign w:val="superscript"/>
              </w:rPr>
              <w:t>-1</w:t>
            </w:r>
            <w:r w:rsidRPr="008438CA">
              <w:rPr>
                <w:b/>
              </w:rPr>
              <w:t>]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F5A48" w14:textId="41AB871D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 xml:space="preserve">Analyzed mass conc. [µg </w:t>
            </w:r>
            <w:r w:rsidR="008C4446">
              <w:rPr>
                <w:b/>
              </w:rPr>
              <w:t>kg</w:t>
            </w:r>
            <w:r w:rsidRPr="008438CA">
              <w:rPr>
                <w:b/>
                <w:vertAlign w:val="superscript"/>
              </w:rPr>
              <w:t>-1</w:t>
            </w:r>
            <w:r w:rsidRPr="008438CA">
              <w:rPr>
                <w:b/>
                <w:vertAlign w:val="superscript"/>
              </w:rPr>
              <w:softHyphen/>
            </w:r>
            <w:r w:rsidRPr="008438CA">
              <w:rPr>
                <w:b/>
              </w:rPr>
              <w:t>] (n=</w:t>
            </w:r>
            <w:r w:rsidR="00BD4AC7">
              <w:rPr>
                <w:b/>
              </w:rPr>
              <w:t>3</w:t>
            </w:r>
            <w:r w:rsidRPr="008438CA">
              <w:rPr>
                <w:b/>
              </w:rPr>
              <w:t>)</w:t>
            </w:r>
          </w:p>
        </w:tc>
      </w:tr>
      <w:tr w:rsidR="008438CA" w:rsidRPr="008438CA" w14:paraId="255C4F34" w14:textId="77777777" w:rsidTr="00C46A0C">
        <w:trPr>
          <w:trHeight w:val="305"/>
          <w:jc w:val="center"/>
        </w:trPr>
        <w:tc>
          <w:tcPr>
            <w:tcW w:w="1210" w:type="dxa"/>
            <w:tcBorders>
              <w:top w:val="single" w:sz="4" w:space="0" w:color="auto"/>
            </w:tcBorders>
          </w:tcPr>
          <w:p w14:paraId="7E54A709" w14:textId="11F5A01F" w:rsidR="008438CA" w:rsidRPr="008438CA" w:rsidRDefault="008438CA" w:rsidP="008438CA">
            <w:pPr>
              <w:jc w:val="center"/>
            </w:pPr>
            <w:r>
              <w:t>Li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098F21E" w14:textId="58ADE4A8" w:rsidR="008438CA" w:rsidRPr="008438CA" w:rsidRDefault="008C4446" w:rsidP="008438CA">
            <w:pPr>
              <w:jc w:val="center"/>
            </w:pPr>
            <w:r>
              <w:t>16.4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68D2776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02FCD69" w14:textId="098335D6" w:rsidR="008438CA" w:rsidRPr="008438CA" w:rsidRDefault="000958A6" w:rsidP="008438CA">
            <w:pPr>
              <w:jc w:val="center"/>
            </w:pPr>
            <w:r>
              <w:t>0.</w:t>
            </w:r>
            <w:r w:rsidR="00675A0D">
              <w:t>35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4E7EC11" w14:textId="4B116573" w:rsidR="008438CA" w:rsidRPr="008438CA" w:rsidRDefault="00675A0D" w:rsidP="008438CA">
            <w:pPr>
              <w:jc w:val="center"/>
            </w:pPr>
            <w:r>
              <w:t>15.9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058277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20EFAA13" w14:textId="7AB0280C" w:rsidR="008438CA" w:rsidRPr="008438CA" w:rsidRDefault="000958A6" w:rsidP="008438CA">
            <w:pPr>
              <w:jc w:val="center"/>
            </w:pPr>
            <w:r>
              <w:t>0.</w:t>
            </w:r>
            <w:r w:rsidR="00675A0D">
              <w:t>16</w:t>
            </w:r>
          </w:p>
        </w:tc>
      </w:tr>
      <w:tr w:rsidR="008438CA" w:rsidRPr="008438CA" w14:paraId="63DDEEC6" w14:textId="77777777" w:rsidTr="00C46A0C">
        <w:trPr>
          <w:trHeight w:val="290"/>
          <w:jc w:val="center"/>
        </w:trPr>
        <w:tc>
          <w:tcPr>
            <w:tcW w:w="1210" w:type="dxa"/>
          </w:tcPr>
          <w:p w14:paraId="61574F7C" w14:textId="5D178969" w:rsidR="008438CA" w:rsidRPr="008438CA" w:rsidRDefault="000958A6" w:rsidP="008438CA">
            <w:pPr>
              <w:jc w:val="center"/>
            </w:pPr>
            <w:r>
              <w:t>B</w:t>
            </w:r>
          </w:p>
        </w:tc>
        <w:tc>
          <w:tcPr>
            <w:tcW w:w="1466" w:type="dxa"/>
          </w:tcPr>
          <w:p w14:paraId="6D9140D4" w14:textId="39AC1187" w:rsidR="008438CA" w:rsidRPr="008438CA" w:rsidRDefault="00675A0D" w:rsidP="008438CA">
            <w:pPr>
              <w:jc w:val="center"/>
            </w:pPr>
            <w:r>
              <w:t>150.8</w:t>
            </w:r>
          </w:p>
        </w:tc>
        <w:tc>
          <w:tcPr>
            <w:tcW w:w="360" w:type="dxa"/>
          </w:tcPr>
          <w:p w14:paraId="7870FDB9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21C29406" w14:textId="761A90FD" w:rsidR="008438CA" w:rsidRPr="008438CA" w:rsidRDefault="00675A0D" w:rsidP="008438CA">
            <w:pPr>
              <w:jc w:val="center"/>
            </w:pPr>
            <w:r>
              <w:t>6.6</w:t>
            </w:r>
          </w:p>
        </w:tc>
        <w:tc>
          <w:tcPr>
            <w:tcW w:w="1516" w:type="dxa"/>
          </w:tcPr>
          <w:p w14:paraId="40B580B9" w14:textId="28725655" w:rsidR="008438CA" w:rsidRPr="008438CA" w:rsidRDefault="00675A0D" w:rsidP="008438CA">
            <w:pPr>
              <w:jc w:val="center"/>
            </w:pPr>
            <w:r>
              <w:t>140.5</w:t>
            </w:r>
          </w:p>
        </w:tc>
        <w:tc>
          <w:tcPr>
            <w:tcW w:w="360" w:type="dxa"/>
          </w:tcPr>
          <w:p w14:paraId="0E180B2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4B71B29C" w14:textId="638BE34C" w:rsidR="008438CA" w:rsidRPr="008438CA" w:rsidRDefault="00675A0D" w:rsidP="008438CA">
            <w:pPr>
              <w:jc w:val="center"/>
            </w:pPr>
            <w:r>
              <w:t>1.4</w:t>
            </w:r>
          </w:p>
        </w:tc>
      </w:tr>
      <w:tr w:rsidR="008438CA" w:rsidRPr="008438CA" w14:paraId="4DA7FD1D" w14:textId="77777777" w:rsidTr="00C46A0C">
        <w:trPr>
          <w:trHeight w:val="290"/>
          <w:jc w:val="center"/>
        </w:trPr>
        <w:tc>
          <w:tcPr>
            <w:tcW w:w="1210" w:type="dxa"/>
          </w:tcPr>
          <w:p w14:paraId="541E158B" w14:textId="1AE15EFA" w:rsidR="008438CA" w:rsidRPr="008438CA" w:rsidRDefault="000958A6" w:rsidP="008438CA">
            <w:pPr>
              <w:jc w:val="center"/>
            </w:pPr>
            <w:r>
              <w:t>Na</w:t>
            </w:r>
          </w:p>
        </w:tc>
        <w:tc>
          <w:tcPr>
            <w:tcW w:w="1466" w:type="dxa"/>
          </w:tcPr>
          <w:p w14:paraId="212D59C1" w14:textId="0CF427C6" w:rsidR="008438CA" w:rsidRPr="008438CA" w:rsidRDefault="00675A0D" w:rsidP="008438CA">
            <w:pPr>
              <w:jc w:val="center"/>
            </w:pPr>
            <w:r>
              <w:t>18640</w:t>
            </w:r>
          </w:p>
        </w:tc>
        <w:tc>
          <w:tcPr>
            <w:tcW w:w="360" w:type="dxa"/>
          </w:tcPr>
          <w:p w14:paraId="63D8F5F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55FD434" w14:textId="75F72BA1" w:rsidR="008438CA" w:rsidRPr="008438CA" w:rsidRDefault="00675A0D" w:rsidP="008438CA">
            <w:pPr>
              <w:jc w:val="center"/>
            </w:pPr>
            <w:r>
              <w:t>240</w:t>
            </w:r>
          </w:p>
        </w:tc>
        <w:tc>
          <w:tcPr>
            <w:tcW w:w="1516" w:type="dxa"/>
          </w:tcPr>
          <w:p w14:paraId="185C8478" w14:textId="0964DF20" w:rsidR="008438CA" w:rsidRPr="008438CA" w:rsidRDefault="00675A0D" w:rsidP="008438CA">
            <w:pPr>
              <w:jc w:val="center"/>
            </w:pPr>
            <w:r>
              <w:t>23572</w:t>
            </w:r>
          </w:p>
        </w:tc>
        <w:tc>
          <w:tcPr>
            <w:tcW w:w="360" w:type="dxa"/>
          </w:tcPr>
          <w:p w14:paraId="30529E3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6C8BE39D" w14:textId="59993440" w:rsidR="008438CA" w:rsidRPr="008438CA" w:rsidRDefault="00675A0D" w:rsidP="008438CA">
            <w:pPr>
              <w:jc w:val="center"/>
            </w:pPr>
            <w:r>
              <w:t>872</w:t>
            </w:r>
          </w:p>
        </w:tc>
      </w:tr>
      <w:tr w:rsidR="008438CA" w:rsidRPr="008438CA" w14:paraId="5BF8A9D2" w14:textId="77777777" w:rsidTr="00C46A0C">
        <w:trPr>
          <w:trHeight w:val="305"/>
          <w:jc w:val="center"/>
        </w:trPr>
        <w:tc>
          <w:tcPr>
            <w:tcW w:w="1210" w:type="dxa"/>
          </w:tcPr>
          <w:p w14:paraId="40A61DC6" w14:textId="557C2473" w:rsidR="008438CA" w:rsidRPr="008438CA" w:rsidRDefault="000958A6" w:rsidP="008438CA">
            <w:pPr>
              <w:jc w:val="center"/>
            </w:pPr>
            <w:r>
              <w:t>Mg</w:t>
            </w:r>
          </w:p>
        </w:tc>
        <w:tc>
          <w:tcPr>
            <w:tcW w:w="1466" w:type="dxa"/>
          </w:tcPr>
          <w:p w14:paraId="3FD0FF69" w14:textId="3B62CC75" w:rsidR="008438CA" w:rsidRPr="008438CA" w:rsidRDefault="00675A0D" w:rsidP="008438CA">
            <w:pPr>
              <w:jc w:val="center"/>
            </w:pPr>
            <w:r>
              <w:t>7380</w:t>
            </w:r>
          </w:p>
        </w:tc>
        <w:tc>
          <w:tcPr>
            <w:tcW w:w="360" w:type="dxa"/>
          </w:tcPr>
          <w:p w14:paraId="4FE327C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5878CAF6" w14:textId="1780C81B" w:rsidR="008438CA" w:rsidRPr="008438CA" w:rsidRDefault="00675A0D" w:rsidP="008438CA">
            <w:pPr>
              <w:jc w:val="center"/>
            </w:pPr>
            <w:r>
              <w:t>58</w:t>
            </w:r>
          </w:p>
        </w:tc>
        <w:tc>
          <w:tcPr>
            <w:tcW w:w="1516" w:type="dxa"/>
          </w:tcPr>
          <w:p w14:paraId="2D0F33E2" w14:textId="7C45C560" w:rsidR="008438CA" w:rsidRPr="008438CA" w:rsidRDefault="00675A0D" w:rsidP="008438CA">
            <w:pPr>
              <w:jc w:val="center"/>
            </w:pPr>
            <w:r>
              <w:t>7242</w:t>
            </w:r>
          </w:p>
        </w:tc>
        <w:tc>
          <w:tcPr>
            <w:tcW w:w="360" w:type="dxa"/>
          </w:tcPr>
          <w:p w14:paraId="3B4629E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0DC1B991" w14:textId="70D6A608" w:rsidR="008438CA" w:rsidRPr="008438CA" w:rsidRDefault="00675A0D" w:rsidP="008438CA">
            <w:pPr>
              <w:jc w:val="center"/>
            </w:pPr>
            <w:r>
              <w:t>333</w:t>
            </w:r>
          </w:p>
        </w:tc>
      </w:tr>
      <w:tr w:rsidR="008438CA" w:rsidRPr="008438CA" w14:paraId="105D6904" w14:textId="77777777" w:rsidTr="00C46A0C">
        <w:trPr>
          <w:trHeight w:val="290"/>
          <w:jc w:val="center"/>
        </w:trPr>
        <w:tc>
          <w:tcPr>
            <w:tcW w:w="1210" w:type="dxa"/>
          </w:tcPr>
          <w:p w14:paraId="6D97B554" w14:textId="5BCCB6D2" w:rsidR="008438CA" w:rsidRPr="008438CA" w:rsidRDefault="000958A6" w:rsidP="008438CA">
            <w:pPr>
              <w:jc w:val="center"/>
            </w:pPr>
            <w:r>
              <w:t>Al</w:t>
            </w:r>
          </w:p>
        </w:tc>
        <w:tc>
          <w:tcPr>
            <w:tcW w:w="1466" w:type="dxa"/>
          </w:tcPr>
          <w:p w14:paraId="701441C3" w14:textId="464B6209" w:rsidR="008438CA" w:rsidRPr="008438CA" w:rsidRDefault="00675A0D" w:rsidP="008438CA">
            <w:pPr>
              <w:jc w:val="center"/>
            </w:pPr>
            <w:r>
              <w:t>132.5</w:t>
            </w:r>
          </w:p>
        </w:tc>
        <w:tc>
          <w:tcPr>
            <w:tcW w:w="360" w:type="dxa"/>
          </w:tcPr>
          <w:p w14:paraId="542BC58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2E46D232" w14:textId="7F1C5672" w:rsidR="008438CA" w:rsidRPr="008438CA" w:rsidRDefault="000958A6" w:rsidP="008438CA">
            <w:pPr>
              <w:jc w:val="center"/>
            </w:pPr>
            <w:r>
              <w:t>1.</w:t>
            </w:r>
            <w:r w:rsidR="00675A0D">
              <w:t>2</w:t>
            </w:r>
          </w:p>
        </w:tc>
        <w:tc>
          <w:tcPr>
            <w:tcW w:w="1516" w:type="dxa"/>
          </w:tcPr>
          <w:p w14:paraId="6DFA9A6F" w14:textId="272F99BE" w:rsidR="008438CA" w:rsidRPr="008438CA" w:rsidRDefault="00675A0D" w:rsidP="008438CA">
            <w:pPr>
              <w:jc w:val="center"/>
            </w:pPr>
            <w:r>
              <w:t>139.8</w:t>
            </w:r>
          </w:p>
        </w:tc>
        <w:tc>
          <w:tcPr>
            <w:tcW w:w="360" w:type="dxa"/>
          </w:tcPr>
          <w:p w14:paraId="42037F19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1B2FB5C8" w14:textId="263FF237" w:rsidR="008438CA" w:rsidRPr="008438CA" w:rsidRDefault="00675A0D" w:rsidP="008438CA">
            <w:pPr>
              <w:jc w:val="center"/>
            </w:pPr>
            <w:r>
              <w:t>2.2</w:t>
            </w:r>
          </w:p>
        </w:tc>
      </w:tr>
      <w:tr w:rsidR="00383BD8" w:rsidRPr="008438CA" w14:paraId="68233B22" w14:textId="77777777" w:rsidTr="00C46A0C">
        <w:trPr>
          <w:trHeight w:val="290"/>
          <w:jc w:val="center"/>
        </w:trPr>
        <w:tc>
          <w:tcPr>
            <w:tcW w:w="1210" w:type="dxa"/>
          </w:tcPr>
          <w:p w14:paraId="5026B8DA" w14:textId="2AA080F6" w:rsidR="00383BD8" w:rsidRDefault="00383BD8" w:rsidP="008438CA">
            <w:pPr>
              <w:jc w:val="center"/>
            </w:pPr>
            <w:r>
              <w:t>K</w:t>
            </w:r>
          </w:p>
        </w:tc>
        <w:tc>
          <w:tcPr>
            <w:tcW w:w="1466" w:type="dxa"/>
          </w:tcPr>
          <w:p w14:paraId="788E6BB8" w14:textId="535DF1DC" w:rsidR="00383BD8" w:rsidRDefault="00675A0D" w:rsidP="008438CA">
            <w:pPr>
              <w:jc w:val="center"/>
            </w:pPr>
            <w:r>
              <w:t>1913.3</w:t>
            </w:r>
          </w:p>
        </w:tc>
        <w:tc>
          <w:tcPr>
            <w:tcW w:w="360" w:type="dxa"/>
          </w:tcPr>
          <w:p w14:paraId="0AC75A99" w14:textId="1A8CACD3" w:rsidR="00383BD8" w:rsidRPr="008438CA" w:rsidRDefault="00383BD8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CEB50AA" w14:textId="23E47C0C" w:rsidR="00383BD8" w:rsidRDefault="00675A0D" w:rsidP="008438CA">
            <w:pPr>
              <w:jc w:val="center"/>
            </w:pPr>
            <w:r>
              <w:t>9.0</w:t>
            </w:r>
          </w:p>
        </w:tc>
        <w:tc>
          <w:tcPr>
            <w:tcW w:w="1516" w:type="dxa"/>
          </w:tcPr>
          <w:p w14:paraId="0A823C43" w14:textId="26894F24" w:rsidR="00383BD8" w:rsidRDefault="00675A0D" w:rsidP="008438CA">
            <w:pPr>
              <w:jc w:val="center"/>
            </w:pPr>
            <w:r>
              <w:t>2041</w:t>
            </w:r>
          </w:p>
        </w:tc>
        <w:tc>
          <w:tcPr>
            <w:tcW w:w="360" w:type="dxa"/>
          </w:tcPr>
          <w:p w14:paraId="414E9A26" w14:textId="21CED686" w:rsidR="00383BD8" w:rsidRPr="008438CA" w:rsidRDefault="00383BD8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7F7C8C67" w14:textId="0218D8DF" w:rsidR="00383BD8" w:rsidRDefault="00675A0D" w:rsidP="008438CA">
            <w:pPr>
              <w:jc w:val="center"/>
            </w:pPr>
            <w:r>
              <w:t>51</w:t>
            </w:r>
          </w:p>
        </w:tc>
      </w:tr>
      <w:tr w:rsidR="008438CA" w:rsidRPr="008438CA" w14:paraId="5FBDB7ED" w14:textId="77777777" w:rsidTr="00C46A0C">
        <w:trPr>
          <w:trHeight w:val="305"/>
          <w:jc w:val="center"/>
        </w:trPr>
        <w:tc>
          <w:tcPr>
            <w:tcW w:w="1210" w:type="dxa"/>
          </w:tcPr>
          <w:p w14:paraId="6A926A22" w14:textId="16F88231" w:rsidR="008438CA" w:rsidRPr="008438CA" w:rsidRDefault="000958A6" w:rsidP="008438CA">
            <w:pPr>
              <w:jc w:val="center"/>
            </w:pPr>
            <w:r>
              <w:t>Ca</w:t>
            </w:r>
          </w:p>
        </w:tc>
        <w:tc>
          <w:tcPr>
            <w:tcW w:w="1466" w:type="dxa"/>
          </w:tcPr>
          <w:p w14:paraId="0DFE9696" w14:textId="55641E98" w:rsidR="008438CA" w:rsidRPr="008438CA" w:rsidRDefault="00A10016" w:rsidP="008438CA">
            <w:pPr>
              <w:jc w:val="center"/>
            </w:pPr>
            <w:r>
              <w:t>29140</w:t>
            </w:r>
          </w:p>
        </w:tc>
        <w:tc>
          <w:tcPr>
            <w:tcW w:w="360" w:type="dxa"/>
          </w:tcPr>
          <w:p w14:paraId="7AE3B21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0C34D02A" w14:textId="6400CF0A" w:rsidR="008438CA" w:rsidRPr="008438CA" w:rsidRDefault="00A10016" w:rsidP="008438CA">
            <w:pPr>
              <w:jc w:val="center"/>
            </w:pPr>
            <w:r>
              <w:t>320</w:t>
            </w:r>
          </w:p>
        </w:tc>
        <w:tc>
          <w:tcPr>
            <w:tcW w:w="1516" w:type="dxa"/>
          </w:tcPr>
          <w:p w14:paraId="612295A0" w14:textId="0AC9646B" w:rsidR="008438CA" w:rsidRPr="008438CA" w:rsidRDefault="00A10016" w:rsidP="008438CA">
            <w:pPr>
              <w:jc w:val="center"/>
            </w:pPr>
            <w:r>
              <w:t>28440</w:t>
            </w:r>
          </w:p>
        </w:tc>
        <w:tc>
          <w:tcPr>
            <w:tcW w:w="360" w:type="dxa"/>
          </w:tcPr>
          <w:p w14:paraId="06D3081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68E9786C" w14:textId="16931D8B" w:rsidR="008438CA" w:rsidRPr="008438CA" w:rsidRDefault="00A10016" w:rsidP="008438CA">
            <w:pPr>
              <w:jc w:val="center"/>
            </w:pPr>
            <w:r>
              <w:t>170</w:t>
            </w:r>
          </w:p>
        </w:tc>
      </w:tr>
      <w:tr w:rsidR="008438CA" w:rsidRPr="008438CA" w14:paraId="6FB1732C" w14:textId="77777777" w:rsidTr="00C46A0C">
        <w:trPr>
          <w:trHeight w:val="290"/>
          <w:jc w:val="center"/>
        </w:trPr>
        <w:tc>
          <w:tcPr>
            <w:tcW w:w="1210" w:type="dxa"/>
          </w:tcPr>
          <w:p w14:paraId="0C45E022" w14:textId="0EC9F118" w:rsidR="008438CA" w:rsidRPr="008438CA" w:rsidRDefault="00DB0F0B" w:rsidP="008438CA">
            <w:pPr>
              <w:jc w:val="center"/>
            </w:pPr>
            <w:r>
              <w:t>V</w:t>
            </w:r>
          </w:p>
        </w:tc>
        <w:tc>
          <w:tcPr>
            <w:tcW w:w="1466" w:type="dxa"/>
          </w:tcPr>
          <w:p w14:paraId="6FB43471" w14:textId="0945593B" w:rsidR="008438CA" w:rsidRPr="008438CA" w:rsidRDefault="00A10016" w:rsidP="008438CA">
            <w:pPr>
              <w:jc w:val="center"/>
            </w:pPr>
            <w:r>
              <w:t>35.71</w:t>
            </w:r>
          </w:p>
        </w:tc>
        <w:tc>
          <w:tcPr>
            <w:tcW w:w="360" w:type="dxa"/>
          </w:tcPr>
          <w:p w14:paraId="6F4CC6D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6F740BD3" w14:textId="07CBC69E" w:rsidR="008438CA" w:rsidRPr="008438CA" w:rsidRDefault="00DB0F0B" w:rsidP="008438CA">
            <w:pPr>
              <w:jc w:val="center"/>
            </w:pPr>
            <w:r>
              <w:t>0.2</w:t>
            </w:r>
            <w:r w:rsidR="00A10016">
              <w:t>7</w:t>
            </w:r>
          </w:p>
        </w:tc>
        <w:tc>
          <w:tcPr>
            <w:tcW w:w="1516" w:type="dxa"/>
          </w:tcPr>
          <w:p w14:paraId="51F69E01" w14:textId="3D0CB494" w:rsidR="008438CA" w:rsidRPr="008438CA" w:rsidRDefault="00A10016" w:rsidP="008438CA">
            <w:pPr>
              <w:jc w:val="center"/>
            </w:pPr>
            <w:r>
              <w:t>32.32</w:t>
            </w:r>
          </w:p>
        </w:tc>
        <w:tc>
          <w:tcPr>
            <w:tcW w:w="360" w:type="dxa"/>
          </w:tcPr>
          <w:p w14:paraId="7D186C0B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2CF5E07A" w14:textId="03FE8A67" w:rsidR="008438CA" w:rsidRPr="008438CA" w:rsidRDefault="00DB0F0B" w:rsidP="008438CA">
            <w:pPr>
              <w:jc w:val="center"/>
            </w:pPr>
            <w:r>
              <w:t>0.</w:t>
            </w:r>
            <w:r w:rsidR="00A10016">
              <w:t>71</w:t>
            </w:r>
          </w:p>
        </w:tc>
      </w:tr>
      <w:tr w:rsidR="008438CA" w:rsidRPr="008438CA" w14:paraId="175A10E7" w14:textId="77777777" w:rsidTr="00C46A0C">
        <w:trPr>
          <w:trHeight w:val="305"/>
          <w:jc w:val="center"/>
        </w:trPr>
        <w:tc>
          <w:tcPr>
            <w:tcW w:w="1210" w:type="dxa"/>
          </w:tcPr>
          <w:p w14:paraId="059C4A6F" w14:textId="30E7CE83" w:rsidR="008438CA" w:rsidRPr="008438CA" w:rsidRDefault="00DB0F0B" w:rsidP="008438CA">
            <w:pPr>
              <w:jc w:val="center"/>
            </w:pPr>
            <w:r>
              <w:t>Cr</w:t>
            </w:r>
          </w:p>
        </w:tc>
        <w:tc>
          <w:tcPr>
            <w:tcW w:w="1466" w:type="dxa"/>
          </w:tcPr>
          <w:p w14:paraId="57E04A15" w14:textId="595E39B2" w:rsidR="008438CA" w:rsidRPr="008438CA" w:rsidRDefault="00A10016" w:rsidP="008438CA">
            <w:pPr>
              <w:jc w:val="center"/>
            </w:pPr>
            <w:r>
              <w:t>18.32</w:t>
            </w:r>
          </w:p>
        </w:tc>
        <w:tc>
          <w:tcPr>
            <w:tcW w:w="360" w:type="dxa"/>
          </w:tcPr>
          <w:p w14:paraId="5286E597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C22A328" w14:textId="67D8E183" w:rsidR="008438CA" w:rsidRPr="008438CA" w:rsidRDefault="00DB0F0B" w:rsidP="008438CA">
            <w:pPr>
              <w:jc w:val="center"/>
            </w:pPr>
            <w:r>
              <w:t>0.</w:t>
            </w:r>
            <w:r w:rsidR="00A10016">
              <w:t>10</w:t>
            </w:r>
          </w:p>
        </w:tc>
        <w:tc>
          <w:tcPr>
            <w:tcW w:w="1516" w:type="dxa"/>
          </w:tcPr>
          <w:p w14:paraId="77D9EC13" w14:textId="113BB4F8" w:rsidR="008438CA" w:rsidRPr="008438CA" w:rsidRDefault="00947428" w:rsidP="008438CA">
            <w:pPr>
              <w:jc w:val="center"/>
            </w:pPr>
            <w:r>
              <w:t>17.12</w:t>
            </w:r>
          </w:p>
        </w:tc>
        <w:tc>
          <w:tcPr>
            <w:tcW w:w="360" w:type="dxa"/>
          </w:tcPr>
          <w:p w14:paraId="7E429E1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5CB7EF09" w14:textId="515CF5DE" w:rsidR="008438CA" w:rsidRPr="008438CA" w:rsidRDefault="00947428" w:rsidP="008438CA">
            <w:pPr>
              <w:jc w:val="center"/>
            </w:pPr>
            <w:r>
              <w:t>0.38</w:t>
            </w:r>
          </w:p>
        </w:tc>
      </w:tr>
      <w:tr w:rsidR="008438CA" w:rsidRPr="008438CA" w14:paraId="1333D8D5" w14:textId="77777777" w:rsidTr="00C46A0C">
        <w:trPr>
          <w:trHeight w:val="290"/>
          <w:jc w:val="center"/>
        </w:trPr>
        <w:tc>
          <w:tcPr>
            <w:tcW w:w="1210" w:type="dxa"/>
          </w:tcPr>
          <w:p w14:paraId="75471F38" w14:textId="2D1BE107" w:rsidR="008438CA" w:rsidRPr="008438CA" w:rsidRDefault="00DB0F0B" w:rsidP="008438CA">
            <w:pPr>
              <w:jc w:val="center"/>
            </w:pPr>
            <w:r>
              <w:t>Mn</w:t>
            </w:r>
          </w:p>
        </w:tc>
        <w:tc>
          <w:tcPr>
            <w:tcW w:w="1466" w:type="dxa"/>
          </w:tcPr>
          <w:p w14:paraId="4485951D" w14:textId="01858F8F" w:rsidR="008438CA" w:rsidRPr="008438CA" w:rsidRDefault="00947428" w:rsidP="008438CA">
            <w:pPr>
              <w:jc w:val="center"/>
            </w:pPr>
            <w:r>
              <w:t>36.77</w:t>
            </w:r>
          </w:p>
        </w:tc>
        <w:tc>
          <w:tcPr>
            <w:tcW w:w="360" w:type="dxa"/>
          </w:tcPr>
          <w:p w14:paraId="53B6576B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5449491" w14:textId="082D6784" w:rsidR="008438CA" w:rsidRPr="008438CA" w:rsidRDefault="00DB0F0B" w:rsidP="008438CA">
            <w:pPr>
              <w:jc w:val="center"/>
            </w:pPr>
            <w:r>
              <w:t>0.</w:t>
            </w:r>
            <w:r w:rsidR="00947428">
              <w:t>58</w:t>
            </w:r>
          </w:p>
        </w:tc>
        <w:tc>
          <w:tcPr>
            <w:tcW w:w="1516" w:type="dxa"/>
          </w:tcPr>
          <w:p w14:paraId="03043959" w14:textId="53A05F55" w:rsidR="008438CA" w:rsidRPr="008438CA" w:rsidRDefault="0090022D" w:rsidP="008438CA">
            <w:pPr>
              <w:jc w:val="center"/>
            </w:pPr>
            <w:r>
              <w:t>3</w:t>
            </w:r>
            <w:r w:rsidR="00947428">
              <w:t>6</w:t>
            </w:r>
            <w:r>
              <w:t>.</w:t>
            </w:r>
            <w:r w:rsidR="00947428">
              <w:t>9</w:t>
            </w:r>
          </w:p>
        </w:tc>
        <w:tc>
          <w:tcPr>
            <w:tcW w:w="360" w:type="dxa"/>
          </w:tcPr>
          <w:p w14:paraId="5418C76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55A76E00" w14:textId="14C55A24" w:rsidR="008438CA" w:rsidRPr="008438CA" w:rsidRDefault="0090022D" w:rsidP="008438CA">
            <w:pPr>
              <w:jc w:val="center"/>
            </w:pPr>
            <w:r>
              <w:t>1.</w:t>
            </w:r>
            <w:r w:rsidR="00947428">
              <w:t>2</w:t>
            </w:r>
          </w:p>
        </w:tc>
      </w:tr>
      <w:tr w:rsidR="008438CA" w:rsidRPr="008438CA" w14:paraId="6F4B7A3F" w14:textId="77777777" w:rsidTr="00C46A0C">
        <w:trPr>
          <w:trHeight w:val="290"/>
          <w:jc w:val="center"/>
        </w:trPr>
        <w:tc>
          <w:tcPr>
            <w:tcW w:w="1210" w:type="dxa"/>
          </w:tcPr>
          <w:p w14:paraId="47122D42" w14:textId="4E6DF3A5" w:rsidR="008438CA" w:rsidRPr="008438CA" w:rsidRDefault="00DB0F0B" w:rsidP="008438CA">
            <w:pPr>
              <w:jc w:val="center"/>
            </w:pPr>
            <w:r>
              <w:t>Fe</w:t>
            </w:r>
          </w:p>
        </w:tc>
        <w:tc>
          <w:tcPr>
            <w:tcW w:w="1466" w:type="dxa"/>
          </w:tcPr>
          <w:p w14:paraId="1F5F1A90" w14:textId="4BB92C7C" w:rsidR="008438CA" w:rsidRPr="008438CA" w:rsidRDefault="00947428" w:rsidP="008438CA">
            <w:pPr>
              <w:jc w:val="center"/>
            </w:pPr>
            <w:r>
              <w:t>92.51</w:t>
            </w:r>
          </w:p>
        </w:tc>
        <w:tc>
          <w:tcPr>
            <w:tcW w:w="360" w:type="dxa"/>
          </w:tcPr>
          <w:p w14:paraId="1E8ADB22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50057281" w14:textId="747807AC" w:rsidR="008438CA" w:rsidRPr="008438CA" w:rsidRDefault="00947428" w:rsidP="008438CA">
            <w:pPr>
              <w:jc w:val="center"/>
            </w:pPr>
            <w:r>
              <w:t>0.77</w:t>
            </w:r>
          </w:p>
        </w:tc>
        <w:tc>
          <w:tcPr>
            <w:tcW w:w="1516" w:type="dxa"/>
          </w:tcPr>
          <w:p w14:paraId="7C069FD1" w14:textId="1B604117" w:rsidR="008438CA" w:rsidRPr="008438CA" w:rsidRDefault="00947428" w:rsidP="008438CA">
            <w:pPr>
              <w:jc w:val="center"/>
            </w:pPr>
            <w:r>
              <w:t>90.7</w:t>
            </w:r>
          </w:p>
        </w:tc>
        <w:tc>
          <w:tcPr>
            <w:tcW w:w="360" w:type="dxa"/>
          </w:tcPr>
          <w:p w14:paraId="252E16C7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742CA1E3" w14:textId="00B0AE35" w:rsidR="008438CA" w:rsidRPr="008438CA" w:rsidRDefault="00947428" w:rsidP="008438CA">
            <w:pPr>
              <w:jc w:val="center"/>
            </w:pPr>
            <w:r>
              <w:t>2</w:t>
            </w:r>
            <w:r w:rsidR="0090022D">
              <w:t>.2</w:t>
            </w:r>
          </w:p>
        </w:tc>
      </w:tr>
      <w:tr w:rsidR="008438CA" w:rsidRPr="008438CA" w14:paraId="7A8A7B49" w14:textId="77777777" w:rsidTr="00C46A0C">
        <w:trPr>
          <w:trHeight w:val="305"/>
          <w:jc w:val="center"/>
        </w:trPr>
        <w:tc>
          <w:tcPr>
            <w:tcW w:w="1210" w:type="dxa"/>
          </w:tcPr>
          <w:p w14:paraId="3D9DBB99" w14:textId="24AABF67" w:rsidR="008438CA" w:rsidRPr="008438CA" w:rsidRDefault="00DB0F0B" w:rsidP="008438CA">
            <w:pPr>
              <w:jc w:val="center"/>
            </w:pPr>
            <w:r>
              <w:t>Co</w:t>
            </w:r>
          </w:p>
        </w:tc>
        <w:tc>
          <w:tcPr>
            <w:tcW w:w="1466" w:type="dxa"/>
          </w:tcPr>
          <w:p w14:paraId="6732A808" w14:textId="29773D3C" w:rsidR="008438CA" w:rsidRPr="008438CA" w:rsidRDefault="00947428" w:rsidP="008438CA">
            <w:pPr>
              <w:jc w:val="center"/>
            </w:pPr>
            <w:r>
              <w:t>25.05</w:t>
            </w:r>
          </w:p>
        </w:tc>
        <w:tc>
          <w:tcPr>
            <w:tcW w:w="360" w:type="dxa"/>
          </w:tcPr>
          <w:p w14:paraId="1D6537B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4F1818AA" w14:textId="0993B4AB" w:rsidR="008438CA" w:rsidRPr="008438CA" w:rsidRDefault="00DB0F0B" w:rsidP="008438CA">
            <w:pPr>
              <w:jc w:val="center"/>
            </w:pPr>
            <w:r>
              <w:t>0.</w:t>
            </w:r>
            <w:r w:rsidR="00947428">
              <w:t>17</w:t>
            </w:r>
          </w:p>
        </w:tc>
        <w:tc>
          <w:tcPr>
            <w:tcW w:w="1516" w:type="dxa"/>
          </w:tcPr>
          <w:p w14:paraId="6A7704C7" w14:textId="4092E6EE" w:rsidR="008438CA" w:rsidRPr="008438CA" w:rsidRDefault="00947428" w:rsidP="008438CA">
            <w:pPr>
              <w:jc w:val="center"/>
            </w:pPr>
            <w:r>
              <w:t>23.30</w:t>
            </w:r>
          </w:p>
        </w:tc>
        <w:tc>
          <w:tcPr>
            <w:tcW w:w="360" w:type="dxa"/>
          </w:tcPr>
          <w:p w14:paraId="72FF2A0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41FBF8F4" w14:textId="769F899C" w:rsidR="008438CA" w:rsidRPr="008438CA" w:rsidRDefault="00DB0F0B" w:rsidP="008438CA">
            <w:pPr>
              <w:jc w:val="center"/>
            </w:pPr>
            <w:r>
              <w:t>0.</w:t>
            </w:r>
            <w:r w:rsidR="00947428">
              <w:t>42</w:t>
            </w:r>
          </w:p>
        </w:tc>
      </w:tr>
      <w:tr w:rsidR="0090022D" w:rsidRPr="008438CA" w14:paraId="33D91786" w14:textId="77777777" w:rsidTr="00C46A0C">
        <w:trPr>
          <w:trHeight w:val="290"/>
          <w:jc w:val="center"/>
        </w:trPr>
        <w:tc>
          <w:tcPr>
            <w:tcW w:w="1210" w:type="dxa"/>
          </w:tcPr>
          <w:p w14:paraId="63DBF455" w14:textId="7AEDE69C" w:rsidR="0090022D" w:rsidRDefault="0090022D" w:rsidP="008438CA">
            <w:pPr>
              <w:jc w:val="center"/>
            </w:pPr>
            <w:r>
              <w:t>Ni</w:t>
            </w:r>
          </w:p>
        </w:tc>
        <w:tc>
          <w:tcPr>
            <w:tcW w:w="1466" w:type="dxa"/>
          </w:tcPr>
          <w:p w14:paraId="08394416" w14:textId="4EE68766" w:rsidR="0090022D" w:rsidRDefault="00947428" w:rsidP="008438CA">
            <w:pPr>
              <w:jc w:val="center"/>
            </w:pPr>
            <w:r>
              <w:t>59.2</w:t>
            </w:r>
          </w:p>
        </w:tc>
        <w:tc>
          <w:tcPr>
            <w:tcW w:w="360" w:type="dxa"/>
          </w:tcPr>
          <w:p w14:paraId="17F5C65A" w14:textId="7413F8B6" w:rsidR="0090022D" w:rsidRPr="008438CA" w:rsidRDefault="0090022D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4AC733AD" w14:textId="7CB5DFCD" w:rsidR="0090022D" w:rsidRDefault="0090022D" w:rsidP="008438CA">
            <w:pPr>
              <w:jc w:val="center"/>
            </w:pPr>
            <w:r>
              <w:t>1</w:t>
            </w:r>
            <w:r w:rsidR="00BD4AC7">
              <w:t>.</w:t>
            </w:r>
            <w:r>
              <w:t>4</w:t>
            </w:r>
          </w:p>
        </w:tc>
        <w:tc>
          <w:tcPr>
            <w:tcW w:w="1516" w:type="dxa"/>
          </w:tcPr>
          <w:p w14:paraId="57164A8A" w14:textId="27FB2F6B" w:rsidR="0090022D" w:rsidRDefault="00BD4AC7" w:rsidP="008438CA">
            <w:pPr>
              <w:jc w:val="center"/>
            </w:pPr>
            <w:r>
              <w:t>52.68</w:t>
            </w:r>
          </w:p>
        </w:tc>
        <w:tc>
          <w:tcPr>
            <w:tcW w:w="360" w:type="dxa"/>
          </w:tcPr>
          <w:p w14:paraId="0D36700B" w14:textId="3D3951E2" w:rsidR="0090022D" w:rsidRPr="008438CA" w:rsidRDefault="0090022D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7C751CA6" w14:textId="396F33A0" w:rsidR="0090022D" w:rsidRDefault="0090022D" w:rsidP="008438CA">
            <w:pPr>
              <w:jc w:val="center"/>
            </w:pPr>
            <w:r>
              <w:t>0.</w:t>
            </w:r>
            <w:r w:rsidR="00BD4AC7">
              <w:t>95</w:t>
            </w:r>
          </w:p>
        </w:tc>
      </w:tr>
      <w:tr w:rsidR="008438CA" w:rsidRPr="008438CA" w14:paraId="7254EF7F" w14:textId="77777777" w:rsidTr="00C46A0C">
        <w:trPr>
          <w:trHeight w:val="305"/>
          <w:jc w:val="center"/>
        </w:trPr>
        <w:tc>
          <w:tcPr>
            <w:tcW w:w="1210" w:type="dxa"/>
          </w:tcPr>
          <w:p w14:paraId="2DA886C6" w14:textId="0932AAB7" w:rsidR="008438CA" w:rsidRPr="008438CA" w:rsidRDefault="00DB0F0B" w:rsidP="008438CA">
            <w:pPr>
              <w:jc w:val="center"/>
            </w:pPr>
            <w:r>
              <w:t>Cu</w:t>
            </w:r>
          </w:p>
        </w:tc>
        <w:tc>
          <w:tcPr>
            <w:tcW w:w="1466" w:type="dxa"/>
          </w:tcPr>
          <w:p w14:paraId="35471918" w14:textId="62FF7196" w:rsidR="008438CA" w:rsidRPr="008438CA" w:rsidRDefault="00BD4AC7" w:rsidP="008438CA">
            <w:pPr>
              <w:jc w:val="center"/>
            </w:pPr>
            <w:r>
              <w:t>21.44</w:t>
            </w:r>
          </w:p>
        </w:tc>
        <w:tc>
          <w:tcPr>
            <w:tcW w:w="360" w:type="dxa"/>
          </w:tcPr>
          <w:p w14:paraId="039A8C4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5B046279" w14:textId="7FDAF74D" w:rsidR="008438CA" w:rsidRPr="008438CA" w:rsidRDefault="00DB0F0B" w:rsidP="008438CA">
            <w:pPr>
              <w:jc w:val="center"/>
            </w:pPr>
            <w:r>
              <w:t>0.</w:t>
            </w:r>
            <w:r w:rsidR="00BD4AC7">
              <w:t>70</w:t>
            </w:r>
          </w:p>
        </w:tc>
        <w:tc>
          <w:tcPr>
            <w:tcW w:w="1516" w:type="dxa"/>
          </w:tcPr>
          <w:p w14:paraId="52429E43" w14:textId="6A1D83BC" w:rsidR="008438CA" w:rsidRPr="008438CA" w:rsidRDefault="00BD4AC7" w:rsidP="008438CA">
            <w:pPr>
              <w:jc w:val="center"/>
            </w:pPr>
            <w:r>
              <w:t>21.39</w:t>
            </w:r>
          </w:p>
        </w:tc>
        <w:tc>
          <w:tcPr>
            <w:tcW w:w="360" w:type="dxa"/>
          </w:tcPr>
          <w:p w14:paraId="60BE562A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00FC83B2" w14:textId="55E81509" w:rsidR="008438CA" w:rsidRPr="008438CA" w:rsidRDefault="0090022D" w:rsidP="008438CA">
            <w:pPr>
              <w:jc w:val="center"/>
            </w:pPr>
            <w:r>
              <w:t>0.</w:t>
            </w:r>
            <w:r w:rsidR="00BD4AC7">
              <w:t>53</w:t>
            </w:r>
          </w:p>
        </w:tc>
      </w:tr>
      <w:tr w:rsidR="008438CA" w:rsidRPr="008438CA" w14:paraId="22FC9A7A" w14:textId="77777777" w:rsidTr="00C46A0C">
        <w:trPr>
          <w:trHeight w:val="290"/>
          <w:jc w:val="center"/>
        </w:trPr>
        <w:tc>
          <w:tcPr>
            <w:tcW w:w="1210" w:type="dxa"/>
          </w:tcPr>
          <w:p w14:paraId="3F74BEF1" w14:textId="725819B8" w:rsidR="008438CA" w:rsidRPr="008438CA" w:rsidRDefault="00DB0F0B" w:rsidP="008438CA">
            <w:pPr>
              <w:jc w:val="center"/>
            </w:pPr>
            <w:r>
              <w:t>Zn</w:t>
            </w:r>
          </w:p>
        </w:tc>
        <w:tc>
          <w:tcPr>
            <w:tcW w:w="1466" w:type="dxa"/>
          </w:tcPr>
          <w:p w14:paraId="7CCE06D4" w14:textId="3A2279F0" w:rsidR="008438CA" w:rsidRPr="008438CA" w:rsidRDefault="00BD4AC7" w:rsidP="008438CA">
            <w:pPr>
              <w:jc w:val="center"/>
            </w:pPr>
            <w:r>
              <w:t>73.7</w:t>
            </w:r>
          </w:p>
        </w:tc>
        <w:tc>
          <w:tcPr>
            <w:tcW w:w="360" w:type="dxa"/>
          </w:tcPr>
          <w:p w14:paraId="06E8E6B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2FE7729D" w14:textId="05D650EE" w:rsidR="008438CA" w:rsidRPr="008438CA" w:rsidRDefault="00BD4AC7" w:rsidP="008438CA">
            <w:pPr>
              <w:jc w:val="center"/>
            </w:pPr>
            <w:r>
              <w:t>1.7</w:t>
            </w:r>
          </w:p>
        </w:tc>
        <w:tc>
          <w:tcPr>
            <w:tcW w:w="1516" w:type="dxa"/>
          </w:tcPr>
          <w:p w14:paraId="5D24C81A" w14:textId="6CA982DC" w:rsidR="008438CA" w:rsidRPr="008438CA" w:rsidRDefault="00BD4AC7" w:rsidP="008438CA">
            <w:pPr>
              <w:jc w:val="center"/>
            </w:pPr>
            <w:r>
              <w:t>331.3</w:t>
            </w:r>
          </w:p>
        </w:tc>
        <w:tc>
          <w:tcPr>
            <w:tcW w:w="360" w:type="dxa"/>
          </w:tcPr>
          <w:p w14:paraId="671D69D4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6E71E8CB" w14:textId="5279E149" w:rsidR="008438CA" w:rsidRPr="008438CA" w:rsidRDefault="00BD4AC7" w:rsidP="008438CA">
            <w:pPr>
              <w:jc w:val="center"/>
            </w:pPr>
            <w:r>
              <w:t>6.3</w:t>
            </w:r>
          </w:p>
        </w:tc>
      </w:tr>
      <w:tr w:rsidR="008438CA" w:rsidRPr="008438CA" w14:paraId="19974948" w14:textId="77777777" w:rsidTr="00C46A0C">
        <w:trPr>
          <w:trHeight w:val="290"/>
          <w:jc w:val="center"/>
        </w:trPr>
        <w:tc>
          <w:tcPr>
            <w:tcW w:w="1210" w:type="dxa"/>
          </w:tcPr>
          <w:p w14:paraId="4FBEEEFF" w14:textId="17032E55" w:rsidR="008438CA" w:rsidRPr="008438CA" w:rsidRDefault="00DB0F0B" w:rsidP="008438CA">
            <w:pPr>
              <w:jc w:val="center"/>
            </w:pPr>
            <w:r>
              <w:t>As</w:t>
            </w:r>
          </w:p>
        </w:tc>
        <w:tc>
          <w:tcPr>
            <w:tcW w:w="1466" w:type="dxa"/>
          </w:tcPr>
          <w:p w14:paraId="6AE37AB6" w14:textId="1712943D" w:rsidR="008438CA" w:rsidRPr="008438CA" w:rsidRDefault="00BD4AC7" w:rsidP="008438CA">
            <w:pPr>
              <w:jc w:val="center"/>
            </w:pPr>
            <w:r>
              <w:t>56.85</w:t>
            </w:r>
          </w:p>
        </w:tc>
        <w:tc>
          <w:tcPr>
            <w:tcW w:w="360" w:type="dxa"/>
          </w:tcPr>
          <w:p w14:paraId="33E77C4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529843E7" w14:textId="5A61789A" w:rsidR="008438CA" w:rsidRPr="008438CA" w:rsidRDefault="00DB0F0B" w:rsidP="008438CA">
            <w:pPr>
              <w:jc w:val="center"/>
            </w:pPr>
            <w:r>
              <w:t>0.</w:t>
            </w:r>
            <w:r w:rsidR="00BD4AC7">
              <w:t>37</w:t>
            </w:r>
          </w:p>
        </w:tc>
        <w:tc>
          <w:tcPr>
            <w:tcW w:w="1516" w:type="dxa"/>
          </w:tcPr>
          <w:p w14:paraId="3671DC05" w14:textId="732B5BD5" w:rsidR="008438CA" w:rsidRPr="008438CA" w:rsidRDefault="00BD4AC7" w:rsidP="008438CA">
            <w:pPr>
              <w:jc w:val="center"/>
            </w:pPr>
            <w:r>
              <w:t>55.9</w:t>
            </w:r>
          </w:p>
        </w:tc>
        <w:tc>
          <w:tcPr>
            <w:tcW w:w="360" w:type="dxa"/>
          </w:tcPr>
          <w:p w14:paraId="49128342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664253D7" w14:textId="6E0AF8E4" w:rsidR="008438CA" w:rsidRPr="008438CA" w:rsidRDefault="00BD4AC7" w:rsidP="008438CA">
            <w:pPr>
              <w:jc w:val="center"/>
            </w:pPr>
            <w:r>
              <w:t>1.6</w:t>
            </w:r>
          </w:p>
        </w:tc>
      </w:tr>
      <w:tr w:rsidR="008438CA" w:rsidRPr="008438CA" w14:paraId="776F748B" w14:textId="77777777" w:rsidTr="00C46A0C">
        <w:trPr>
          <w:trHeight w:val="305"/>
          <w:jc w:val="center"/>
        </w:trPr>
        <w:tc>
          <w:tcPr>
            <w:tcW w:w="1210" w:type="dxa"/>
          </w:tcPr>
          <w:p w14:paraId="5BE31164" w14:textId="5562D4A0" w:rsidR="008438CA" w:rsidRPr="008438CA" w:rsidRDefault="00624394" w:rsidP="008438CA">
            <w:pPr>
              <w:jc w:val="center"/>
            </w:pPr>
            <w:r>
              <w:t>Se</w:t>
            </w:r>
          </w:p>
        </w:tc>
        <w:tc>
          <w:tcPr>
            <w:tcW w:w="1466" w:type="dxa"/>
          </w:tcPr>
          <w:p w14:paraId="311F190C" w14:textId="6EFC8E5F" w:rsidR="008438CA" w:rsidRPr="008438CA" w:rsidRDefault="00BD4AC7" w:rsidP="008438CA">
            <w:pPr>
              <w:jc w:val="center"/>
            </w:pPr>
            <w:r>
              <w:t>11.583</w:t>
            </w:r>
          </w:p>
        </w:tc>
        <w:tc>
          <w:tcPr>
            <w:tcW w:w="360" w:type="dxa"/>
          </w:tcPr>
          <w:p w14:paraId="1110B48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48EA90B5" w14:textId="30E0F053" w:rsidR="008438CA" w:rsidRPr="008438CA" w:rsidRDefault="00624394" w:rsidP="008438CA">
            <w:pPr>
              <w:jc w:val="center"/>
            </w:pPr>
            <w:r>
              <w:t>0.</w:t>
            </w:r>
            <w:r w:rsidR="00BD4AC7">
              <w:t>0</w:t>
            </w:r>
            <w:r>
              <w:t>7</w:t>
            </w:r>
            <w:r w:rsidR="00BD4AC7">
              <w:t>8</w:t>
            </w:r>
          </w:p>
        </w:tc>
        <w:tc>
          <w:tcPr>
            <w:tcW w:w="1516" w:type="dxa"/>
          </w:tcPr>
          <w:p w14:paraId="69BE5EA5" w14:textId="7FB0D76A" w:rsidR="008438CA" w:rsidRPr="008438CA" w:rsidRDefault="00BD4AC7" w:rsidP="008438CA">
            <w:pPr>
              <w:jc w:val="center"/>
            </w:pPr>
            <w:r>
              <w:t>10.82</w:t>
            </w:r>
          </w:p>
        </w:tc>
        <w:tc>
          <w:tcPr>
            <w:tcW w:w="360" w:type="dxa"/>
          </w:tcPr>
          <w:p w14:paraId="4741D98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4443C87E" w14:textId="3D6AFBDE" w:rsidR="008438CA" w:rsidRPr="008438CA" w:rsidRDefault="00947FA9" w:rsidP="008438CA">
            <w:pPr>
              <w:jc w:val="center"/>
            </w:pPr>
            <w:r>
              <w:t>0.</w:t>
            </w:r>
            <w:r w:rsidR="00BD4AC7">
              <w:t>41</w:t>
            </w:r>
          </w:p>
        </w:tc>
      </w:tr>
      <w:tr w:rsidR="008438CA" w:rsidRPr="008438CA" w14:paraId="2DBCC079" w14:textId="77777777" w:rsidTr="00C46A0C">
        <w:trPr>
          <w:trHeight w:val="290"/>
          <w:jc w:val="center"/>
        </w:trPr>
        <w:tc>
          <w:tcPr>
            <w:tcW w:w="1210" w:type="dxa"/>
          </w:tcPr>
          <w:p w14:paraId="09D6F27C" w14:textId="4A7563A9" w:rsidR="008438CA" w:rsidRPr="008438CA" w:rsidRDefault="00624394" w:rsidP="008438CA">
            <w:pPr>
              <w:jc w:val="center"/>
            </w:pPr>
            <w:r>
              <w:t>Rb</w:t>
            </w:r>
          </w:p>
        </w:tc>
        <w:tc>
          <w:tcPr>
            <w:tcW w:w="1466" w:type="dxa"/>
          </w:tcPr>
          <w:p w14:paraId="16212770" w14:textId="652B6F51" w:rsidR="008438CA" w:rsidRPr="008438CA" w:rsidRDefault="00BD4AC7" w:rsidP="008438CA">
            <w:pPr>
              <w:jc w:val="center"/>
            </w:pPr>
            <w:r>
              <w:t>12.51</w:t>
            </w:r>
          </w:p>
        </w:tc>
        <w:tc>
          <w:tcPr>
            <w:tcW w:w="360" w:type="dxa"/>
          </w:tcPr>
          <w:p w14:paraId="10F2A37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4776EE44" w14:textId="1311B94F" w:rsidR="008438CA" w:rsidRPr="008438CA" w:rsidRDefault="00BD4AC7" w:rsidP="008438CA">
            <w:pPr>
              <w:jc w:val="center"/>
            </w:pPr>
            <w:r>
              <w:t>0.12</w:t>
            </w:r>
          </w:p>
        </w:tc>
        <w:tc>
          <w:tcPr>
            <w:tcW w:w="1516" w:type="dxa"/>
          </w:tcPr>
          <w:p w14:paraId="389F8A35" w14:textId="2D043C83" w:rsidR="008438CA" w:rsidRPr="008438CA" w:rsidRDefault="00BD4AC7" w:rsidP="008438CA">
            <w:pPr>
              <w:jc w:val="center"/>
            </w:pPr>
            <w:r>
              <w:t>11.94</w:t>
            </w:r>
          </w:p>
        </w:tc>
        <w:tc>
          <w:tcPr>
            <w:tcW w:w="360" w:type="dxa"/>
          </w:tcPr>
          <w:p w14:paraId="5B85F57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3D2774E8" w14:textId="70BAFE5F" w:rsidR="008438CA" w:rsidRPr="008438CA" w:rsidRDefault="00624394" w:rsidP="008438CA">
            <w:pPr>
              <w:jc w:val="center"/>
            </w:pPr>
            <w:r>
              <w:t>0.</w:t>
            </w:r>
            <w:r w:rsidR="00BD4AC7">
              <w:t>31</w:t>
            </w:r>
          </w:p>
        </w:tc>
      </w:tr>
      <w:tr w:rsidR="008438CA" w:rsidRPr="008438CA" w14:paraId="1B592251" w14:textId="77777777" w:rsidTr="00C46A0C">
        <w:trPr>
          <w:trHeight w:val="305"/>
          <w:jc w:val="center"/>
        </w:trPr>
        <w:tc>
          <w:tcPr>
            <w:tcW w:w="1210" w:type="dxa"/>
          </w:tcPr>
          <w:p w14:paraId="3D30B3C7" w14:textId="710A8843" w:rsidR="008438CA" w:rsidRPr="008438CA" w:rsidRDefault="00624394" w:rsidP="008438CA">
            <w:pPr>
              <w:jc w:val="center"/>
            </w:pPr>
            <w:r>
              <w:t>Sr</w:t>
            </w:r>
          </w:p>
        </w:tc>
        <w:tc>
          <w:tcPr>
            <w:tcW w:w="1466" w:type="dxa"/>
          </w:tcPr>
          <w:p w14:paraId="106DC09F" w14:textId="2D96C22B" w:rsidR="008438CA" w:rsidRPr="008438CA" w:rsidRDefault="00BD4AC7" w:rsidP="008438CA">
            <w:pPr>
              <w:jc w:val="center"/>
            </w:pPr>
            <w:r>
              <w:t>311</w:t>
            </w:r>
          </w:p>
        </w:tc>
        <w:tc>
          <w:tcPr>
            <w:tcW w:w="360" w:type="dxa"/>
          </w:tcPr>
          <w:p w14:paraId="5D8359BE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316C0E4" w14:textId="5F4F1B5D" w:rsidR="008438CA" w:rsidRPr="008438CA" w:rsidRDefault="00BD4AC7" w:rsidP="008438CA">
            <w:pPr>
              <w:jc w:val="center"/>
            </w:pPr>
            <w:r>
              <w:t>18</w:t>
            </w:r>
          </w:p>
        </w:tc>
        <w:tc>
          <w:tcPr>
            <w:tcW w:w="1516" w:type="dxa"/>
          </w:tcPr>
          <w:p w14:paraId="6AF2AFC3" w14:textId="4EB4C88D" w:rsidR="008438CA" w:rsidRPr="008438CA" w:rsidRDefault="00BD4AC7" w:rsidP="008438CA">
            <w:pPr>
              <w:jc w:val="center"/>
            </w:pPr>
            <w:r>
              <w:t>183.2</w:t>
            </w:r>
          </w:p>
        </w:tc>
        <w:tc>
          <w:tcPr>
            <w:tcW w:w="360" w:type="dxa"/>
          </w:tcPr>
          <w:p w14:paraId="7B4DA9D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6D7ACEB7" w14:textId="68CC8C24" w:rsidR="008438CA" w:rsidRPr="008438CA" w:rsidRDefault="00BD4AC7" w:rsidP="008438CA">
            <w:pPr>
              <w:jc w:val="center"/>
            </w:pPr>
            <w:r>
              <w:t>6.2</w:t>
            </w:r>
          </w:p>
        </w:tc>
      </w:tr>
      <w:tr w:rsidR="008438CA" w:rsidRPr="008438CA" w14:paraId="7F9440BE" w14:textId="77777777" w:rsidTr="00C46A0C">
        <w:trPr>
          <w:trHeight w:val="290"/>
          <w:jc w:val="center"/>
        </w:trPr>
        <w:tc>
          <w:tcPr>
            <w:tcW w:w="1210" w:type="dxa"/>
          </w:tcPr>
          <w:p w14:paraId="45863D31" w14:textId="4366DE6F" w:rsidR="008438CA" w:rsidRPr="008438CA" w:rsidRDefault="00624394" w:rsidP="008438CA">
            <w:pPr>
              <w:jc w:val="center"/>
            </w:pPr>
            <w:r>
              <w:t>Mo</w:t>
            </w:r>
          </w:p>
        </w:tc>
        <w:tc>
          <w:tcPr>
            <w:tcW w:w="1466" w:type="dxa"/>
          </w:tcPr>
          <w:p w14:paraId="49E64A61" w14:textId="1A4771B7" w:rsidR="008438CA" w:rsidRPr="008438CA" w:rsidRDefault="00BD4AC7" w:rsidP="008438CA">
            <w:pPr>
              <w:jc w:val="center"/>
            </w:pPr>
            <w:r>
              <w:t>114.2</w:t>
            </w:r>
          </w:p>
        </w:tc>
        <w:tc>
          <w:tcPr>
            <w:tcW w:w="360" w:type="dxa"/>
          </w:tcPr>
          <w:p w14:paraId="22C05351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4749095E" w14:textId="0F73B727" w:rsidR="008438CA" w:rsidRPr="008438CA" w:rsidRDefault="00572AE0" w:rsidP="008438CA">
            <w:pPr>
              <w:jc w:val="center"/>
            </w:pPr>
            <w:r>
              <w:t>1.7</w:t>
            </w:r>
          </w:p>
        </w:tc>
        <w:tc>
          <w:tcPr>
            <w:tcW w:w="1516" w:type="dxa"/>
          </w:tcPr>
          <w:p w14:paraId="57F924CD" w14:textId="178EDF11" w:rsidR="008438CA" w:rsidRPr="008438CA" w:rsidRDefault="00572AE0" w:rsidP="008438CA">
            <w:pPr>
              <w:jc w:val="center"/>
            </w:pPr>
            <w:r>
              <w:t>109.26</w:t>
            </w:r>
          </w:p>
        </w:tc>
        <w:tc>
          <w:tcPr>
            <w:tcW w:w="360" w:type="dxa"/>
          </w:tcPr>
          <w:p w14:paraId="0C05BB8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52F79822" w14:textId="2367FEA3" w:rsidR="008438CA" w:rsidRPr="008438CA" w:rsidRDefault="00572AE0" w:rsidP="008438CA">
            <w:pPr>
              <w:jc w:val="center"/>
            </w:pPr>
            <w:r>
              <w:t>0.76</w:t>
            </w:r>
          </w:p>
        </w:tc>
      </w:tr>
      <w:tr w:rsidR="008438CA" w:rsidRPr="008438CA" w14:paraId="373490B0" w14:textId="77777777" w:rsidTr="00C46A0C">
        <w:trPr>
          <w:trHeight w:val="290"/>
          <w:jc w:val="center"/>
        </w:trPr>
        <w:tc>
          <w:tcPr>
            <w:tcW w:w="1210" w:type="dxa"/>
          </w:tcPr>
          <w:p w14:paraId="7584A48B" w14:textId="0D9E571E" w:rsidR="008438CA" w:rsidRPr="008438CA" w:rsidRDefault="00624394" w:rsidP="008438CA">
            <w:pPr>
              <w:jc w:val="center"/>
            </w:pPr>
            <w:r>
              <w:t>Ag</w:t>
            </w:r>
          </w:p>
        </w:tc>
        <w:tc>
          <w:tcPr>
            <w:tcW w:w="1466" w:type="dxa"/>
          </w:tcPr>
          <w:p w14:paraId="7CA95B82" w14:textId="7CF2ED85" w:rsidR="008438CA" w:rsidRPr="008438CA" w:rsidRDefault="00572AE0" w:rsidP="008438CA">
            <w:pPr>
              <w:jc w:val="center"/>
            </w:pPr>
            <w:r>
              <w:t>0.9606</w:t>
            </w:r>
          </w:p>
        </w:tc>
        <w:tc>
          <w:tcPr>
            <w:tcW w:w="360" w:type="dxa"/>
          </w:tcPr>
          <w:p w14:paraId="0828838A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54AFB9C" w14:textId="4A5D28E5" w:rsidR="008438CA" w:rsidRPr="008438CA" w:rsidRDefault="00624394" w:rsidP="008438CA">
            <w:pPr>
              <w:jc w:val="center"/>
            </w:pPr>
            <w:r>
              <w:t>0.</w:t>
            </w:r>
            <w:r w:rsidR="00572AE0">
              <w:t>0053</w:t>
            </w:r>
          </w:p>
        </w:tc>
        <w:tc>
          <w:tcPr>
            <w:tcW w:w="1516" w:type="dxa"/>
          </w:tcPr>
          <w:p w14:paraId="78A3452B" w14:textId="36D283BD" w:rsidR="008438CA" w:rsidRPr="008438CA" w:rsidRDefault="00572AE0" w:rsidP="008438CA">
            <w:pPr>
              <w:jc w:val="center"/>
            </w:pPr>
            <w:r>
              <w:t>1.320</w:t>
            </w:r>
          </w:p>
        </w:tc>
        <w:tc>
          <w:tcPr>
            <w:tcW w:w="360" w:type="dxa"/>
          </w:tcPr>
          <w:p w14:paraId="2AA176F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0F5E7ED6" w14:textId="62074007" w:rsidR="008438CA" w:rsidRPr="008438CA" w:rsidRDefault="00624394" w:rsidP="008438CA">
            <w:pPr>
              <w:jc w:val="center"/>
            </w:pPr>
            <w:r>
              <w:t>0.</w:t>
            </w:r>
            <w:r w:rsidR="00572AE0">
              <w:t>026</w:t>
            </w:r>
          </w:p>
        </w:tc>
      </w:tr>
      <w:tr w:rsidR="008438CA" w:rsidRPr="008438CA" w14:paraId="1B960997" w14:textId="77777777" w:rsidTr="00C46A0C">
        <w:trPr>
          <w:trHeight w:val="305"/>
          <w:jc w:val="center"/>
        </w:trPr>
        <w:tc>
          <w:tcPr>
            <w:tcW w:w="1210" w:type="dxa"/>
          </w:tcPr>
          <w:p w14:paraId="769F8B92" w14:textId="6740CE24" w:rsidR="008438CA" w:rsidRPr="008438CA" w:rsidRDefault="00624394" w:rsidP="008438CA">
            <w:pPr>
              <w:jc w:val="center"/>
            </w:pPr>
            <w:r>
              <w:t>Cd</w:t>
            </w:r>
          </w:p>
        </w:tc>
        <w:tc>
          <w:tcPr>
            <w:tcW w:w="1466" w:type="dxa"/>
          </w:tcPr>
          <w:p w14:paraId="61BA65DC" w14:textId="6A2AE750" w:rsidR="008438CA" w:rsidRPr="008438CA" w:rsidRDefault="00572AE0" w:rsidP="008438CA">
            <w:pPr>
              <w:jc w:val="center"/>
            </w:pPr>
            <w:r>
              <w:t>5.83</w:t>
            </w:r>
          </w:p>
        </w:tc>
        <w:tc>
          <w:tcPr>
            <w:tcW w:w="360" w:type="dxa"/>
          </w:tcPr>
          <w:p w14:paraId="46E292A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7D20A917" w14:textId="20E7ED79" w:rsidR="008438CA" w:rsidRPr="008438CA" w:rsidRDefault="00624394" w:rsidP="008438CA">
            <w:pPr>
              <w:jc w:val="center"/>
            </w:pPr>
            <w:r>
              <w:t>0.</w:t>
            </w:r>
            <w:r w:rsidR="00572AE0">
              <w:t>13</w:t>
            </w:r>
          </w:p>
        </w:tc>
        <w:tc>
          <w:tcPr>
            <w:tcW w:w="1516" w:type="dxa"/>
          </w:tcPr>
          <w:p w14:paraId="6903DFCC" w14:textId="14F2145F" w:rsidR="008438CA" w:rsidRPr="008438CA" w:rsidRDefault="00572AE0" w:rsidP="008438CA">
            <w:pPr>
              <w:jc w:val="center"/>
            </w:pPr>
            <w:r>
              <w:t>7.17</w:t>
            </w:r>
          </w:p>
        </w:tc>
        <w:tc>
          <w:tcPr>
            <w:tcW w:w="360" w:type="dxa"/>
          </w:tcPr>
          <w:p w14:paraId="54AD8C7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20F2BEFF" w14:textId="6F2E6565" w:rsidR="008438CA" w:rsidRPr="008438CA" w:rsidRDefault="00624394" w:rsidP="008438CA">
            <w:pPr>
              <w:jc w:val="center"/>
            </w:pPr>
            <w:r>
              <w:t>0.</w:t>
            </w:r>
            <w:r w:rsidR="00947FA9">
              <w:t>1</w:t>
            </w:r>
            <w:r w:rsidR="00572AE0">
              <w:t>2</w:t>
            </w:r>
          </w:p>
        </w:tc>
      </w:tr>
      <w:tr w:rsidR="00624394" w:rsidRPr="008438CA" w14:paraId="77BCFEF5" w14:textId="77777777" w:rsidTr="00C46A0C">
        <w:trPr>
          <w:trHeight w:val="290"/>
          <w:jc w:val="center"/>
        </w:trPr>
        <w:tc>
          <w:tcPr>
            <w:tcW w:w="1210" w:type="dxa"/>
          </w:tcPr>
          <w:p w14:paraId="69EA577C" w14:textId="5F095220" w:rsidR="00624394" w:rsidRPr="008438CA" w:rsidRDefault="00624394" w:rsidP="008438CA">
            <w:pPr>
              <w:jc w:val="center"/>
            </w:pPr>
            <w:r>
              <w:t>Sb</w:t>
            </w:r>
          </w:p>
        </w:tc>
        <w:tc>
          <w:tcPr>
            <w:tcW w:w="1466" w:type="dxa"/>
          </w:tcPr>
          <w:p w14:paraId="5E2B3079" w14:textId="6DEB1BB0" w:rsidR="00624394" w:rsidRPr="008438CA" w:rsidRDefault="00572AE0" w:rsidP="008438CA">
            <w:pPr>
              <w:jc w:val="center"/>
            </w:pPr>
            <w:r>
              <w:t>54.90</w:t>
            </w:r>
          </w:p>
        </w:tc>
        <w:tc>
          <w:tcPr>
            <w:tcW w:w="360" w:type="dxa"/>
          </w:tcPr>
          <w:p w14:paraId="39EF7889" w14:textId="657F9E1E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32EFECCC" w14:textId="34EAAE0B" w:rsidR="00624394" w:rsidRPr="008438CA" w:rsidRDefault="00624394" w:rsidP="008438CA">
            <w:pPr>
              <w:jc w:val="center"/>
            </w:pPr>
            <w:r>
              <w:t>0.</w:t>
            </w:r>
            <w:r w:rsidR="00572AE0">
              <w:t>39</w:t>
            </w:r>
          </w:p>
        </w:tc>
        <w:tc>
          <w:tcPr>
            <w:tcW w:w="1516" w:type="dxa"/>
          </w:tcPr>
          <w:p w14:paraId="395C1D76" w14:textId="5B1AAC1A" w:rsidR="00624394" w:rsidRPr="008438CA" w:rsidRDefault="00572AE0" w:rsidP="008438CA">
            <w:pPr>
              <w:jc w:val="center"/>
            </w:pPr>
            <w:r>
              <w:t>54.36</w:t>
            </w:r>
          </w:p>
        </w:tc>
        <w:tc>
          <w:tcPr>
            <w:tcW w:w="360" w:type="dxa"/>
          </w:tcPr>
          <w:p w14:paraId="1DE2F90F" w14:textId="6BE1D2D1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277968FA" w14:textId="3D41948A" w:rsidR="00624394" w:rsidRPr="008438CA" w:rsidRDefault="00624394" w:rsidP="008438CA">
            <w:pPr>
              <w:jc w:val="center"/>
            </w:pPr>
            <w:r>
              <w:t>0.</w:t>
            </w:r>
            <w:r w:rsidR="00572AE0">
              <w:t>38</w:t>
            </w:r>
          </w:p>
        </w:tc>
      </w:tr>
      <w:tr w:rsidR="00624394" w:rsidRPr="008438CA" w14:paraId="50D5886D" w14:textId="77777777" w:rsidTr="00C46A0C">
        <w:trPr>
          <w:trHeight w:val="305"/>
          <w:jc w:val="center"/>
        </w:trPr>
        <w:tc>
          <w:tcPr>
            <w:tcW w:w="1210" w:type="dxa"/>
          </w:tcPr>
          <w:p w14:paraId="68D75EBE" w14:textId="77957C10" w:rsidR="00624394" w:rsidRPr="008438CA" w:rsidRDefault="00624394" w:rsidP="008438CA">
            <w:pPr>
              <w:jc w:val="center"/>
            </w:pPr>
            <w:r>
              <w:t>Ba</w:t>
            </w:r>
          </w:p>
        </w:tc>
        <w:tc>
          <w:tcPr>
            <w:tcW w:w="1466" w:type="dxa"/>
          </w:tcPr>
          <w:p w14:paraId="295A89A6" w14:textId="56D619BA" w:rsidR="00624394" w:rsidRPr="008438CA" w:rsidRDefault="00572AE0" w:rsidP="008438CA">
            <w:pPr>
              <w:jc w:val="center"/>
            </w:pPr>
            <w:r>
              <w:t>513.1</w:t>
            </w:r>
          </w:p>
        </w:tc>
        <w:tc>
          <w:tcPr>
            <w:tcW w:w="360" w:type="dxa"/>
          </w:tcPr>
          <w:p w14:paraId="115F6AFE" w14:textId="259EB31E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149842E8" w14:textId="5639C66B" w:rsidR="00624394" w:rsidRPr="008438CA" w:rsidRDefault="00572AE0" w:rsidP="008438CA">
            <w:pPr>
              <w:jc w:val="center"/>
            </w:pPr>
            <w:r>
              <w:t>7.3</w:t>
            </w:r>
          </w:p>
        </w:tc>
        <w:tc>
          <w:tcPr>
            <w:tcW w:w="1516" w:type="dxa"/>
          </w:tcPr>
          <w:p w14:paraId="304B6D56" w14:textId="4A3740C4" w:rsidR="00624394" w:rsidRPr="008438CA" w:rsidRDefault="00572AE0" w:rsidP="008438CA">
            <w:pPr>
              <w:jc w:val="center"/>
            </w:pPr>
            <w:r>
              <w:t>467.2</w:t>
            </w:r>
          </w:p>
        </w:tc>
        <w:tc>
          <w:tcPr>
            <w:tcW w:w="360" w:type="dxa"/>
          </w:tcPr>
          <w:p w14:paraId="58AE58C7" w14:textId="516187AC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3390B0A5" w14:textId="1E5BE963" w:rsidR="00624394" w:rsidRPr="008438CA" w:rsidRDefault="00572AE0" w:rsidP="008438CA">
            <w:pPr>
              <w:jc w:val="center"/>
            </w:pPr>
            <w:r>
              <w:t>4.7</w:t>
            </w:r>
          </w:p>
        </w:tc>
      </w:tr>
      <w:tr w:rsidR="00624394" w:rsidRPr="008438CA" w14:paraId="5C57D881" w14:textId="77777777" w:rsidTr="00C46A0C">
        <w:trPr>
          <w:trHeight w:val="290"/>
          <w:jc w:val="center"/>
        </w:trPr>
        <w:tc>
          <w:tcPr>
            <w:tcW w:w="1210" w:type="dxa"/>
          </w:tcPr>
          <w:p w14:paraId="6D7D9591" w14:textId="332BBE11" w:rsidR="00624394" w:rsidRPr="008438CA" w:rsidRDefault="00264272" w:rsidP="008438CA">
            <w:pPr>
              <w:jc w:val="center"/>
            </w:pPr>
            <w:r>
              <w:t>Tl</w:t>
            </w:r>
          </w:p>
        </w:tc>
        <w:tc>
          <w:tcPr>
            <w:tcW w:w="1466" w:type="dxa"/>
          </w:tcPr>
          <w:p w14:paraId="05DFBEF6" w14:textId="64472C31" w:rsidR="00624394" w:rsidRPr="008438CA" w:rsidRDefault="00C46A0C" w:rsidP="008438CA">
            <w:pPr>
              <w:jc w:val="center"/>
            </w:pPr>
            <w:r>
              <w:t>6.823</w:t>
            </w:r>
          </w:p>
        </w:tc>
        <w:tc>
          <w:tcPr>
            <w:tcW w:w="360" w:type="dxa"/>
          </w:tcPr>
          <w:p w14:paraId="73AD8A67" w14:textId="48BAAD7B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</w:tcPr>
          <w:p w14:paraId="63A3839B" w14:textId="6E96D9CB" w:rsidR="00624394" w:rsidRPr="008438CA" w:rsidRDefault="00264272" w:rsidP="008438CA">
            <w:pPr>
              <w:jc w:val="center"/>
            </w:pPr>
            <w:r>
              <w:t>0.</w:t>
            </w:r>
            <w:r w:rsidR="00C46A0C">
              <w:t>034</w:t>
            </w:r>
          </w:p>
        </w:tc>
        <w:tc>
          <w:tcPr>
            <w:tcW w:w="1516" w:type="dxa"/>
          </w:tcPr>
          <w:p w14:paraId="12FCCA9F" w14:textId="39F624BF" w:rsidR="00624394" w:rsidRPr="008438CA" w:rsidRDefault="00C46A0C" w:rsidP="008438CA">
            <w:pPr>
              <w:jc w:val="center"/>
            </w:pPr>
            <w:r>
              <w:t>6.715</w:t>
            </w:r>
          </w:p>
        </w:tc>
        <w:tc>
          <w:tcPr>
            <w:tcW w:w="360" w:type="dxa"/>
          </w:tcPr>
          <w:p w14:paraId="06F5EC2A" w14:textId="1D593E1D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</w:tcPr>
          <w:p w14:paraId="2371B5CA" w14:textId="64F1494E" w:rsidR="00624394" w:rsidRPr="008438CA" w:rsidRDefault="00383BD8" w:rsidP="008438CA">
            <w:pPr>
              <w:jc w:val="center"/>
            </w:pPr>
            <w:r>
              <w:t>0.0</w:t>
            </w:r>
            <w:r w:rsidR="00C46A0C">
              <w:t>60</w:t>
            </w:r>
          </w:p>
        </w:tc>
      </w:tr>
      <w:tr w:rsidR="00624394" w:rsidRPr="008438CA" w14:paraId="6E25F907" w14:textId="77777777" w:rsidTr="00C46A0C">
        <w:trPr>
          <w:trHeight w:val="290"/>
          <w:jc w:val="center"/>
        </w:trPr>
        <w:tc>
          <w:tcPr>
            <w:tcW w:w="1210" w:type="dxa"/>
            <w:tcBorders>
              <w:bottom w:val="single" w:sz="4" w:space="0" w:color="auto"/>
            </w:tcBorders>
          </w:tcPr>
          <w:p w14:paraId="1878EFFF" w14:textId="369661BA" w:rsidR="00624394" w:rsidRPr="008438CA" w:rsidRDefault="00264272" w:rsidP="008438CA">
            <w:pPr>
              <w:jc w:val="center"/>
            </w:pPr>
            <w:r>
              <w:t>Pb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29BDB29" w14:textId="54EB837E" w:rsidR="00624394" w:rsidRPr="008438CA" w:rsidRDefault="00C46A0C" w:rsidP="008438CA">
            <w:pPr>
              <w:jc w:val="center"/>
            </w:pPr>
            <w:r>
              <w:t>18.30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0339659" w14:textId="3C9E13D0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61BC83F" w14:textId="65E1840B" w:rsidR="00624394" w:rsidRPr="008438CA" w:rsidRDefault="00383BD8" w:rsidP="008438CA">
            <w:pPr>
              <w:jc w:val="center"/>
            </w:pPr>
            <w:r>
              <w:t>0.0</w:t>
            </w:r>
            <w:r w:rsidR="00C46A0C">
              <w:t>81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2DDF2A6" w14:textId="13ECDA6F" w:rsidR="00624394" w:rsidRPr="008438CA" w:rsidRDefault="00C46A0C" w:rsidP="008438CA">
            <w:pPr>
              <w:jc w:val="center"/>
            </w:pPr>
            <w:r>
              <w:t>19.5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77B2BB5E" w14:textId="03B0A2A6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ECB0906" w14:textId="11F48635" w:rsidR="00624394" w:rsidRPr="008438CA" w:rsidRDefault="00383BD8" w:rsidP="008438CA">
            <w:pPr>
              <w:jc w:val="center"/>
            </w:pPr>
            <w:r>
              <w:t>0.</w:t>
            </w:r>
            <w:r w:rsidR="00947FA9">
              <w:t>2</w:t>
            </w:r>
            <w:r w:rsidR="00C46A0C">
              <w:t>3</w:t>
            </w:r>
          </w:p>
        </w:tc>
      </w:tr>
    </w:tbl>
    <w:p w14:paraId="0B6A1CAB" w14:textId="00DA8FB6" w:rsidR="00383BD8" w:rsidRDefault="00383BD8" w:rsidP="008438CA">
      <w:pPr>
        <w:jc w:val="center"/>
      </w:pPr>
    </w:p>
    <w:p w14:paraId="03E30BC8" w14:textId="77777777" w:rsidR="008F5F11" w:rsidRDefault="008F5F11" w:rsidP="008438CA">
      <w:pPr>
        <w:jc w:val="center"/>
        <w:sectPr w:rsidR="008F5F11" w:rsidSect="00391F6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BC7E673" w14:textId="77777777" w:rsidR="00383BD8" w:rsidRPr="008438CA" w:rsidRDefault="00383BD8" w:rsidP="008438CA">
      <w:pPr>
        <w:jc w:val="center"/>
      </w:pPr>
    </w:p>
    <w:p w14:paraId="5C417785" w14:textId="597F174A" w:rsidR="00383BD8" w:rsidRPr="00383BD8" w:rsidRDefault="00383BD8" w:rsidP="00F4214A">
      <w:pPr>
        <w:pStyle w:val="Caption"/>
        <w:keepNext/>
        <w:jc w:val="center"/>
        <w:rPr>
          <w:rFonts w:cs="Times New Roman"/>
          <w:i w:val="0"/>
          <w:color w:val="auto"/>
          <w:sz w:val="22"/>
          <w:szCs w:val="22"/>
        </w:rPr>
      </w:pPr>
      <w:bookmarkStart w:id="1" w:name="_Hlk155652758"/>
      <w:r w:rsidRPr="00383BD8">
        <w:rPr>
          <w:rFonts w:cs="Times New Roman"/>
          <w:bCs/>
          <w:i w:val="0"/>
          <w:color w:val="auto"/>
          <w:sz w:val="22"/>
          <w:szCs w:val="22"/>
        </w:rPr>
        <w:t>Table S4</w:t>
      </w:r>
      <w:r w:rsidRPr="00383BD8">
        <w:rPr>
          <w:rFonts w:cs="Times New Roman"/>
          <w:b/>
          <w:i w:val="0"/>
          <w:color w:val="auto"/>
          <w:sz w:val="22"/>
          <w:szCs w:val="22"/>
        </w:rPr>
        <w:t xml:space="preserve"> </w:t>
      </w:r>
      <w:bookmarkStart w:id="2" w:name="_Hlk144218984"/>
      <w:r w:rsidRPr="00383BD8">
        <w:rPr>
          <w:rFonts w:cs="Times New Roman"/>
          <w:i w:val="0"/>
          <w:color w:val="auto"/>
          <w:sz w:val="22"/>
          <w:szCs w:val="22"/>
        </w:rPr>
        <w:t>Certified and determined values for elements</w:t>
      </w:r>
      <w:bookmarkEnd w:id="2"/>
      <w:r w:rsidRPr="00383BD8">
        <w:rPr>
          <w:rFonts w:cs="Times New Roman"/>
          <w:i w:val="0"/>
          <w:color w:val="auto"/>
          <w:sz w:val="22"/>
          <w:szCs w:val="22"/>
        </w:rPr>
        <w:t xml:space="preserve"> in </w:t>
      </w:r>
      <w:r>
        <w:rPr>
          <w:rFonts w:cs="Times New Roman"/>
          <w:i w:val="0"/>
          <w:color w:val="auto"/>
          <w:sz w:val="22"/>
          <w:szCs w:val="22"/>
        </w:rPr>
        <w:t>CRM</w:t>
      </w:r>
      <w:r w:rsidRPr="00383BD8">
        <w:rPr>
          <w:rFonts w:cs="Times New Roman"/>
          <w:i w:val="0"/>
          <w:color w:val="auto"/>
          <w:sz w:val="22"/>
          <w:szCs w:val="22"/>
        </w:rPr>
        <w:t xml:space="preserve"> </w:t>
      </w:r>
      <w:r w:rsidR="00F4214A">
        <w:rPr>
          <w:rFonts w:cs="Times New Roman"/>
          <w:i w:val="0"/>
          <w:color w:val="auto"/>
          <w:sz w:val="22"/>
          <w:szCs w:val="22"/>
        </w:rPr>
        <w:t>BOVN-1</w:t>
      </w:r>
      <w:r w:rsidRPr="00383BD8">
        <w:rPr>
          <w:rFonts w:cs="Times New Roman"/>
          <w:i w:val="0"/>
          <w:color w:val="auto"/>
          <w:sz w:val="22"/>
          <w:szCs w:val="22"/>
        </w:rPr>
        <w:t xml:space="preserve"> </w:t>
      </w:r>
      <w:r>
        <w:rPr>
          <w:rFonts w:cs="Times New Roman"/>
          <w:i w:val="0"/>
          <w:color w:val="auto"/>
          <w:sz w:val="22"/>
          <w:szCs w:val="22"/>
        </w:rPr>
        <w:t>Bovine Muscle Powder</w:t>
      </w:r>
      <w:r w:rsidR="00655462">
        <w:rPr>
          <w:rFonts w:cs="Times New Roman"/>
          <w:i w:val="0"/>
          <w:color w:val="auto"/>
          <w:sz w:val="22"/>
          <w:szCs w:val="22"/>
        </w:rPr>
        <w:t xml:space="preserve"> </w:t>
      </w:r>
      <w:bookmarkEnd w:id="1"/>
      <w:r w:rsidR="00655462">
        <w:rPr>
          <w:rFonts w:cs="Times New Roman"/>
          <w:i w:val="0"/>
          <w:color w:val="auto"/>
          <w:sz w:val="22"/>
          <w:szCs w:val="22"/>
        </w:rPr>
        <w:t>(*information value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371"/>
        <w:gridCol w:w="337"/>
        <w:gridCol w:w="1134"/>
        <w:gridCol w:w="1418"/>
        <w:gridCol w:w="337"/>
        <w:gridCol w:w="1945"/>
      </w:tblGrid>
      <w:tr w:rsidR="00383BD8" w:rsidRPr="00383BD8" w14:paraId="6921CB6F" w14:textId="77777777" w:rsidTr="007B1583">
        <w:trPr>
          <w:jc w:val="center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69314EA" w14:textId="77777777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Elemen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96288D" w14:textId="77777777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Cert. mass conc. [mg kg</w:t>
            </w:r>
            <w:r w:rsidRPr="00383BD8">
              <w:rPr>
                <w:rFonts w:cs="Times New Roman"/>
                <w:b/>
                <w:vertAlign w:val="superscript"/>
              </w:rPr>
              <w:t>-1</w:t>
            </w:r>
            <w:r w:rsidRPr="00383BD8">
              <w:rPr>
                <w:rFonts w:cs="Times New Roman"/>
                <w:b/>
              </w:rPr>
              <w:t>]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E975F" w14:textId="01F20617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Analyzed mass conc. [mg kg</w:t>
            </w:r>
            <w:r w:rsidRPr="00383BD8">
              <w:rPr>
                <w:rFonts w:cs="Times New Roman"/>
                <w:b/>
                <w:vertAlign w:val="superscript"/>
              </w:rPr>
              <w:t>-1</w:t>
            </w:r>
            <w:r w:rsidRPr="00383BD8">
              <w:rPr>
                <w:rFonts w:cs="Times New Roman"/>
                <w:b/>
                <w:vertAlign w:val="superscript"/>
              </w:rPr>
              <w:softHyphen/>
            </w:r>
            <w:r w:rsidRPr="00383BD8">
              <w:rPr>
                <w:rFonts w:cs="Times New Roman"/>
                <w:b/>
              </w:rPr>
              <w:t>] (n=</w:t>
            </w:r>
            <w:r w:rsidR="00826A44">
              <w:rPr>
                <w:rFonts w:cs="Times New Roman"/>
                <w:b/>
              </w:rPr>
              <w:t>6</w:t>
            </w:r>
            <w:r w:rsidRPr="00383BD8">
              <w:rPr>
                <w:rFonts w:cs="Times New Roman"/>
                <w:b/>
              </w:rPr>
              <w:t>)</w:t>
            </w:r>
          </w:p>
        </w:tc>
      </w:tr>
      <w:tr w:rsidR="00383BD8" w:rsidRPr="00383BD8" w14:paraId="56B34853" w14:textId="77777777" w:rsidTr="009E28D9">
        <w:trPr>
          <w:jc w:val="center"/>
        </w:trPr>
        <w:tc>
          <w:tcPr>
            <w:tcW w:w="1132" w:type="dxa"/>
            <w:tcBorders>
              <w:top w:val="single" w:sz="4" w:space="0" w:color="auto"/>
            </w:tcBorders>
          </w:tcPr>
          <w:p w14:paraId="50865CCE" w14:textId="6C36DD4C" w:rsidR="00383BD8" w:rsidRPr="00383BD8" w:rsidRDefault="009E28D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4DA331DD" w14:textId="078C1E18" w:rsidR="00383BD8" w:rsidRPr="00383BD8" w:rsidRDefault="009E28D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8BCBBC3" w14:textId="1B18895C" w:rsidR="00383BD8" w:rsidRPr="00383BD8" w:rsidRDefault="009E28D9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7BDE76" w14:textId="41E5733D" w:rsidR="00383BD8" w:rsidRPr="00383BD8" w:rsidRDefault="009E28D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123EAA" w14:textId="3D5CBC3B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6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8FAEBE1" w14:textId="047081F4" w:rsidR="00383BD8" w:rsidRPr="00383BD8" w:rsidRDefault="00826A44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D37F4B3" w14:textId="0675731E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</w:tr>
      <w:tr w:rsidR="009E28D9" w:rsidRPr="00383BD8" w14:paraId="072F421C" w14:textId="77777777" w:rsidTr="009E28D9">
        <w:trPr>
          <w:jc w:val="center"/>
        </w:trPr>
        <w:tc>
          <w:tcPr>
            <w:tcW w:w="1132" w:type="dxa"/>
          </w:tcPr>
          <w:p w14:paraId="4192F265" w14:textId="77777777" w:rsidR="009E28D9" w:rsidRPr="00383BD8" w:rsidRDefault="009E28D9" w:rsidP="009B15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1371" w:type="dxa"/>
          </w:tcPr>
          <w:p w14:paraId="3D69E1F6" w14:textId="77777777" w:rsidR="009E28D9" w:rsidRPr="00383BD8" w:rsidRDefault="009E28D9" w:rsidP="009B15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0</w:t>
            </w:r>
          </w:p>
        </w:tc>
        <w:tc>
          <w:tcPr>
            <w:tcW w:w="337" w:type="dxa"/>
          </w:tcPr>
          <w:p w14:paraId="220E68F8" w14:textId="77777777" w:rsidR="009E28D9" w:rsidRPr="00383BD8" w:rsidRDefault="009E28D9" w:rsidP="009B155E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DDDBA54" w14:textId="77777777" w:rsidR="009E28D9" w:rsidRPr="00383BD8" w:rsidRDefault="009E28D9" w:rsidP="009B15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418" w:type="dxa"/>
          </w:tcPr>
          <w:p w14:paraId="5E41DFE3" w14:textId="1A01E291" w:rsidR="009E28D9" w:rsidRPr="00383BD8" w:rsidRDefault="009E28D9" w:rsidP="009B15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826A44">
              <w:rPr>
                <w:rFonts w:cs="Times New Roman"/>
              </w:rPr>
              <w:t>79</w:t>
            </w:r>
          </w:p>
        </w:tc>
        <w:tc>
          <w:tcPr>
            <w:tcW w:w="337" w:type="dxa"/>
          </w:tcPr>
          <w:p w14:paraId="2036EA39" w14:textId="77777777" w:rsidR="009E28D9" w:rsidRPr="00383BD8" w:rsidRDefault="009E28D9" w:rsidP="009B155E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5C44F9D" w14:textId="145EFBF1" w:rsidR="009E28D9" w:rsidRPr="00383BD8" w:rsidRDefault="00826A44" w:rsidP="009B15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383BD8" w:rsidRPr="00383BD8" w14:paraId="66DB9B3D" w14:textId="77777777" w:rsidTr="007B1583">
        <w:trPr>
          <w:jc w:val="center"/>
        </w:trPr>
        <w:tc>
          <w:tcPr>
            <w:tcW w:w="1132" w:type="dxa"/>
          </w:tcPr>
          <w:p w14:paraId="36EA7510" w14:textId="79D4F3A9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g</w:t>
            </w:r>
          </w:p>
        </w:tc>
        <w:tc>
          <w:tcPr>
            <w:tcW w:w="1371" w:type="dxa"/>
          </w:tcPr>
          <w:p w14:paraId="5B99C9A4" w14:textId="614A211F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0</w:t>
            </w:r>
          </w:p>
        </w:tc>
        <w:tc>
          <w:tcPr>
            <w:tcW w:w="337" w:type="dxa"/>
          </w:tcPr>
          <w:p w14:paraId="35D988D2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562BDDF" w14:textId="486EC53E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1418" w:type="dxa"/>
          </w:tcPr>
          <w:p w14:paraId="681B0F31" w14:textId="33024536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826A44">
              <w:rPr>
                <w:rFonts w:cs="Times New Roman"/>
              </w:rPr>
              <w:t>75.1</w:t>
            </w:r>
          </w:p>
        </w:tc>
        <w:tc>
          <w:tcPr>
            <w:tcW w:w="337" w:type="dxa"/>
          </w:tcPr>
          <w:p w14:paraId="7122BC51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C9F5062" w14:textId="0B6564E9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</w:t>
            </w:r>
          </w:p>
        </w:tc>
      </w:tr>
      <w:tr w:rsidR="00383BD8" w:rsidRPr="00383BD8" w14:paraId="3AE877EB" w14:textId="77777777" w:rsidTr="007B1583">
        <w:trPr>
          <w:jc w:val="center"/>
        </w:trPr>
        <w:tc>
          <w:tcPr>
            <w:tcW w:w="1132" w:type="dxa"/>
          </w:tcPr>
          <w:p w14:paraId="11DF529F" w14:textId="756D5158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</w:t>
            </w:r>
            <w:r w:rsidR="00655462">
              <w:rPr>
                <w:rFonts w:cs="Times New Roman"/>
              </w:rPr>
              <w:t>*</w:t>
            </w:r>
          </w:p>
        </w:tc>
        <w:tc>
          <w:tcPr>
            <w:tcW w:w="1371" w:type="dxa"/>
          </w:tcPr>
          <w:p w14:paraId="3F7160F9" w14:textId="0FF87D5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337" w:type="dxa"/>
          </w:tcPr>
          <w:p w14:paraId="7BA207AC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20D3BD0" w14:textId="7C20373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0BC4473" w14:textId="6FE21849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337" w:type="dxa"/>
          </w:tcPr>
          <w:p w14:paraId="719AB7D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78C42B8" w14:textId="2AF1388C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826A44">
              <w:rPr>
                <w:rFonts w:cs="Times New Roman"/>
              </w:rPr>
              <w:t>38</w:t>
            </w:r>
          </w:p>
        </w:tc>
      </w:tr>
      <w:tr w:rsidR="00383BD8" w:rsidRPr="00383BD8" w14:paraId="4B06BC44" w14:textId="77777777" w:rsidTr="007B1583">
        <w:trPr>
          <w:jc w:val="center"/>
        </w:trPr>
        <w:tc>
          <w:tcPr>
            <w:tcW w:w="1132" w:type="dxa"/>
          </w:tcPr>
          <w:p w14:paraId="034D3B81" w14:textId="2B2193E7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371" w:type="dxa"/>
          </w:tcPr>
          <w:p w14:paraId="44F08221" w14:textId="2097D2B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60</w:t>
            </w:r>
          </w:p>
        </w:tc>
        <w:tc>
          <w:tcPr>
            <w:tcW w:w="337" w:type="dxa"/>
          </w:tcPr>
          <w:p w14:paraId="59BD03A8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43422271" w14:textId="6867C29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0</w:t>
            </w:r>
          </w:p>
        </w:tc>
        <w:tc>
          <w:tcPr>
            <w:tcW w:w="1418" w:type="dxa"/>
          </w:tcPr>
          <w:p w14:paraId="5B301DCB" w14:textId="522CBC7C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55</w:t>
            </w:r>
          </w:p>
        </w:tc>
        <w:tc>
          <w:tcPr>
            <w:tcW w:w="337" w:type="dxa"/>
          </w:tcPr>
          <w:p w14:paraId="5FF3DF4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9CA2553" w14:textId="759AA86E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</w:tr>
      <w:tr w:rsidR="00383BD8" w:rsidRPr="00383BD8" w14:paraId="220A1EFB" w14:textId="77777777" w:rsidTr="007B1583">
        <w:trPr>
          <w:jc w:val="center"/>
        </w:trPr>
        <w:tc>
          <w:tcPr>
            <w:tcW w:w="1132" w:type="dxa"/>
          </w:tcPr>
          <w:p w14:paraId="5C7151BF" w14:textId="05C4A49B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*</w:t>
            </w:r>
          </w:p>
        </w:tc>
        <w:tc>
          <w:tcPr>
            <w:tcW w:w="1371" w:type="dxa"/>
          </w:tcPr>
          <w:p w14:paraId="0259EC73" w14:textId="0C1C1A5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0</w:t>
            </w:r>
          </w:p>
        </w:tc>
        <w:tc>
          <w:tcPr>
            <w:tcW w:w="337" w:type="dxa"/>
          </w:tcPr>
          <w:p w14:paraId="4ED0A602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57D7757" w14:textId="2D2A57E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9582291" w14:textId="51E42105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826A44">
              <w:rPr>
                <w:rFonts w:cs="Times New Roman"/>
              </w:rPr>
              <w:t>787</w:t>
            </w:r>
          </w:p>
        </w:tc>
        <w:tc>
          <w:tcPr>
            <w:tcW w:w="337" w:type="dxa"/>
          </w:tcPr>
          <w:p w14:paraId="3532E5F9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AD5E5D" w14:textId="416A648E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</w:t>
            </w:r>
          </w:p>
        </w:tc>
      </w:tr>
      <w:tr w:rsidR="00383BD8" w:rsidRPr="00383BD8" w14:paraId="684CFB03" w14:textId="77777777" w:rsidTr="007B1583">
        <w:trPr>
          <w:jc w:val="center"/>
        </w:trPr>
        <w:tc>
          <w:tcPr>
            <w:tcW w:w="1132" w:type="dxa"/>
          </w:tcPr>
          <w:p w14:paraId="79534D22" w14:textId="07383E72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</w:t>
            </w:r>
          </w:p>
        </w:tc>
        <w:tc>
          <w:tcPr>
            <w:tcW w:w="1371" w:type="dxa"/>
          </w:tcPr>
          <w:p w14:paraId="0BC31C46" w14:textId="31FF1160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00</w:t>
            </w:r>
          </w:p>
        </w:tc>
        <w:tc>
          <w:tcPr>
            <w:tcW w:w="337" w:type="dxa"/>
          </w:tcPr>
          <w:p w14:paraId="572053E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E40117A" w14:textId="2CFA23F5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  <w:tc>
          <w:tcPr>
            <w:tcW w:w="1418" w:type="dxa"/>
          </w:tcPr>
          <w:p w14:paraId="4AEB2426" w14:textId="212C1B3B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="00826A44">
              <w:rPr>
                <w:rFonts w:cs="Times New Roman"/>
              </w:rPr>
              <w:t>691</w:t>
            </w:r>
          </w:p>
        </w:tc>
        <w:tc>
          <w:tcPr>
            <w:tcW w:w="337" w:type="dxa"/>
          </w:tcPr>
          <w:p w14:paraId="39D6B3C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BC8BD2" w14:textId="7A48DFE0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</w:tr>
      <w:tr w:rsidR="00383BD8" w:rsidRPr="00383BD8" w14:paraId="525334B7" w14:textId="77777777" w:rsidTr="007B1583">
        <w:trPr>
          <w:jc w:val="center"/>
        </w:trPr>
        <w:tc>
          <w:tcPr>
            <w:tcW w:w="1132" w:type="dxa"/>
          </w:tcPr>
          <w:p w14:paraId="6C468884" w14:textId="5C246DDD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1371" w:type="dxa"/>
          </w:tcPr>
          <w:p w14:paraId="68F01567" w14:textId="3C63203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337" w:type="dxa"/>
          </w:tcPr>
          <w:p w14:paraId="5D720E85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BA3F90D" w14:textId="67BCC33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418" w:type="dxa"/>
          </w:tcPr>
          <w:p w14:paraId="5C9667C6" w14:textId="7B3AE17E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826A44">
              <w:rPr>
                <w:rFonts w:cs="Times New Roman"/>
              </w:rPr>
              <w:t>30.2</w:t>
            </w:r>
          </w:p>
        </w:tc>
        <w:tc>
          <w:tcPr>
            <w:tcW w:w="337" w:type="dxa"/>
          </w:tcPr>
          <w:p w14:paraId="1118011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60EF2B0B" w14:textId="4A78678E" w:rsidR="00383BD8" w:rsidRPr="00383BD8" w:rsidRDefault="00826A44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</w:t>
            </w:r>
          </w:p>
        </w:tc>
      </w:tr>
      <w:tr w:rsidR="00383BD8" w:rsidRPr="00383BD8" w14:paraId="42B4B5D9" w14:textId="77777777" w:rsidTr="007B1583">
        <w:trPr>
          <w:jc w:val="center"/>
        </w:trPr>
        <w:tc>
          <w:tcPr>
            <w:tcW w:w="1132" w:type="dxa"/>
          </w:tcPr>
          <w:p w14:paraId="5D1A23A6" w14:textId="6233495E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*</w:t>
            </w:r>
          </w:p>
        </w:tc>
        <w:tc>
          <w:tcPr>
            <w:tcW w:w="1371" w:type="dxa"/>
          </w:tcPr>
          <w:p w14:paraId="4ED688F8" w14:textId="7456BCE6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337" w:type="dxa"/>
          </w:tcPr>
          <w:p w14:paraId="175180F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CCE3D28" w14:textId="3E99BAC4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7F0CF9CD" w14:textId="20EA0279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3</w:t>
            </w:r>
            <w:r w:rsidR="00E83C5D">
              <w:rPr>
                <w:rFonts w:cs="Times New Roman"/>
              </w:rPr>
              <w:t>0</w:t>
            </w:r>
          </w:p>
        </w:tc>
        <w:tc>
          <w:tcPr>
            <w:tcW w:w="337" w:type="dxa"/>
          </w:tcPr>
          <w:p w14:paraId="2FD8183F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026FC96" w14:textId="48488383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13</w:t>
            </w:r>
          </w:p>
        </w:tc>
      </w:tr>
      <w:tr w:rsidR="00383BD8" w:rsidRPr="00383BD8" w14:paraId="51DF9A83" w14:textId="77777777" w:rsidTr="007B1583">
        <w:trPr>
          <w:jc w:val="center"/>
        </w:trPr>
        <w:tc>
          <w:tcPr>
            <w:tcW w:w="1132" w:type="dxa"/>
          </w:tcPr>
          <w:p w14:paraId="29B117E1" w14:textId="2EA30C9C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r*</w:t>
            </w:r>
          </w:p>
        </w:tc>
        <w:tc>
          <w:tcPr>
            <w:tcW w:w="1371" w:type="dxa"/>
          </w:tcPr>
          <w:p w14:paraId="09EDE89C" w14:textId="53468F65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</w:t>
            </w:r>
          </w:p>
        </w:tc>
        <w:tc>
          <w:tcPr>
            <w:tcW w:w="337" w:type="dxa"/>
          </w:tcPr>
          <w:p w14:paraId="0701624C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B24A4DF" w14:textId="54F7FD51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7D5DFBF" w14:textId="22B4208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E83C5D">
              <w:rPr>
                <w:rFonts w:cs="Times New Roman"/>
              </w:rPr>
              <w:t>5</w:t>
            </w:r>
            <w:r w:rsidR="00C05812">
              <w:rPr>
                <w:rFonts w:cs="Times New Roman"/>
              </w:rPr>
              <w:t>3</w:t>
            </w:r>
          </w:p>
        </w:tc>
        <w:tc>
          <w:tcPr>
            <w:tcW w:w="337" w:type="dxa"/>
          </w:tcPr>
          <w:p w14:paraId="52F568F8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BC8CFFB" w14:textId="649013E7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C05812">
              <w:rPr>
                <w:rFonts w:cs="Times New Roman"/>
              </w:rPr>
              <w:t>36</w:t>
            </w:r>
          </w:p>
        </w:tc>
      </w:tr>
      <w:tr w:rsidR="00383BD8" w:rsidRPr="00383BD8" w14:paraId="346B3BE2" w14:textId="77777777" w:rsidTr="007B1583">
        <w:trPr>
          <w:jc w:val="center"/>
        </w:trPr>
        <w:tc>
          <w:tcPr>
            <w:tcW w:w="1132" w:type="dxa"/>
          </w:tcPr>
          <w:p w14:paraId="0A3774A0" w14:textId="2F2F93A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n</w:t>
            </w:r>
          </w:p>
        </w:tc>
        <w:tc>
          <w:tcPr>
            <w:tcW w:w="1371" w:type="dxa"/>
          </w:tcPr>
          <w:p w14:paraId="0C81DA39" w14:textId="1DBA3876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337" w:type="dxa"/>
          </w:tcPr>
          <w:p w14:paraId="6C9D63B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6D086236" w14:textId="7E9E276D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418" w:type="dxa"/>
          </w:tcPr>
          <w:p w14:paraId="75ACAAEC" w14:textId="1C73E30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C05812">
              <w:rPr>
                <w:rFonts w:cs="Times New Roman"/>
              </w:rPr>
              <w:t>308</w:t>
            </w:r>
          </w:p>
        </w:tc>
        <w:tc>
          <w:tcPr>
            <w:tcW w:w="337" w:type="dxa"/>
          </w:tcPr>
          <w:p w14:paraId="7C2622E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E1706C2" w14:textId="12E01826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C05812">
              <w:rPr>
                <w:rFonts w:cs="Times New Roman"/>
              </w:rPr>
              <w:t>11</w:t>
            </w:r>
          </w:p>
        </w:tc>
      </w:tr>
      <w:tr w:rsidR="00383BD8" w:rsidRPr="00383BD8" w14:paraId="5B55CECB" w14:textId="77777777" w:rsidTr="007B1583">
        <w:trPr>
          <w:jc w:val="center"/>
        </w:trPr>
        <w:tc>
          <w:tcPr>
            <w:tcW w:w="1132" w:type="dxa"/>
          </w:tcPr>
          <w:p w14:paraId="10E52D2A" w14:textId="28F126D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</w:t>
            </w:r>
          </w:p>
        </w:tc>
        <w:tc>
          <w:tcPr>
            <w:tcW w:w="1371" w:type="dxa"/>
          </w:tcPr>
          <w:p w14:paraId="4302527D" w14:textId="73E26283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2</w:t>
            </w:r>
          </w:p>
        </w:tc>
        <w:tc>
          <w:tcPr>
            <w:tcW w:w="337" w:type="dxa"/>
          </w:tcPr>
          <w:p w14:paraId="4B236205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7744723" w14:textId="1FE8292B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  <w:tc>
          <w:tcPr>
            <w:tcW w:w="1418" w:type="dxa"/>
          </w:tcPr>
          <w:p w14:paraId="32D9E414" w14:textId="695D5BD6" w:rsidR="00383BD8" w:rsidRPr="00383BD8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</w:t>
            </w:r>
          </w:p>
        </w:tc>
        <w:tc>
          <w:tcPr>
            <w:tcW w:w="337" w:type="dxa"/>
          </w:tcPr>
          <w:p w14:paraId="6C0FAF5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0C6F29A" w14:textId="73A36767" w:rsidR="00383BD8" w:rsidRPr="00383BD8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</w:tr>
      <w:tr w:rsidR="00383BD8" w:rsidRPr="00383BD8" w14:paraId="3D6E5A18" w14:textId="77777777" w:rsidTr="007B1583">
        <w:trPr>
          <w:jc w:val="center"/>
        </w:trPr>
        <w:tc>
          <w:tcPr>
            <w:tcW w:w="1132" w:type="dxa"/>
          </w:tcPr>
          <w:p w14:paraId="05EB1B37" w14:textId="355FEA9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</w:t>
            </w:r>
          </w:p>
        </w:tc>
        <w:tc>
          <w:tcPr>
            <w:tcW w:w="1371" w:type="dxa"/>
          </w:tcPr>
          <w:p w14:paraId="277FBBD0" w14:textId="6DB2FD7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  <w:tc>
          <w:tcPr>
            <w:tcW w:w="337" w:type="dxa"/>
          </w:tcPr>
          <w:p w14:paraId="6A54E231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5766484" w14:textId="610188F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418" w:type="dxa"/>
          </w:tcPr>
          <w:p w14:paraId="39FAF951" w14:textId="173D3468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E83C5D">
              <w:rPr>
                <w:rFonts w:cs="Times New Roman"/>
              </w:rPr>
              <w:t>5</w:t>
            </w:r>
            <w:r w:rsidR="00C05812">
              <w:rPr>
                <w:rFonts w:cs="Times New Roman"/>
              </w:rPr>
              <w:t>52</w:t>
            </w:r>
          </w:p>
        </w:tc>
        <w:tc>
          <w:tcPr>
            <w:tcW w:w="337" w:type="dxa"/>
          </w:tcPr>
          <w:p w14:paraId="6C3B585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BB8D91F" w14:textId="7D41714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E83C5D">
              <w:rPr>
                <w:rFonts w:cs="Times New Roman"/>
              </w:rPr>
              <w:t>22</w:t>
            </w:r>
          </w:p>
        </w:tc>
      </w:tr>
      <w:tr w:rsidR="00E83C5D" w:rsidRPr="00383BD8" w14:paraId="00136E0D" w14:textId="77777777" w:rsidTr="007B1583">
        <w:trPr>
          <w:jc w:val="center"/>
        </w:trPr>
        <w:tc>
          <w:tcPr>
            <w:tcW w:w="1132" w:type="dxa"/>
          </w:tcPr>
          <w:p w14:paraId="3FF7E3A1" w14:textId="190C8447" w:rsidR="00E83C5D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i</w:t>
            </w:r>
            <w:r w:rsidR="00A73E6E">
              <w:rPr>
                <w:rFonts w:cs="Times New Roman"/>
              </w:rPr>
              <w:t>*</w:t>
            </w:r>
          </w:p>
        </w:tc>
        <w:tc>
          <w:tcPr>
            <w:tcW w:w="1371" w:type="dxa"/>
          </w:tcPr>
          <w:p w14:paraId="23E45C46" w14:textId="35F272AD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0AB4B988" w14:textId="5A19CF7C" w:rsidR="00E83C5D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23E508D" w14:textId="5E23C634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3BA50944" w14:textId="6209AA1F" w:rsidR="00E83C5D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37" w:type="dxa"/>
          </w:tcPr>
          <w:p w14:paraId="45613997" w14:textId="2B39A961" w:rsidR="00E83C5D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DEB1F10" w14:textId="7CAEA4FC" w:rsidR="00E83C5D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383BD8" w:rsidRPr="00383BD8" w14:paraId="2775689B" w14:textId="77777777" w:rsidTr="007B1583">
        <w:trPr>
          <w:jc w:val="center"/>
        </w:trPr>
        <w:tc>
          <w:tcPr>
            <w:tcW w:w="1132" w:type="dxa"/>
          </w:tcPr>
          <w:p w14:paraId="4D8330C5" w14:textId="38B632CB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u</w:t>
            </w:r>
          </w:p>
        </w:tc>
        <w:tc>
          <w:tcPr>
            <w:tcW w:w="1371" w:type="dxa"/>
          </w:tcPr>
          <w:p w14:paraId="3CF2DE8B" w14:textId="0784C21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4</w:t>
            </w:r>
          </w:p>
        </w:tc>
        <w:tc>
          <w:tcPr>
            <w:tcW w:w="337" w:type="dxa"/>
          </w:tcPr>
          <w:p w14:paraId="4C504054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DC0BB72" w14:textId="7A147B17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418" w:type="dxa"/>
          </w:tcPr>
          <w:p w14:paraId="25E3D198" w14:textId="08B18275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C05812">
              <w:rPr>
                <w:rFonts w:cs="Times New Roman"/>
              </w:rPr>
              <w:t>412</w:t>
            </w:r>
          </w:p>
        </w:tc>
        <w:tc>
          <w:tcPr>
            <w:tcW w:w="337" w:type="dxa"/>
          </w:tcPr>
          <w:p w14:paraId="2FEC6B24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BD72364" w14:textId="75ECB9E8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C05812">
              <w:rPr>
                <w:rFonts w:cs="Times New Roman"/>
              </w:rPr>
              <w:t>021</w:t>
            </w:r>
          </w:p>
        </w:tc>
      </w:tr>
      <w:tr w:rsidR="00383BD8" w:rsidRPr="00383BD8" w14:paraId="45F1C720" w14:textId="77777777" w:rsidTr="007B1583">
        <w:trPr>
          <w:jc w:val="center"/>
        </w:trPr>
        <w:tc>
          <w:tcPr>
            <w:tcW w:w="1132" w:type="dxa"/>
          </w:tcPr>
          <w:p w14:paraId="5E3ABB67" w14:textId="47B2F16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n</w:t>
            </w:r>
          </w:p>
        </w:tc>
        <w:tc>
          <w:tcPr>
            <w:tcW w:w="1371" w:type="dxa"/>
          </w:tcPr>
          <w:p w14:paraId="0E3447FF" w14:textId="157F9F48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2</w:t>
            </w:r>
          </w:p>
        </w:tc>
        <w:tc>
          <w:tcPr>
            <w:tcW w:w="337" w:type="dxa"/>
          </w:tcPr>
          <w:p w14:paraId="06BAB27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435E4FBC" w14:textId="2914A11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418" w:type="dxa"/>
          </w:tcPr>
          <w:p w14:paraId="1425AF79" w14:textId="155FEE18" w:rsidR="00383BD8" w:rsidRPr="00383BD8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.4</w:t>
            </w:r>
          </w:p>
        </w:tc>
        <w:tc>
          <w:tcPr>
            <w:tcW w:w="337" w:type="dxa"/>
          </w:tcPr>
          <w:p w14:paraId="04C97613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FC36476" w14:textId="05221EA7" w:rsidR="00383BD8" w:rsidRPr="00383BD8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</w:tr>
      <w:tr w:rsidR="00383BD8" w:rsidRPr="00383BD8" w14:paraId="1756986A" w14:textId="77777777" w:rsidTr="007B1583">
        <w:trPr>
          <w:jc w:val="center"/>
        </w:trPr>
        <w:tc>
          <w:tcPr>
            <w:tcW w:w="1132" w:type="dxa"/>
          </w:tcPr>
          <w:p w14:paraId="677102AB" w14:textId="0A71713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</w:t>
            </w:r>
          </w:p>
        </w:tc>
        <w:tc>
          <w:tcPr>
            <w:tcW w:w="1371" w:type="dxa"/>
          </w:tcPr>
          <w:p w14:paraId="75805779" w14:textId="6BCBFE3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</w:t>
            </w:r>
          </w:p>
        </w:tc>
        <w:tc>
          <w:tcPr>
            <w:tcW w:w="337" w:type="dxa"/>
          </w:tcPr>
          <w:p w14:paraId="57A8B8B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EC40731" w14:textId="321CAC6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418" w:type="dxa"/>
          </w:tcPr>
          <w:p w14:paraId="4154EF84" w14:textId="234C29B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85</w:t>
            </w:r>
          </w:p>
        </w:tc>
        <w:tc>
          <w:tcPr>
            <w:tcW w:w="337" w:type="dxa"/>
          </w:tcPr>
          <w:p w14:paraId="7275799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FC65925" w14:textId="72517F2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13</w:t>
            </w:r>
          </w:p>
        </w:tc>
      </w:tr>
      <w:tr w:rsidR="00383BD8" w:rsidRPr="00383BD8" w14:paraId="082B31FF" w14:textId="77777777" w:rsidTr="007B1583">
        <w:trPr>
          <w:jc w:val="center"/>
        </w:trPr>
        <w:tc>
          <w:tcPr>
            <w:tcW w:w="1132" w:type="dxa"/>
          </w:tcPr>
          <w:p w14:paraId="7021E848" w14:textId="18D427B5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71" w:type="dxa"/>
          </w:tcPr>
          <w:p w14:paraId="5FD900D3" w14:textId="6217C08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</w:t>
            </w:r>
          </w:p>
        </w:tc>
        <w:tc>
          <w:tcPr>
            <w:tcW w:w="337" w:type="dxa"/>
          </w:tcPr>
          <w:p w14:paraId="2301836F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C1BF891" w14:textId="05CCEAFC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418" w:type="dxa"/>
          </w:tcPr>
          <w:p w14:paraId="281B91D8" w14:textId="5DB903D5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A73E6E">
              <w:rPr>
                <w:rFonts w:cs="Times New Roman"/>
              </w:rPr>
              <w:t>62</w:t>
            </w:r>
            <w:r w:rsidR="00C05812">
              <w:rPr>
                <w:rFonts w:cs="Times New Roman"/>
              </w:rPr>
              <w:t>5</w:t>
            </w:r>
          </w:p>
        </w:tc>
        <w:tc>
          <w:tcPr>
            <w:tcW w:w="337" w:type="dxa"/>
          </w:tcPr>
          <w:p w14:paraId="44B6C3A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27D3371" w14:textId="39CDB858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40</w:t>
            </w:r>
          </w:p>
        </w:tc>
      </w:tr>
      <w:tr w:rsidR="00383BD8" w:rsidRPr="00383BD8" w14:paraId="16F6BF4C" w14:textId="77777777" w:rsidTr="007B1583">
        <w:trPr>
          <w:jc w:val="center"/>
        </w:trPr>
        <w:tc>
          <w:tcPr>
            <w:tcW w:w="1132" w:type="dxa"/>
          </w:tcPr>
          <w:p w14:paraId="7C29C319" w14:textId="30397BB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</w:t>
            </w:r>
          </w:p>
        </w:tc>
        <w:tc>
          <w:tcPr>
            <w:tcW w:w="1371" w:type="dxa"/>
          </w:tcPr>
          <w:p w14:paraId="692E9083" w14:textId="6D3DA759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7</w:t>
            </w:r>
          </w:p>
        </w:tc>
        <w:tc>
          <w:tcPr>
            <w:tcW w:w="337" w:type="dxa"/>
          </w:tcPr>
          <w:p w14:paraId="3A6AEA4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2AB575A" w14:textId="2ED66BA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</w:p>
        </w:tc>
        <w:tc>
          <w:tcPr>
            <w:tcW w:w="1418" w:type="dxa"/>
          </w:tcPr>
          <w:p w14:paraId="7242E731" w14:textId="2064437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A73E6E">
              <w:rPr>
                <w:rFonts w:cs="Times New Roman"/>
              </w:rPr>
              <w:t>4.</w:t>
            </w:r>
            <w:r w:rsidR="00C05812">
              <w:rPr>
                <w:rFonts w:cs="Times New Roman"/>
              </w:rPr>
              <w:t>23</w:t>
            </w:r>
          </w:p>
        </w:tc>
        <w:tc>
          <w:tcPr>
            <w:tcW w:w="337" w:type="dxa"/>
          </w:tcPr>
          <w:p w14:paraId="0BAC384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68F84187" w14:textId="574C89C6" w:rsidR="00383BD8" w:rsidRPr="00383BD8" w:rsidRDefault="00C0581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</w:tr>
      <w:tr w:rsidR="00383BD8" w:rsidRPr="00383BD8" w14:paraId="43CE0172" w14:textId="77777777" w:rsidTr="007B1583">
        <w:trPr>
          <w:jc w:val="center"/>
        </w:trPr>
        <w:tc>
          <w:tcPr>
            <w:tcW w:w="1132" w:type="dxa"/>
          </w:tcPr>
          <w:p w14:paraId="131585A1" w14:textId="1E81910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r</w:t>
            </w:r>
          </w:p>
        </w:tc>
        <w:tc>
          <w:tcPr>
            <w:tcW w:w="1371" w:type="dxa"/>
          </w:tcPr>
          <w:p w14:paraId="3BB41BC0" w14:textId="3431C58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  <w:tc>
          <w:tcPr>
            <w:tcW w:w="337" w:type="dxa"/>
          </w:tcPr>
          <w:p w14:paraId="07995950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1040D42" w14:textId="3A25DD8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</w:t>
            </w:r>
          </w:p>
        </w:tc>
        <w:tc>
          <w:tcPr>
            <w:tcW w:w="1418" w:type="dxa"/>
          </w:tcPr>
          <w:p w14:paraId="337D637C" w14:textId="102E964C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A73E6E">
              <w:rPr>
                <w:rFonts w:cs="Times New Roman"/>
              </w:rPr>
              <w:t>5</w:t>
            </w:r>
            <w:r w:rsidR="00C05812">
              <w:rPr>
                <w:rFonts w:cs="Times New Roman"/>
              </w:rPr>
              <w:t>17</w:t>
            </w:r>
          </w:p>
        </w:tc>
        <w:tc>
          <w:tcPr>
            <w:tcW w:w="337" w:type="dxa"/>
          </w:tcPr>
          <w:p w14:paraId="6C5E62F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076C2D" w14:textId="3F66680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52</w:t>
            </w:r>
          </w:p>
        </w:tc>
      </w:tr>
      <w:tr w:rsidR="00383BD8" w:rsidRPr="00383BD8" w14:paraId="1F1468CB" w14:textId="77777777" w:rsidTr="007B1583">
        <w:trPr>
          <w:jc w:val="center"/>
        </w:trPr>
        <w:tc>
          <w:tcPr>
            <w:tcW w:w="1132" w:type="dxa"/>
          </w:tcPr>
          <w:p w14:paraId="511A3912" w14:textId="50184DF1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</w:t>
            </w:r>
          </w:p>
        </w:tc>
        <w:tc>
          <w:tcPr>
            <w:tcW w:w="1371" w:type="dxa"/>
          </w:tcPr>
          <w:p w14:paraId="760C4C64" w14:textId="3DCF21C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337" w:type="dxa"/>
          </w:tcPr>
          <w:p w14:paraId="50DB84E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0864D0A" w14:textId="6129372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418" w:type="dxa"/>
          </w:tcPr>
          <w:p w14:paraId="0B46382D" w14:textId="6D784D7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C05812">
              <w:rPr>
                <w:rFonts w:cs="Times New Roman"/>
              </w:rPr>
              <w:t>618</w:t>
            </w:r>
          </w:p>
        </w:tc>
        <w:tc>
          <w:tcPr>
            <w:tcW w:w="337" w:type="dxa"/>
          </w:tcPr>
          <w:p w14:paraId="1FE5CB0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4DAA7341" w14:textId="1F8B9EFD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C05812">
              <w:rPr>
                <w:rFonts w:cs="Times New Roman"/>
              </w:rPr>
              <w:t>17</w:t>
            </w:r>
          </w:p>
        </w:tc>
      </w:tr>
      <w:tr w:rsidR="002C00B2" w:rsidRPr="00383BD8" w14:paraId="28D73A0E" w14:textId="77777777" w:rsidTr="007B1583">
        <w:trPr>
          <w:jc w:val="center"/>
        </w:trPr>
        <w:tc>
          <w:tcPr>
            <w:tcW w:w="1132" w:type="dxa"/>
          </w:tcPr>
          <w:p w14:paraId="7A0929BB" w14:textId="5444386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d</w:t>
            </w:r>
          </w:p>
        </w:tc>
        <w:tc>
          <w:tcPr>
            <w:tcW w:w="1371" w:type="dxa"/>
          </w:tcPr>
          <w:p w14:paraId="4C92F10F" w14:textId="189595A3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337" w:type="dxa"/>
          </w:tcPr>
          <w:p w14:paraId="3C369C40" w14:textId="1898EFEB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61507E3" w14:textId="772F1AD1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</w:t>
            </w:r>
          </w:p>
        </w:tc>
        <w:tc>
          <w:tcPr>
            <w:tcW w:w="1418" w:type="dxa"/>
          </w:tcPr>
          <w:p w14:paraId="3FDC51A0" w14:textId="1E5308C1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356C0B">
              <w:rPr>
                <w:rFonts w:cs="Times New Roman"/>
              </w:rPr>
              <w:t>045</w:t>
            </w:r>
          </w:p>
        </w:tc>
        <w:tc>
          <w:tcPr>
            <w:tcW w:w="337" w:type="dxa"/>
          </w:tcPr>
          <w:p w14:paraId="02344FE1" w14:textId="457F34C8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BE91BAB" w14:textId="3B0C6BCB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356C0B">
              <w:rPr>
                <w:rFonts w:cs="Times New Roman"/>
              </w:rPr>
              <w:t>098</w:t>
            </w:r>
          </w:p>
        </w:tc>
      </w:tr>
      <w:tr w:rsidR="00356C0B" w:rsidRPr="00383BD8" w14:paraId="31E6ABFA" w14:textId="77777777" w:rsidTr="007B1583">
        <w:trPr>
          <w:jc w:val="center"/>
        </w:trPr>
        <w:tc>
          <w:tcPr>
            <w:tcW w:w="1132" w:type="dxa"/>
          </w:tcPr>
          <w:p w14:paraId="266B66AF" w14:textId="5CA63F00" w:rsidR="00356C0B" w:rsidRDefault="00356C0B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b*</w:t>
            </w:r>
          </w:p>
        </w:tc>
        <w:tc>
          <w:tcPr>
            <w:tcW w:w="1371" w:type="dxa"/>
          </w:tcPr>
          <w:p w14:paraId="014F0ACA" w14:textId="4F9DA75B" w:rsidR="00356C0B" w:rsidRDefault="00356C0B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337" w:type="dxa"/>
          </w:tcPr>
          <w:p w14:paraId="505D983C" w14:textId="62F5EC77" w:rsidR="00356C0B" w:rsidRPr="00383BD8" w:rsidRDefault="00356C0B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1A6201F" w14:textId="0F7D800D" w:rsidR="00356C0B" w:rsidRDefault="00356C0B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4D2B20E6" w14:textId="5769A65A" w:rsidR="00356C0B" w:rsidRDefault="00356C0B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8</w:t>
            </w:r>
          </w:p>
        </w:tc>
        <w:tc>
          <w:tcPr>
            <w:tcW w:w="337" w:type="dxa"/>
          </w:tcPr>
          <w:p w14:paraId="0A99F704" w14:textId="148FA4F1" w:rsidR="00356C0B" w:rsidRPr="00383BD8" w:rsidRDefault="00356C0B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4FA617AA" w14:textId="5ECBFCEC" w:rsidR="00356C0B" w:rsidRDefault="00356C0B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8</w:t>
            </w:r>
          </w:p>
        </w:tc>
      </w:tr>
      <w:tr w:rsidR="002C00B2" w:rsidRPr="00383BD8" w14:paraId="27DD85CF" w14:textId="77777777" w:rsidTr="007B1583">
        <w:trPr>
          <w:jc w:val="center"/>
        </w:trPr>
        <w:tc>
          <w:tcPr>
            <w:tcW w:w="1132" w:type="dxa"/>
          </w:tcPr>
          <w:p w14:paraId="7E1DD4A1" w14:textId="6FE8475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*</w:t>
            </w:r>
          </w:p>
        </w:tc>
        <w:tc>
          <w:tcPr>
            <w:tcW w:w="1371" w:type="dxa"/>
          </w:tcPr>
          <w:p w14:paraId="59731002" w14:textId="13C696AE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2E3A0FBE" w14:textId="3E38BC59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47ABEE6" w14:textId="448F3AA5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73FA2CFB" w14:textId="71C65BE6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  <w:r w:rsidR="00356C0B">
              <w:rPr>
                <w:rFonts w:cs="Times New Roman"/>
              </w:rPr>
              <w:t>070</w:t>
            </w:r>
          </w:p>
        </w:tc>
        <w:tc>
          <w:tcPr>
            <w:tcW w:w="337" w:type="dxa"/>
          </w:tcPr>
          <w:p w14:paraId="5F9C988F" w14:textId="3C18C87B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5959E10" w14:textId="4C819E1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356C0B">
              <w:rPr>
                <w:rFonts w:cs="Times New Roman"/>
              </w:rPr>
              <w:t>0042</w:t>
            </w:r>
          </w:p>
        </w:tc>
      </w:tr>
      <w:tr w:rsidR="00A73E6E" w:rsidRPr="00383BD8" w14:paraId="183B639D" w14:textId="77777777" w:rsidTr="007B1583">
        <w:trPr>
          <w:jc w:val="center"/>
        </w:trPr>
        <w:tc>
          <w:tcPr>
            <w:tcW w:w="1132" w:type="dxa"/>
          </w:tcPr>
          <w:p w14:paraId="579F1405" w14:textId="3FE23348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*</w:t>
            </w:r>
          </w:p>
        </w:tc>
        <w:tc>
          <w:tcPr>
            <w:tcW w:w="1371" w:type="dxa"/>
          </w:tcPr>
          <w:p w14:paraId="0CCFD8CA" w14:textId="5C5A09F9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1CBC701D" w14:textId="0A154607" w:rsidR="00A73E6E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425BAE4" w14:textId="63D6393B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367F72B4" w14:textId="7C676B26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356C0B">
              <w:rPr>
                <w:rFonts w:cs="Times New Roman"/>
              </w:rPr>
              <w:t>161</w:t>
            </w:r>
          </w:p>
        </w:tc>
        <w:tc>
          <w:tcPr>
            <w:tcW w:w="337" w:type="dxa"/>
          </w:tcPr>
          <w:p w14:paraId="52602DDE" w14:textId="6D2C2BB2" w:rsidR="00A73E6E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4ECC8C9E" w14:textId="41653DB6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356C0B">
              <w:rPr>
                <w:rFonts w:cs="Times New Roman"/>
              </w:rPr>
              <w:t>57</w:t>
            </w:r>
          </w:p>
        </w:tc>
      </w:tr>
      <w:tr w:rsidR="002C00B2" w:rsidRPr="00383BD8" w14:paraId="40A7E9C4" w14:textId="77777777" w:rsidTr="007B1583">
        <w:trPr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14:paraId="620A5A73" w14:textId="007836E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b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23CC91D" w14:textId="67C7C279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0FC477C" w14:textId="219E8218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4F33BE" w14:textId="05C60633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80D5BE" w14:textId="21442C06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356C0B">
              <w:rPr>
                <w:rFonts w:cs="Times New Roman"/>
              </w:rPr>
              <w:t>9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F94AC12" w14:textId="1DCFD8C6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59A0468" w14:textId="54D52C6E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A73E6E">
              <w:rPr>
                <w:rFonts w:cs="Times New Roman"/>
              </w:rPr>
              <w:t>1</w:t>
            </w:r>
            <w:r w:rsidR="00356C0B">
              <w:rPr>
                <w:rFonts w:cs="Times New Roman"/>
              </w:rPr>
              <w:t>3</w:t>
            </w:r>
          </w:p>
        </w:tc>
      </w:tr>
    </w:tbl>
    <w:p w14:paraId="6D0507F7" w14:textId="77777777" w:rsidR="00383BD8" w:rsidRPr="00383BD8" w:rsidRDefault="00383BD8" w:rsidP="00383BD8">
      <w:pPr>
        <w:jc w:val="center"/>
        <w:rPr>
          <w:rFonts w:cs="Times New Roman"/>
        </w:rPr>
      </w:pPr>
    </w:p>
    <w:p w14:paraId="20E44E10" w14:textId="77777777" w:rsidR="004E12DE" w:rsidRDefault="004E12DE" w:rsidP="00391F6E">
      <w:pPr>
        <w:jc w:val="center"/>
        <w:rPr>
          <w:rFonts w:cs="Times New Roman"/>
        </w:rPr>
        <w:sectPr w:rsidR="004E12DE" w:rsidSect="004E12D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8528CDA" w14:textId="421907FF" w:rsidR="004E12DE" w:rsidRPr="009E6CD3" w:rsidRDefault="004E12DE" w:rsidP="004E12DE">
      <w:pPr>
        <w:jc w:val="center"/>
      </w:pPr>
      <w:r w:rsidRPr="009E6CD3">
        <w:lastRenderedPageBreak/>
        <w:t xml:space="preserve">Table </w:t>
      </w:r>
      <w:r>
        <w:t>S5</w:t>
      </w:r>
      <w:r w:rsidRPr="009E6CD3">
        <w:t xml:space="preserve">. </w:t>
      </w:r>
      <w:r w:rsidR="006F0F24">
        <w:t>Unpublished results on elements concentrations</w:t>
      </w:r>
      <w:r w:rsidR="00D10216">
        <w:t xml:space="preserve"> (mg kg</w:t>
      </w:r>
      <w:r w:rsidR="00D10216">
        <w:rPr>
          <w:vertAlign w:val="superscript"/>
        </w:rPr>
        <w:t xml:space="preserve">-1 </w:t>
      </w:r>
      <w:r w:rsidR="00D10216">
        <w:rPr>
          <w:rFonts w:cs="Times New Roman"/>
        </w:rPr>
        <w:t>±</w:t>
      </w:r>
      <w:r w:rsidR="00D10216">
        <w:t xml:space="preserve"> standard deviation (SD))</w:t>
      </w:r>
      <w:r w:rsidR="006F0F24">
        <w:t xml:space="preserve"> in pollen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409"/>
        <w:gridCol w:w="3816"/>
        <w:gridCol w:w="3405"/>
      </w:tblGrid>
      <w:tr w:rsidR="006F0F24" w:rsidRPr="009E6CD3" w14:paraId="7D682894" w14:textId="77777777" w:rsidTr="000C41FE">
        <w:trPr>
          <w:trHeight w:val="315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E6449" w14:textId="27616D81" w:rsidR="006F0F24" w:rsidRPr="009E6CD3" w:rsidRDefault="006F0F24" w:rsidP="006F0F24">
            <w:pPr>
              <w:jc w:val="center"/>
            </w:pPr>
            <w:r w:rsidRPr="00E20108">
              <w:t>Element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A4519" w14:textId="10773D3D" w:rsidR="006F0F24" w:rsidRPr="009E6CD3" w:rsidRDefault="006F0F24" w:rsidP="006F0F24">
            <w:pPr>
              <w:jc w:val="center"/>
            </w:pPr>
            <w:r w:rsidRPr="00E20108">
              <w:t xml:space="preserve">Pollen 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99E3B" w14:textId="2A0AFD28" w:rsidR="006F0F24" w:rsidRPr="009E6CD3" w:rsidRDefault="006F0F24" w:rsidP="006F0F24">
            <w:pPr>
              <w:jc w:val="center"/>
            </w:pPr>
            <w:r w:rsidRPr="00E20108">
              <w:t>SD</w:t>
            </w:r>
          </w:p>
        </w:tc>
      </w:tr>
      <w:tr w:rsidR="006F0F24" w:rsidRPr="00F078E4" w14:paraId="286292E7" w14:textId="77777777" w:rsidTr="000C41FE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9866" w14:textId="0FBF1094" w:rsidR="006F0F24" w:rsidRPr="00F078E4" w:rsidRDefault="006F0F24" w:rsidP="006F0F24">
            <w:pPr>
              <w:jc w:val="center"/>
            </w:pPr>
            <w:r w:rsidRPr="00E20108">
              <w:t>N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6921" w14:textId="14C3CEF5" w:rsidR="006F0F24" w:rsidRPr="00F078E4" w:rsidRDefault="006F0F24" w:rsidP="006F0F24">
            <w:pPr>
              <w:jc w:val="center"/>
            </w:pPr>
            <w:r w:rsidRPr="00E20108">
              <w:t>70.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FC4B" w14:textId="27CBB77B" w:rsidR="006F0F24" w:rsidRPr="00F078E4" w:rsidRDefault="006F0F24" w:rsidP="006F0F24">
            <w:pPr>
              <w:jc w:val="center"/>
            </w:pPr>
            <w:r w:rsidRPr="00E20108">
              <w:t>4.</w:t>
            </w:r>
            <w:r>
              <w:t>6</w:t>
            </w:r>
          </w:p>
        </w:tc>
      </w:tr>
      <w:tr w:rsidR="006F0F24" w:rsidRPr="00F078E4" w14:paraId="1258BC9C" w14:textId="77777777" w:rsidTr="000C41FE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7FBA" w14:textId="4CC06B63" w:rsidR="006F0F24" w:rsidRPr="00F078E4" w:rsidRDefault="006F0F24" w:rsidP="006F0F24">
            <w:pPr>
              <w:jc w:val="center"/>
            </w:pPr>
            <w:r w:rsidRPr="00E20108"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F789" w14:textId="54390C81" w:rsidR="006F0F24" w:rsidRPr="00F078E4" w:rsidRDefault="006F0F24" w:rsidP="006F0F24">
            <w:pPr>
              <w:jc w:val="center"/>
            </w:pPr>
            <w:r w:rsidRPr="00E20108">
              <w:t>239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0B13" w14:textId="00287AC0" w:rsidR="006F0F24" w:rsidRPr="00F078E4" w:rsidRDefault="006F0F24" w:rsidP="006F0F24">
            <w:pPr>
              <w:jc w:val="center"/>
            </w:pPr>
            <w:r w:rsidRPr="00E20108">
              <w:t>44</w:t>
            </w:r>
          </w:p>
        </w:tc>
      </w:tr>
      <w:tr w:rsidR="006F0F24" w:rsidRPr="00F078E4" w14:paraId="7220990F" w14:textId="77777777" w:rsidTr="000C41FE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64F1" w14:textId="7CB760A0" w:rsidR="006F0F24" w:rsidRPr="00F078E4" w:rsidRDefault="006F0F24" w:rsidP="006F0F24">
            <w:pPr>
              <w:jc w:val="center"/>
            </w:pPr>
            <w:r w:rsidRPr="00E20108"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5B34" w14:textId="2BA19E43" w:rsidR="006F0F24" w:rsidRPr="00F078E4" w:rsidRDefault="006F0F24" w:rsidP="006F0F24">
            <w:pPr>
              <w:jc w:val="center"/>
            </w:pPr>
            <w:r w:rsidRPr="00E20108">
              <w:t>145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91DD" w14:textId="2BF9D485" w:rsidR="006F0F24" w:rsidRPr="00F078E4" w:rsidRDefault="006F0F24" w:rsidP="006F0F24">
            <w:pPr>
              <w:jc w:val="center"/>
            </w:pPr>
            <w:r w:rsidRPr="00E20108">
              <w:t>40</w:t>
            </w:r>
          </w:p>
        </w:tc>
      </w:tr>
      <w:tr w:rsidR="006F0F24" w:rsidRPr="00F078E4" w14:paraId="4D6C4E38" w14:textId="77777777" w:rsidTr="000C41FE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CE95" w14:textId="609C62B5" w:rsidR="006F0F24" w:rsidRPr="00F078E4" w:rsidRDefault="006F0F24" w:rsidP="006F0F24">
            <w:pPr>
              <w:jc w:val="center"/>
            </w:pPr>
            <w:r w:rsidRPr="00E20108">
              <w:t>K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06F8" w14:textId="72412B4E" w:rsidR="006F0F24" w:rsidRPr="00F078E4" w:rsidRDefault="006F0F24" w:rsidP="006F0F24">
            <w:pPr>
              <w:jc w:val="center"/>
            </w:pPr>
            <w:r w:rsidRPr="00E20108">
              <w:t>342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0D99" w14:textId="2A5AB1B5" w:rsidR="006F0F24" w:rsidRPr="00F078E4" w:rsidRDefault="006F0F24" w:rsidP="006F0F24">
            <w:pPr>
              <w:jc w:val="center"/>
            </w:pPr>
            <w:r w:rsidRPr="00E20108">
              <w:t>31</w:t>
            </w:r>
          </w:p>
        </w:tc>
      </w:tr>
      <w:tr w:rsidR="006F0F24" w:rsidRPr="00F078E4" w14:paraId="0ABF9E20" w14:textId="77777777" w:rsidTr="000A76AE">
        <w:trPr>
          <w:trHeight w:val="300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3CF033" w14:textId="5C169675" w:rsidR="006F0F24" w:rsidRPr="00F078E4" w:rsidRDefault="006F0F24" w:rsidP="006F0F24">
            <w:pPr>
              <w:jc w:val="center"/>
            </w:pPr>
            <w:r w:rsidRPr="00E20108">
              <w:t>Cu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D7BC74" w14:textId="02F5ACA6" w:rsidR="006F0F24" w:rsidRPr="00F078E4" w:rsidRDefault="006F0F24" w:rsidP="006F0F24">
            <w:pPr>
              <w:jc w:val="center"/>
            </w:pPr>
            <w:r w:rsidRPr="00E20108">
              <w:t>7.67</w:t>
            </w:r>
            <w:r>
              <w:t>9</w:t>
            </w: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58583" w14:textId="65D29E7F" w:rsidR="006F0F24" w:rsidRPr="00F078E4" w:rsidRDefault="006F0F24" w:rsidP="006F0F24">
            <w:pPr>
              <w:jc w:val="center"/>
            </w:pPr>
            <w:r w:rsidRPr="00E20108">
              <w:t>0.05</w:t>
            </w:r>
            <w:r>
              <w:t>1</w:t>
            </w:r>
          </w:p>
        </w:tc>
      </w:tr>
      <w:tr w:rsidR="006F0F24" w:rsidRPr="00F078E4" w14:paraId="26A56C56" w14:textId="77777777" w:rsidTr="000A76AE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1F98E" w14:textId="15B4CBD3" w:rsidR="006F0F24" w:rsidRPr="00F078E4" w:rsidRDefault="006F0F24" w:rsidP="006F0F24">
            <w:pPr>
              <w:jc w:val="center"/>
            </w:pPr>
            <w:r w:rsidRPr="00E20108">
              <w:t>Zn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FA4CF" w14:textId="25ED1A7F" w:rsidR="006F0F24" w:rsidRPr="00F078E4" w:rsidRDefault="006F0F24" w:rsidP="006F0F24">
            <w:pPr>
              <w:jc w:val="center"/>
            </w:pPr>
            <w:r w:rsidRPr="00E20108">
              <w:t>22.0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28C84" w14:textId="07952C71" w:rsidR="006F0F24" w:rsidRPr="00F078E4" w:rsidRDefault="006F0F24" w:rsidP="006F0F24">
            <w:pPr>
              <w:jc w:val="center"/>
            </w:pPr>
            <w:r w:rsidRPr="00E20108">
              <w:t>3.</w:t>
            </w:r>
            <w:r>
              <w:t>6</w:t>
            </w:r>
          </w:p>
        </w:tc>
      </w:tr>
    </w:tbl>
    <w:p w14:paraId="66DB1465" w14:textId="6CA5AB0A" w:rsidR="00B82290" w:rsidRDefault="00B82290" w:rsidP="00391F6E">
      <w:pPr>
        <w:jc w:val="center"/>
        <w:rPr>
          <w:rFonts w:cs="Times New Roman"/>
        </w:rPr>
      </w:pPr>
    </w:p>
    <w:p w14:paraId="2A9F9CE3" w14:textId="77777777" w:rsidR="004E12DE" w:rsidRDefault="004E12DE" w:rsidP="00391F6E">
      <w:pPr>
        <w:jc w:val="center"/>
        <w:rPr>
          <w:rFonts w:cs="Times New Roman"/>
        </w:rPr>
      </w:pPr>
    </w:p>
    <w:sectPr w:rsidR="004E12DE" w:rsidSect="004E12D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F8F"/>
    <w:rsid w:val="0000202F"/>
    <w:rsid w:val="000023F2"/>
    <w:rsid w:val="00005BF5"/>
    <w:rsid w:val="00010715"/>
    <w:rsid w:val="00021D8A"/>
    <w:rsid w:val="00027D0C"/>
    <w:rsid w:val="000433F5"/>
    <w:rsid w:val="00060218"/>
    <w:rsid w:val="00060F0D"/>
    <w:rsid w:val="00063ACD"/>
    <w:rsid w:val="000720AE"/>
    <w:rsid w:val="00075152"/>
    <w:rsid w:val="00087CAC"/>
    <w:rsid w:val="000958A6"/>
    <w:rsid w:val="000A76AE"/>
    <w:rsid w:val="000B1F09"/>
    <w:rsid w:val="000F4EF0"/>
    <w:rsid w:val="00115C95"/>
    <w:rsid w:val="00122DDE"/>
    <w:rsid w:val="00123391"/>
    <w:rsid w:val="00132113"/>
    <w:rsid w:val="0014148F"/>
    <w:rsid w:val="0016396A"/>
    <w:rsid w:val="0018021A"/>
    <w:rsid w:val="00182C0F"/>
    <w:rsid w:val="00183535"/>
    <w:rsid w:val="001A1E18"/>
    <w:rsid w:val="001A613B"/>
    <w:rsid w:val="001B665C"/>
    <w:rsid w:val="001C7E06"/>
    <w:rsid w:val="001D3485"/>
    <w:rsid w:val="001D7843"/>
    <w:rsid w:val="001F7FFE"/>
    <w:rsid w:val="00241B46"/>
    <w:rsid w:val="00264272"/>
    <w:rsid w:val="0027574F"/>
    <w:rsid w:val="002C00B2"/>
    <w:rsid w:val="002D17B3"/>
    <w:rsid w:val="002D5FF6"/>
    <w:rsid w:val="00307C5B"/>
    <w:rsid w:val="00356C0B"/>
    <w:rsid w:val="00383BD8"/>
    <w:rsid w:val="00391F6E"/>
    <w:rsid w:val="003D101B"/>
    <w:rsid w:val="003F2853"/>
    <w:rsid w:val="0040454E"/>
    <w:rsid w:val="00405F8F"/>
    <w:rsid w:val="004270D5"/>
    <w:rsid w:val="00460D89"/>
    <w:rsid w:val="00466A05"/>
    <w:rsid w:val="00473105"/>
    <w:rsid w:val="0048190D"/>
    <w:rsid w:val="004E12DE"/>
    <w:rsid w:val="00502FE0"/>
    <w:rsid w:val="00537A48"/>
    <w:rsid w:val="00554E25"/>
    <w:rsid w:val="00572AE0"/>
    <w:rsid w:val="005A7302"/>
    <w:rsid w:val="005C1A92"/>
    <w:rsid w:val="005D2CA9"/>
    <w:rsid w:val="005E6CCE"/>
    <w:rsid w:val="005F4F5A"/>
    <w:rsid w:val="005F6F27"/>
    <w:rsid w:val="005F7309"/>
    <w:rsid w:val="00624394"/>
    <w:rsid w:val="006430B0"/>
    <w:rsid w:val="00646F7A"/>
    <w:rsid w:val="00647EA3"/>
    <w:rsid w:val="00651474"/>
    <w:rsid w:val="00655462"/>
    <w:rsid w:val="00675A0D"/>
    <w:rsid w:val="006958D6"/>
    <w:rsid w:val="006976B5"/>
    <w:rsid w:val="006A2D89"/>
    <w:rsid w:val="006A3BE0"/>
    <w:rsid w:val="006C67DE"/>
    <w:rsid w:val="006D2592"/>
    <w:rsid w:val="006E11C3"/>
    <w:rsid w:val="006F0F24"/>
    <w:rsid w:val="00732013"/>
    <w:rsid w:val="007A2024"/>
    <w:rsid w:val="007B0AD6"/>
    <w:rsid w:val="007B1583"/>
    <w:rsid w:val="007C21CE"/>
    <w:rsid w:val="007D061A"/>
    <w:rsid w:val="007E2590"/>
    <w:rsid w:val="00802A98"/>
    <w:rsid w:val="00823D25"/>
    <w:rsid w:val="00826A44"/>
    <w:rsid w:val="008412A5"/>
    <w:rsid w:val="0084351B"/>
    <w:rsid w:val="008438CA"/>
    <w:rsid w:val="00896EAC"/>
    <w:rsid w:val="008C2C5D"/>
    <w:rsid w:val="008C4446"/>
    <w:rsid w:val="008D0C14"/>
    <w:rsid w:val="008F2E0B"/>
    <w:rsid w:val="008F5C51"/>
    <w:rsid w:val="008F5F11"/>
    <w:rsid w:val="0090022D"/>
    <w:rsid w:val="00947428"/>
    <w:rsid w:val="0094777B"/>
    <w:rsid w:val="00947FA9"/>
    <w:rsid w:val="00962E77"/>
    <w:rsid w:val="009727E8"/>
    <w:rsid w:val="00981442"/>
    <w:rsid w:val="00987308"/>
    <w:rsid w:val="009C5C34"/>
    <w:rsid w:val="009E28D9"/>
    <w:rsid w:val="009E6CD3"/>
    <w:rsid w:val="00A10016"/>
    <w:rsid w:val="00A1053E"/>
    <w:rsid w:val="00A30C14"/>
    <w:rsid w:val="00A4779C"/>
    <w:rsid w:val="00A67ACA"/>
    <w:rsid w:val="00A72758"/>
    <w:rsid w:val="00A73E6E"/>
    <w:rsid w:val="00A924B7"/>
    <w:rsid w:val="00AF7900"/>
    <w:rsid w:val="00B00B6B"/>
    <w:rsid w:val="00B11DC8"/>
    <w:rsid w:val="00B21473"/>
    <w:rsid w:val="00B3396C"/>
    <w:rsid w:val="00B67AE5"/>
    <w:rsid w:val="00B73D0D"/>
    <w:rsid w:val="00B82290"/>
    <w:rsid w:val="00B96CB6"/>
    <w:rsid w:val="00BA1DC9"/>
    <w:rsid w:val="00BB2333"/>
    <w:rsid w:val="00BB45FD"/>
    <w:rsid w:val="00BC3F3E"/>
    <w:rsid w:val="00BC7523"/>
    <w:rsid w:val="00BD2156"/>
    <w:rsid w:val="00BD4AC7"/>
    <w:rsid w:val="00BE245C"/>
    <w:rsid w:val="00BF4198"/>
    <w:rsid w:val="00C05812"/>
    <w:rsid w:val="00C06106"/>
    <w:rsid w:val="00C201FD"/>
    <w:rsid w:val="00C22725"/>
    <w:rsid w:val="00C450C4"/>
    <w:rsid w:val="00C46A0C"/>
    <w:rsid w:val="00C525F1"/>
    <w:rsid w:val="00C5555B"/>
    <w:rsid w:val="00C678E6"/>
    <w:rsid w:val="00C76E18"/>
    <w:rsid w:val="00C810DB"/>
    <w:rsid w:val="00CE11CE"/>
    <w:rsid w:val="00D10216"/>
    <w:rsid w:val="00D15464"/>
    <w:rsid w:val="00D15CCD"/>
    <w:rsid w:val="00D7297D"/>
    <w:rsid w:val="00D760C9"/>
    <w:rsid w:val="00DA0312"/>
    <w:rsid w:val="00DA1262"/>
    <w:rsid w:val="00DB0F0B"/>
    <w:rsid w:val="00DC76CA"/>
    <w:rsid w:val="00E06772"/>
    <w:rsid w:val="00E10790"/>
    <w:rsid w:val="00E110C8"/>
    <w:rsid w:val="00E62C57"/>
    <w:rsid w:val="00E83C5D"/>
    <w:rsid w:val="00E927BD"/>
    <w:rsid w:val="00E93778"/>
    <w:rsid w:val="00EE74C9"/>
    <w:rsid w:val="00F03D5E"/>
    <w:rsid w:val="00F078E4"/>
    <w:rsid w:val="00F34ED0"/>
    <w:rsid w:val="00F4214A"/>
    <w:rsid w:val="00F4245A"/>
    <w:rsid w:val="00F657D7"/>
    <w:rsid w:val="00F71578"/>
    <w:rsid w:val="00F75E37"/>
    <w:rsid w:val="00F85092"/>
    <w:rsid w:val="00F97D98"/>
    <w:rsid w:val="00FA5600"/>
    <w:rsid w:val="00FB31F6"/>
    <w:rsid w:val="00FD39B6"/>
    <w:rsid w:val="00FE5367"/>
    <w:rsid w:val="00FF04E7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0174"/>
  <w15:chartTrackingRefBased/>
  <w15:docId w15:val="{5BE9950C-BCAC-4B98-92CF-EFED2D45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D7"/>
    <w:pPr>
      <w:spacing w:after="0" w:line="276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B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6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83B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8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CD7AB-F78C-40AB-8042-9FBD4E30B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8</Words>
  <Characters>3016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 Graz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Zaric</dc:creator>
  <cp:keywords/>
  <dc:description/>
  <cp:lastModifiedBy>Nenad Zaric</cp:lastModifiedBy>
  <cp:revision>3</cp:revision>
  <dcterms:created xsi:type="dcterms:W3CDTF">2024-11-25T08:33:00Z</dcterms:created>
  <dcterms:modified xsi:type="dcterms:W3CDTF">2024-11-2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nvironment-international</vt:lpwstr>
  </property>
  <property fmtid="{D5CDD505-2E9C-101B-9397-08002B2CF9AE}" pid="13" name="Mendeley Recent Style Name 5_1">
    <vt:lpwstr>Environment Internatio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448741/minimal-grant-proposals</vt:lpwstr>
  </property>
  <property fmtid="{D5CDD505-2E9C-101B-9397-08002B2CF9AE}" pid="17" name="Mendeley Recent Style Name 7_1">
    <vt:lpwstr>Minimal style for grant proposals</vt:lpwstr>
  </property>
  <property fmtid="{D5CDD505-2E9C-101B-9397-08002B2CF9AE}" pid="18" name="Mendeley Recent Style Id 8_1">
    <vt:lpwstr>http://www.zotero.org/styles/nano-letters</vt:lpwstr>
  </property>
  <property fmtid="{D5CDD505-2E9C-101B-9397-08002B2CF9AE}" pid="19" name="Mendeley Recent Style Name 8_1">
    <vt:lpwstr>Nano Letters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